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8421A" w14:textId="77777777" w:rsidR="006E54E5" w:rsidRDefault="006E54E5" w:rsidP="006E54E5">
      <w:pPr>
        <w:spacing w:line="360" w:lineRule="auto"/>
        <w:jc w:val="center"/>
        <w:rPr>
          <w:rFonts w:ascii="Arial" w:hAnsi="Arial" w:cs="Arial"/>
          <w:b/>
          <w:bCs/>
        </w:rPr>
      </w:pPr>
      <w:bookmarkStart w:id="0" w:name="_Hlk204766967"/>
      <w:r w:rsidRPr="00A73D58">
        <w:rPr>
          <w:rFonts w:ascii="Arial" w:hAnsi="Arial" w:cs="Arial"/>
          <w:b/>
          <w:bCs/>
        </w:rPr>
        <w:t xml:space="preserve">Acquisition and extinction of drug-context </w:t>
      </w:r>
      <w:r>
        <w:rPr>
          <w:rFonts w:ascii="Arial" w:hAnsi="Arial" w:cs="Arial"/>
          <w:b/>
          <w:bCs/>
        </w:rPr>
        <w:t>memories</w:t>
      </w:r>
      <w:r w:rsidRPr="00A73D58">
        <w:rPr>
          <w:rFonts w:ascii="Arial" w:hAnsi="Arial" w:cs="Arial"/>
          <w:b/>
          <w:bCs/>
        </w:rPr>
        <w:t xml:space="preserve"> are linked to distinct epigenetic and transcriptional plasticity in the mouse dentate gyrus</w:t>
      </w:r>
    </w:p>
    <w:p w14:paraId="7B7CB084" w14:textId="77777777" w:rsidR="006E54E5" w:rsidRDefault="006E54E5" w:rsidP="006E54E5">
      <w:pPr>
        <w:spacing w:line="360" w:lineRule="auto"/>
        <w:jc w:val="center"/>
        <w:rPr>
          <w:rFonts w:ascii="Arial" w:hAnsi="Arial" w:cs="Arial"/>
          <w:b/>
          <w:bCs/>
        </w:rPr>
      </w:pPr>
    </w:p>
    <w:p w14:paraId="51AB1A3F" w14:textId="77777777" w:rsidR="006E54E5" w:rsidRDefault="006E54E5" w:rsidP="006E54E5">
      <w:pPr>
        <w:spacing w:line="360" w:lineRule="auto"/>
        <w:rPr>
          <w:rFonts w:ascii="Arial" w:hAnsi="Arial" w:cs="Arial"/>
          <w:b/>
          <w:bCs/>
          <w:sz w:val="22"/>
          <w:szCs w:val="22"/>
        </w:rPr>
      </w:pPr>
    </w:p>
    <w:p w14:paraId="2C1ACDE3" w14:textId="2F5ACD09" w:rsidR="006E54E5" w:rsidRPr="00DC4465" w:rsidRDefault="006E54E5" w:rsidP="006E54E5">
      <w:pPr>
        <w:spacing w:line="480" w:lineRule="auto"/>
        <w:contextualSpacing/>
        <w:rPr>
          <w:rFonts w:ascii="Arial" w:hAnsi="Arial" w:cs="Arial"/>
          <w:sz w:val="22"/>
          <w:szCs w:val="22"/>
        </w:rPr>
      </w:pPr>
      <w:r w:rsidRPr="00DC4465">
        <w:rPr>
          <w:rFonts w:ascii="Arial" w:hAnsi="Arial" w:cs="Arial"/>
          <w:sz w:val="22"/>
          <w:szCs w:val="22"/>
        </w:rPr>
        <w:t>Madelyn R. Baker</w:t>
      </w:r>
      <w:r w:rsidRPr="00DC4465">
        <w:rPr>
          <w:rFonts w:ascii="Arial" w:hAnsi="Arial" w:cs="Arial"/>
          <w:sz w:val="22"/>
          <w:szCs w:val="22"/>
          <w:vertAlign w:val="superscript"/>
        </w:rPr>
        <w:t>1, 2</w:t>
      </w:r>
      <w:r w:rsidRPr="00DC4465">
        <w:rPr>
          <w:rFonts w:ascii="Arial" w:hAnsi="Arial" w:cs="Arial"/>
          <w:sz w:val="22"/>
          <w:szCs w:val="22"/>
        </w:rPr>
        <w:t xml:space="preserve">, </w:t>
      </w:r>
      <w:r w:rsidR="00CA3BB4" w:rsidRPr="00A73D58">
        <w:rPr>
          <w:rFonts w:ascii="Arial" w:hAnsi="Arial" w:cs="Arial"/>
          <w:sz w:val="22"/>
          <w:szCs w:val="22"/>
        </w:rPr>
        <w:t xml:space="preserve">Rose </w:t>
      </w:r>
      <w:r w:rsidR="00CA3BB4" w:rsidRPr="00DC4465">
        <w:rPr>
          <w:rFonts w:ascii="Arial" w:hAnsi="Arial" w:cs="Arial"/>
          <w:sz w:val="22"/>
          <w:szCs w:val="22"/>
        </w:rPr>
        <w:t>Sciortino</w:t>
      </w:r>
      <w:r w:rsidR="00CA3BB4" w:rsidRPr="00DC4465">
        <w:rPr>
          <w:rFonts w:ascii="Arial" w:hAnsi="Arial" w:cs="Arial"/>
          <w:sz w:val="22"/>
          <w:szCs w:val="22"/>
          <w:vertAlign w:val="superscript"/>
        </w:rPr>
        <w:t>1</w:t>
      </w:r>
      <w:r w:rsidR="00CA3BB4">
        <w:rPr>
          <w:rFonts w:ascii="Arial" w:hAnsi="Arial" w:cs="Arial"/>
          <w:sz w:val="22"/>
          <w:szCs w:val="22"/>
          <w:vertAlign w:val="superscript"/>
        </w:rPr>
        <w:t>, 2</w:t>
      </w:r>
      <w:r w:rsidR="00CA3BB4" w:rsidRPr="00CA3BB4">
        <w:rPr>
          <w:rFonts w:ascii="Arial" w:hAnsi="Arial" w:cs="Arial"/>
          <w:sz w:val="22"/>
          <w:szCs w:val="22"/>
        </w:rPr>
        <w:t>, C</w:t>
      </w:r>
      <w:r w:rsidRPr="00CA3BB4">
        <w:rPr>
          <w:rFonts w:ascii="Arial" w:hAnsi="Arial" w:cs="Arial"/>
          <w:sz w:val="22"/>
          <w:szCs w:val="22"/>
        </w:rPr>
        <w:t xml:space="preserve">aitlin </w:t>
      </w:r>
      <w:r w:rsidR="00CA3BB4" w:rsidRPr="00CA3BB4">
        <w:rPr>
          <w:rFonts w:ascii="Arial" w:hAnsi="Arial" w:cs="Arial"/>
          <w:sz w:val="22"/>
          <w:szCs w:val="22"/>
        </w:rPr>
        <w:t>Zarley</w:t>
      </w:r>
      <w:r w:rsidR="00CA3BB4" w:rsidRPr="00CA3BB4">
        <w:rPr>
          <w:rFonts w:ascii="Arial" w:hAnsi="Arial" w:cs="Arial"/>
          <w:color w:val="000000"/>
          <w:sz w:val="22"/>
          <w:szCs w:val="22"/>
          <w:vertAlign w:val="superscript"/>
        </w:rPr>
        <w:t>3</w:t>
      </w:r>
      <w:r w:rsidRPr="00CA3BB4">
        <w:rPr>
          <w:rFonts w:ascii="Arial" w:hAnsi="Arial" w:cs="Arial"/>
          <w:sz w:val="22"/>
          <w:szCs w:val="22"/>
        </w:rPr>
        <w:t>, Diego S</w:t>
      </w:r>
      <w:r w:rsidR="00CA3BB4" w:rsidRPr="00CA3BB4">
        <w:rPr>
          <w:rFonts w:ascii="Arial" w:hAnsi="Arial" w:cs="Arial"/>
          <w:sz w:val="22"/>
          <w:szCs w:val="22"/>
        </w:rPr>
        <w:t>cala-</w:t>
      </w:r>
      <w:r w:rsidRPr="00CA3BB4">
        <w:rPr>
          <w:rFonts w:ascii="Arial" w:hAnsi="Arial" w:cs="Arial"/>
          <w:sz w:val="22"/>
          <w:szCs w:val="22"/>
        </w:rPr>
        <w:t>Chaves</w:t>
      </w:r>
      <w:r w:rsidR="00CA3BB4" w:rsidRPr="00CA3BB4">
        <w:rPr>
          <w:rFonts w:ascii="Arial" w:hAnsi="Arial" w:cs="Arial"/>
          <w:color w:val="000000"/>
          <w:sz w:val="22"/>
          <w:szCs w:val="22"/>
          <w:vertAlign w:val="superscript"/>
        </w:rPr>
        <w:t xml:space="preserve"> </w:t>
      </w:r>
      <w:r w:rsidR="00CA3BB4" w:rsidRPr="00CA3BB4">
        <w:rPr>
          <w:rFonts w:ascii="Arial" w:hAnsi="Arial" w:cs="Arial"/>
          <w:color w:val="000000"/>
          <w:sz w:val="22"/>
          <w:szCs w:val="22"/>
          <w:vertAlign w:val="superscript"/>
        </w:rPr>
        <w:t>3</w:t>
      </w:r>
      <w:r w:rsidRPr="00CA3BB4">
        <w:rPr>
          <w:rFonts w:ascii="Arial" w:hAnsi="Arial" w:cs="Arial"/>
          <w:sz w:val="22"/>
          <w:szCs w:val="22"/>
        </w:rPr>
        <w:t xml:space="preserve">, </w:t>
      </w:r>
      <w:r w:rsidR="00CA3BB4" w:rsidRPr="00CA3BB4">
        <w:rPr>
          <w:rFonts w:ascii="Arial" w:hAnsi="Arial" w:cs="Arial"/>
          <w:sz w:val="22"/>
          <w:szCs w:val="22"/>
        </w:rPr>
        <w:t>Paul Bergin</w:t>
      </w:r>
      <w:r w:rsidR="00CA3BB4" w:rsidRPr="00CA3BB4">
        <w:rPr>
          <w:rFonts w:ascii="Arial" w:hAnsi="Arial" w:cs="Arial"/>
          <w:color w:val="000000"/>
          <w:sz w:val="22"/>
          <w:szCs w:val="22"/>
          <w:vertAlign w:val="superscript"/>
        </w:rPr>
        <w:t>1</w:t>
      </w:r>
      <w:r w:rsidRPr="00CA3BB4">
        <w:rPr>
          <w:rFonts w:ascii="Arial" w:hAnsi="Arial" w:cs="Arial"/>
          <w:sz w:val="22"/>
          <w:szCs w:val="22"/>
        </w:rPr>
        <w:t>,</w:t>
      </w:r>
    </w:p>
    <w:p w14:paraId="1B593FA1" w14:textId="77777777" w:rsidR="006E54E5" w:rsidRPr="00DC4465" w:rsidRDefault="006E54E5" w:rsidP="006E54E5">
      <w:pPr>
        <w:spacing w:line="480" w:lineRule="auto"/>
        <w:contextualSpacing/>
        <w:rPr>
          <w:rFonts w:ascii="Arial" w:hAnsi="Arial" w:cs="Arial"/>
          <w:sz w:val="22"/>
          <w:szCs w:val="22"/>
        </w:rPr>
      </w:pPr>
      <w:r w:rsidRPr="00DC4465">
        <w:rPr>
          <w:rFonts w:ascii="Arial" w:hAnsi="Arial" w:cs="Arial"/>
          <w:sz w:val="22"/>
          <w:szCs w:val="22"/>
        </w:rPr>
        <w:t>Anjali Rajadhyaksha</w:t>
      </w:r>
      <w:r>
        <w:rPr>
          <w:rFonts w:ascii="Arial" w:hAnsi="Arial" w:cs="Arial"/>
          <w:sz w:val="22"/>
          <w:szCs w:val="22"/>
          <w:vertAlign w:val="superscript"/>
        </w:rPr>
        <w:t>3</w:t>
      </w:r>
      <w:r w:rsidRPr="00DC4465">
        <w:rPr>
          <w:rFonts w:ascii="Arial" w:hAnsi="Arial" w:cs="Arial"/>
          <w:sz w:val="22"/>
          <w:szCs w:val="22"/>
          <w:vertAlign w:val="superscript"/>
        </w:rPr>
        <w:t>*</w:t>
      </w:r>
      <w:r w:rsidRPr="00DC4465">
        <w:rPr>
          <w:rFonts w:ascii="Arial" w:hAnsi="Arial" w:cs="Arial"/>
          <w:sz w:val="22"/>
          <w:szCs w:val="22"/>
        </w:rPr>
        <w:t>, Miklos Toth</w:t>
      </w:r>
      <w:r w:rsidRPr="00DC4465">
        <w:rPr>
          <w:rFonts w:ascii="Arial" w:hAnsi="Arial" w:cs="Arial"/>
          <w:sz w:val="22"/>
          <w:szCs w:val="22"/>
          <w:vertAlign w:val="superscript"/>
        </w:rPr>
        <w:t>1*</w:t>
      </w:r>
    </w:p>
    <w:bookmarkEnd w:id="0"/>
    <w:p w14:paraId="2D9EEC17" w14:textId="77777777" w:rsidR="00F341CF" w:rsidRDefault="00F341CF" w:rsidP="00620485">
      <w:pPr>
        <w:spacing w:line="480" w:lineRule="auto"/>
        <w:contextualSpacing/>
        <w:rPr>
          <w:rFonts w:ascii="Arial" w:hAnsi="Arial" w:cs="Arial"/>
          <w:b/>
          <w:bCs/>
          <w:sz w:val="22"/>
          <w:szCs w:val="22"/>
        </w:rPr>
      </w:pPr>
    </w:p>
    <w:p w14:paraId="2D7CDF9C" w14:textId="1A403E33" w:rsidR="00620485" w:rsidRPr="005551D5" w:rsidRDefault="00F341CF" w:rsidP="00620485">
      <w:pPr>
        <w:spacing w:line="480" w:lineRule="auto"/>
        <w:contextualSpacing/>
        <w:rPr>
          <w:rFonts w:ascii="Arial" w:hAnsi="Arial" w:cs="Arial"/>
          <w:b/>
          <w:bCs/>
          <w:sz w:val="22"/>
          <w:szCs w:val="22"/>
        </w:rPr>
      </w:pPr>
      <w:r>
        <w:rPr>
          <w:rFonts w:ascii="Arial" w:hAnsi="Arial" w:cs="Arial"/>
          <w:b/>
          <w:bCs/>
          <w:sz w:val="22"/>
          <w:szCs w:val="22"/>
        </w:rPr>
        <w:t>Extended M</w:t>
      </w:r>
      <w:r w:rsidR="00620485" w:rsidRPr="005551D5">
        <w:rPr>
          <w:rFonts w:ascii="Arial" w:hAnsi="Arial" w:cs="Arial"/>
          <w:b/>
          <w:bCs/>
          <w:sz w:val="22"/>
          <w:szCs w:val="22"/>
        </w:rPr>
        <w:t>aterials and Methods</w:t>
      </w:r>
      <w:r w:rsidR="00620485" w:rsidRPr="005551D5">
        <w:rPr>
          <w:rFonts w:ascii="Arial" w:hAnsi="Arial" w:cs="Arial"/>
          <w:b/>
          <w:bCs/>
          <w:sz w:val="22"/>
          <w:szCs w:val="22"/>
        </w:rPr>
        <w:tab/>
      </w:r>
    </w:p>
    <w:p w14:paraId="461FCF35" w14:textId="77777777" w:rsidR="00CE18A1" w:rsidRPr="005A1EE0" w:rsidRDefault="00CE18A1" w:rsidP="00135378">
      <w:pPr>
        <w:spacing w:line="480" w:lineRule="auto"/>
        <w:rPr>
          <w:rFonts w:ascii="Arial" w:hAnsi="Arial" w:cs="Arial"/>
          <w:b/>
          <w:bCs/>
          <w:sz w:val="22"/>
          <w:szCs w:val="22"/>
        </w:rPr>
      </w:pPr>
      <w:bookmarkStart w:id="1" w:name="_Hlk216968222"/>
      <w:r w:rsidRPr="005A1EE0">
        <w:rPr>
          <w:rFonts w:ascii="Arial" w:hAnsi="Arial" w:cs="Arial"/>
          <w:b/>
          <w:bCs/>
          <w:sz w:val="22"/>
          <w:szCs w:val="22"/>
        </w:rPr>
        <w:t>Cocaine conditioned place preference</w:t>
      </w:r>
    </w:p>
    <w:p w14:paraId="1DC098CA" w14:textId="4EDF0ADD" w:rsidR="00F30533" w:rsidRPr="005A1EE0" w:rsidRDefault="000770A5" w:rsidP="00F30533">
      <w:pPr>
        <w:spacing w:after="120" w:line="480" w:lineRule="auto"/>
        <w:rPr>
          <w:rFonts w:ascii="Arial" w:hAnsi="Arial" w:cs="Arial"/>
          <w:sz w:val="22"/>
          <w:szCs w:val="22"/>
        </w:rPr>
      </w:pPr>
      <w:r w:rsidRPr="005A1EE0">
        <w:rPr>
          <w:rFonts w:ascii="Arial" w:hAnsi="Arial" w:cs="Arial"/>
          <w:sz w:val="22"/>
          <w:szCs w:val="22"/>
        </w:rPr>
        <w:t xml:space="preserve">Mice underwent 7-day acclimation and 1 h daily habituation to the behavior room. CPP was performed in a three-chamber apparatus (Med Associates) using a 5-day protocol. Day 1 assessed baseline preference. On days 2–4, morning sessions paired cocaine (10 mg/kg) or saline (controls) with one chamber; afternoon sessions paired saline with the opposite chamber. Day 5 tested acquisition. Brains were collected and </w:t>
      </w:r>
      <w:r w:rsidR="005A1EE0" w:rsidRPr="005A1EE0">
        <w:rPr>
          <w:rFonts w:ascii="Arial" w:hAnsi="Arial" w:cs="Arial"/>
          <w:sz w:val="22"/>
          <w:szCs w:val="22"/>
        </w:rPr>
        <w:t>flash frozen</w:t>
      </w:r>
      <w:r w:rsidRPr="005A1EE0">
        <w:rPr>
          <w:rFonts w:ascii="Arial" w:hAnsi="Arial" w:cs="Arial"/>
          <w:sz w:val="22"/>
          <w:szCs w:val="22"/>
        </w:rPr>
        <w:t>. A separate group underwent extinction (days 6–9). Brains were collected following the final extinction session.</w:t>
      </w:r>
      <w:r w:rsidRPr="005A1EE0" w:rsidDel="000770A5">
        <w:rPr>
          <w:rFonts w:ascii="Arial" w:hAnsi="Arial" w:cs="Arial"/>
          <w:sz w:val="22"/>
          <w:szCs w:val="22"/>
        </w:rPr>
        <w:t xml:space="preserve"> </w:t>
      </w:r>
    </w:p>
    <w:p w14:paraId="33F585C2" w14:textId="77D76813" w:rsidR="00CE18A1" w:rsidRPr="005A1EE0" w:rsidRDefault="00CE18A1" w:rsidP="00135378">
      <w:pPr>
        <w:spacing w:line="480" w:lineRule="auto"/>
        <w:rPr>
          <w:rFonts w:ascii="Arial" w:hAnsi="Arial" w:cs="Arial"/>
          <w:b/>
          <w:bCs/>
          <w:sz w:val="22"/>
          <w:szCs w:val="22"/>
        </w:rPr>
      </w:pPr>
      <w:r w:rsidRPr="005A1EE0">
        <w:rPr>
          <w:rFonts w:ascii="Arial" w:hAnsi="Arial" w:cs="Arial"/>
          <w:b/>
          <w:bCs/>
          <w:sz w:val="22"/>
          <w:szCs w:val="22"/>
        </w:rPr>
        <w:t xml:space="preserve">DNA extraction </w:t>
      </w:r>
      <w:r w:rsidR="000770A5" w:rsidRPr="005A1EE0">
        <w:rPr>
          <w:rFonts w:ascii="Arial" w:hAnsi="Arial" w:cs="Arial"/>
          <w:b/>
          <w:bCs/>
          <w:sz w:val="22"/>
          <w:szCs w:val="22"/>
        </w:rPr>
        <w:t>and</w:t>
      </w:r>
      <w:r w:rsidRPr="005A1EE0">
        <w:rPr>
          <w:rFonts w:ascii="Arial" w:hAnsi="Arial" w:cs="Arial"/>
          <w:b/>
          <w:bCs/>
          <w:sz w:val="22"/>
          <w:szCs w:val="22"/>
        </w:rPr>
        <w:t xml:space="preserve"> eRRBS</w:t>
      </w:r>
    </w:p>
    <w:p w14:paraId="2EEF2A69" w14:textId="77777777" w:rsidR="000770A5" w:rsidRPr="005A1EE0" w:rsidRDefault="00CE18A1" w:rsidP="000770A5">
      <w:pPr>
        <w:spacing w:after="120" w:line="480" w:lineRule="auto"/>
        <w:rPr>
          <w:rFonts w:ascii="Arial" w:hAnsi="Arial" w:cs="Arial"/>
          <w:b/>
          <w:bCs/>
          <w:sz w:val="22"/>
          <w:szCs w:val="22"/>
        </w:rPr>
      </w:pPr>
      <w:r w:rsidRPr="005A1EE0">
        <w:rPr>
          <w:rFonts w:ascii="Arial" w:hAnsi="Arial" w:cs="Arial"/>
          <w:sz w:val="22"/>
          <w:szCs w:val="22"/>
        </w:rPr>
        <w:t xml:space="preserve">Frozen brains were sectioned coronally </w:t>
      </w:r>
      <w:r w:rsidR="000770A5" w:rsidRPr="005A1EE0">
        <w:rPr>
          <w:rFonts w:ascii="Arial" w:hAnsi="Arial" w:cs="Arial"/>
          <w:sz w:val="22"/>
          <w:szCs w:val="22"/>
        </w:rPr>
        <w:t xml:space="preserve">at </w:t>
      </w:r>
      <w:r w:rsidRPr="005A1EE0">
        <w:rPr>
          <w:rFonts w:ascii="Arial" w:hAnsi="Arial" w:cs="Arial"/>
          <w:sz w:val="22"/>
          <w:szCs w:val="22"/>
        </w:rPr>
        <w:t xml:space="preserve">200 µM slices. The </w:t>
      </w:r>
      <w:r w:rsidR="000770A5" w:rsidRPr="005A1EE0">
        <w:rPr>
          <w:rFonts w:ascii="Arial" w:hAnsi="Arial" w:cs="Arial"/>
          <w:sz w:val="22"/>
          <w:szCs w:val="22"/>
        </w:rPr>
        <w:t xml:space="preserve">dorsal </w:t>
      </w:r>
      <w:r w:rsidRPr="005A1EE0">
        <w:rPr>
          <w:rFonts w:ascii="Arial" w:hAnsi="Arial" w:cs="Arial"/>
          <w:sz w:val="22"/>
          <w:szCs w:val="22"/>
        </w:rPr>
        <w:t xml:space="preserve">dentate granule cell </w:t>
      </w:r>
      <w:r w:rsidR="000770A5" w:rsidRPr="005A1EE0">
        <w:rPr>
          <w:rFonts w:ascii="Arial" w:hAnsi="Arial" w:cs="Arial"/>
          <w:sz w:val="22"/>
          <w:szCs w:val="22"/>
        </w:rPr>
        <w:t>layer was</w:t>
      </w:r>
      <w:r w:rsidRPr="005A1EE0">
        <w:rPr>
          <w:rFonts w:ascii="Arial" w:hAnsi="Arial" w:cs="Arial"/>
          <w:sz w:val="22"/>
          <w:szCs w:val="22"/>
        </w:rPr>
        <w:t xml:space="preserve"> micro-dissected. </w:t>
      </w:r>
      <w:r w:rsidR="000770A5" w:rsidRPr="005A1EE0">
        <w:rPr>
          <w:rFonts w:ascii="Arial" w:hAnsi="Arial" w:cs="Arial"/>
          <w:sz w:val="22"/>
          <w:szCs w:val="22"/>
        </w:rPr>
        <w:t xml:space="preserve">DNA extracted using the </w:t>
      </w:r>
      <w:proofErr w:type="spellStart"/>
      <w:r w:rsidR="000770A5" w:rsidRPr="005A1EE0">
        <w:rPr>
          <w:rFonts w:ascii="Arial" w:hAnsi="Arial" w:cs="Arial"/>
          <w:sz w:val="22"/>
          <w:szCs w:val="22"/>
        </w:rPr>
        <w:t>QIAamp</w:t>
      </w:r>
      <w:proofErr w:type="spellEnd"/>
      <w:r w:rsidR="000770A5" w:rsidRPr="005A1EE0">
        <w:rPr>
          <w:rFonts w:ascii="Arial" w:hAnsi="Arial" w:cs="Arial"/>
          <w:sz w:val="22"/>
          <w:szCs w:val="22"/>
        </w:rPr>
        <w:t xml:space="preserve"> DNA Micro Kit (Qiagen). eRRBS library preparation, sequencing, and trimming were performed by the WCM Epigenomics Core. DNA from four mice per group was sequenced (single-end 100 bp) on an Illumina NovaSeq6000.</w:t>
      </w:r>
      <w:r w:rsidR="000770A5" w:rsidRPr="005A1EE0">
        <w:rPr>
          <w:rFonts w:ascii="Arial" w:hAnsi="Arial" w:cs="Arial"/>
          <w:b/>
          <w:bCs/>
          <w:sz w:val="22"/>
          <w:szCs w:val="22"/>
        </w:rPr>
        <w:t xml:space="preserve"> </w:t>
      </w:r>
    </w:p>
    <w:p w14:paraId="7ADA951E" w14:textId="77777777" w:rsidR="00CE18A1" w:rsidRPr="00A362B4" w:rsidRDefault="00CE18A1" w:rsidP="00135378">
      <w:pPr>
        <w:spacing w:line="480" w:lineRule="auto"/>
        <w:rPr>
          <w:rFonts w:ascii="Arial" w:hAnsi="Arial" w:cs="Arial"/>
          <w:b/>
          <w:bCs/>
          <w:sz w:val="22"/>
          <w:szCs w:val="22"/>
        </w:rPr>
      </w:pPr>
      <w:r w:rsidRPr="00A362B4">
        <w:rPr>
          <w:rFonts w:ascii="Arial" w:hAnsi="Arial" w:cs="Arial"/>
          <w:b/>
          <w:bCs/>
          <w:sz w:val="22"/>
          <w:szCs w:val="22"/>
        </w:rPr>
        <w:t>Differential methylation analysis</w:t>
      </w:r>
    </w:p>
    <w:p w14:paraId="20ADCDC2" w14:textId="77777777" w:rsidR="000770A5" w:rsidRPr="000770A5" w:rsidRDefault="000770A5" w:rsidP="00F30533">
      <w:pPr>
        <w:spacing w:after="120" w:line="480" w:lineRule="auto"/>
        <w:rPr>
          <w:rFonts w:ascii="Arial" w:hAnsi="Arial" w:cs="Arial"/>
          <w:b/>
          <w:bCs/>
          <w:sz w:val="22"/>
          <w:szCs w:val="22"/>
        </w:rPr>
      </w:pPr>
      <w:r w:rsidRPr="000770A5">
        <w:rPr>
          <w:rFonts w:ascii="Arial" w:hAnsi="Arial" w:cs="Arial"/>
          <w:sz w:val="22"/>
          <w:szCs w:val="22"/>
        </w:rPr>
        <w:t xml:space="preserve">Reads were aligned to mm10 and methylation called using Bismark. Differential methylation was analyzed with </w:t>
      </w:r>
      <w:proofErr w:type="spellStart"/>
      <w:r w:rsidRPr="000770A5">
        <w:rPr>
          <w:rFonts w:ascii="Arial" w:hAnsi="Arial" w:cs="Arial"/>
          <w:sz w:val="22"/>
          <w:szCs w:val="22"/>
        </w:rPr>
        <w:t>methylKit</w:t>
      </w:r>
      <w:proofErr w:type="spellEnd"/>
      <w:r w:rsidRPr="000770A5">
        <w:rPr>
          <w:rFonts w:ascii="Arial" w:hAnsi="Arial" w:cs="Arial"/>
          <w:sz w:val="22"/>
          <w:szCs w:val="22"/>
        </w:rPr>
        <w:t>. CpGs with ≥10× coverage and present in all samples were included. Differentially methylated sites were defined as ≥10% methylation difference with q ≤ 0.01. Differentially methylated regions (DMRs) contained ≥2 differential CpGs within 1 kb and were classified as hypo-, hyper-, or mixed.</w:t>
      </w:r>
      <w:r w:rsidRPr="000770A5">
        <w:rPr>
          <w:rFonts w:ascii="Arial" w:hAnsi="Arial" w:cs="Arial"/>
          <w:b/>
          <w:bCs/>
          <w:sz w:val="22"/>
          <w:szCs w:val="22"/>
        </w:rPr>
        <w:t xml:space="preserve"> </w:t>
      </w:r>
    </w:p>
    <w:p w14:paraId="74B24529" w14:textId="3A246119" w:rsidR="00CE18A1" w:rsidRDefault="00CE18A1" w:rsidP="00135378">
      <w:pPr>
        <w:spacing w:line="480" w:lineRule="auto"/>
        <w:rPr>
          <w:rFonts w:ascii="Arial" w:hAnsi="Arial" w:cs="Arial"/>
          <w:b/>
          <w:bCs/>
          <w:sz w:val="22"/>
          <w:szCs w:val="22"/>
        </w:rPr>
      </w:pPr>
      <w:r w:rsidRPr="00A362B4">
        <w:rPr>
          <w:rFonts w:ascii="Arial" w:hAnsi="Arial" w:cs="Arial"/>
          <w:b/>
          <w:bCs/>
          <w:sz w:val="22"/>
          <w:szCs w:val="22"/>
        </w:rPr>
        <w:lastRenderedPageBreak/>
        <w:t>Enrichment of DMRs in annotated chromatin states and genomic features</w:t>
      </w:r>
    </w:p>
    <w:p w14:paraId="00281C94" w14:textId="07F5E81E" w:rsidR="000770A5" w:rsidRPr="00F30533" w:rsidRDefault="000770A5" w:rsidP="00F30533">
      <w:pPr>
        <w:spacing w:after="120" w:line="480" w:lineRule="auto"/>
        <w:rPr>
          <w:rFonts w:ascii="Arial" w:hAnsi="Arial" w:cs="Arial"/>
          <w:b/>
          <w:bCs/>
          <w:sz w:val="22"/>
          <w:szCs w:val="22"/>
        </w:rPr>
      </w:pPr>
      <w:r w:rsidRPr="000770A5">
        <w:rPr>
          <w:rFonts w:ascii="Arial" w:hAnsi="Arial" w:cs="Arial"/>
          <w:sz w:val="22"/>
          <w:szCs w:val="22"/>
        </w:rPr>
        <w:t xml:space="preserve">DMR enrichment across </w:t>
      </w:r>
      <w:proofErr w:type="spellStart"/>
      <w:r w:rsidRPr="000770A5">
        <w:rPr>
          <w:rFonts w:ascii="Arial" w:hAnsi="Arial" w:cs="Arial"/>
          <w:sz w:val="22"/>
          <w:szCs w:val="22"/>
        </w:rPr>
        <w:t>chromHMM</w:t>
      </w:r>
      <w:proofErr w:type="spellEnd"/>
      <w:r w:rsidRPr="000770A5">
        <w:rPr>
          <w:rFonts w:ascii="Arial" w:hAnsi="Arial" w:cs="Arial"/>
          <w:sz w:val="22"/>
          <w:szCs w:val="22"/>
        </w:rPr>
        <w:t>-defined chromatin states and genomic annotations (exons, introns, UTRs, promoters ±500 bp) was computed using odds ratios. Significance was assessed by χ² test with Benjamini–Hochberg correction. Control regions were generated from non-</w:t>
      </w:r>
      <w:r w:rsidRPr="00F30533">
        <w:rPr>
          <w:rFonts w:ascii="Arial" w:hAnsi="Arial" w:cs="Arial"/>
          <w:sz w:val="22"/>
          <w:szCs w:val="22"/>
        </w:rPr>
        <w:t>differentially methylated CpGs clustered using DMR criteria.</w:t>
      </w:r>
    </w:p>
    <w:p w14:paraId="2EF9807A" w14:textId="77777777" w:rsidR="000770A5" w:rsidRPr="00F30533" w:rsidRDefault="00CE18A1" w:rsidP="000770A5">
      <w:pPr>
        <w:spacing w:line="480" w:lineRule="auto"/>
        <w:contextualSpacing/>
        <w:rPr>
          <w:rFonts w:ascii="Arial" w:hAnsi="Arial" w:cs="Arial"/>
          <w:b/>
          <w:bCs/>
          <w:sz w:val="22"/>
          <w:szCs w:val="22"/>
        </w:rPr>
      </w:pPr>
      <w:r w:rsidRPr="00F30533">
        <w:rPr>
          <w:rFonts w:ascii="Arial" w:hAnsi="Arial" w:cs="Arial"/>
          <w:b/>
          <w:bCs/>
          <w:sz w:val="22"/>
          <w:szCs w:val="22"/>
        </w:rPr>
        <w:t>RNA extraction</w:t>
      </w:r>
      <w:r w:rsidR="000770A5" w:rsidRPr="00F30533">
        <w:rPr>
          <w:rFonts w:ascii="Arial" w:hAnsi="Arial" w:cs="Arial"/>
          <w:b/>
          <w:bCs/>
          <w:sz w:val="22"/>
          <w:szCs w:val="22"/>
        </w:rPr>
        <w:t xml:space="preserve"> and Bulk RNA-sequencing</w:t>
      </w:r>
    </w:p>
    <w:p w14:paraId="7AB1E863" w14:textId="6071AAC6" w:rsidR="00CE18A1" w:rsidRPr="00F30533" w:rsidRDefault="000770A5" w:rsidP="00F30533">
      <w:pPr>
        <w:spacing w:after="120" w:line="480" w:lineRule="auto"/>
        <w:rPr>
          <w:rFonts w:ascii="Arial" w:hAnsi="Arial" w:cs="Arial"/>
          <w:sz w:val="22"/>
          <w:szCs w:val="22"/>
        </w:rPr>
      </w:pPr>
      <w:r w:rsidRPr="00F30533">
        <w:rPr>
          <w:rFonts w:ascii="Arial" w:hAnsi="Arial" w:cs="Arial"/>
          <w:sz w:val="22"/>
          <w:szCs w:val="22"/>
        </w:rPr>
        <w:t>Frozen brains were sectioned (200 µm), the dorsal dentate gyrus micro-dissected, and RNA extracted using the RNeasy Mini Kit (Qiagen). Library preparation (NEB Ultra II Directional with Poly-A selection) and paired-end 2×50 bp sequencing were performed by the WCM Genomics Core (≥40M reads/sample). Reads were trimmed (</w:t>
      </w:r>
      <w:proofErr w:type="spellStart"/>
      <w:r w:rsidRPr="00F30533">
        <w:rPr>
          <w:rFonts w:ascii="Arial" w:hAnsi="Arial" w:cs="Arial"/>
          <w:sz w:val="22"/>
          <w:szCs w:val="22"/>
        </w:rPr>
        <w:t>cutadapt</w:t>
      </w:r>
      <w:proofErr w:type="spellEnd"/>
      <w:r w:rsidRPr="00F30533">
        <w:rPr>
          <w:rFonts w:ascii="Arial" w:hAnsi="Arial" w:cs="Arial"/>
          <w:sz w:val="22"/>
          <w:szCs w:val="22"/>
        </w:rPr>
        <w:t>), aligned to mm10 (STAR), and quantified using Cufflinks and HT-seq</w:t>
      </w:r>
      <w:r w:rsidR="00CE18A1" w:rsidRPr="00F30533">
        <w:rPr>
          <w:rFonts w:ascii="Arial" w:hAnsi="Arial" w:cs="Arial"/>
          <w:sz w:val="22"/>
          <w:szCs w:val="22"/>
        </w:rPr>
        <w:fldChar w:fldCharType="begin"/>
      </w:r>
      <w:r w:rsidR="00F341CF">
        <w:rPr>
          <w:rFonts w:ascii="Arial" w:hAnsi="Arial" w:cs="Arial"/>
          <w:sz w:val="22"/>
          <w:szCs w:val="22"/>
        </w:rPr>
        <w:instrText xml:space="preserve"> ADDIN EN.CITE &lt;EndNote&gt;&lt;Cite&gt;&lt;Author&gt;Anders&lt;/Author&gt;&lt;Year&gt;2015&lt;/Year&gt;&lt;RecNum&gt;0&lt;/RecNum&gt;&lt;IDText&gt;HTSeq--a Python framework to work with high-throughput sequencing data&lt;/IDText&gt;&lt;DisplayText&gt;&lt;style face="superscript"&gt;1&lt;/style&gt;&lt;/DisplayText&gt;&lt;record&gt;&lt;dates&gt;&lt;pub-dates&gt;&lt;date&gt;Jan 15&lt;/date&gt;&lt;/pub-dates&gt;&lt;year&gt;2015&lt;/year&gt;&lt;/dates&gt;&lt;keywords&gt;&lt;keyword&gt;*Gene Expression Regulation&lt;/keyword&gt;&lt;keyword&gt;*Genome, Human&lt;/keyword&gt;&lt;keyword&gt;Genomics/*methods&lt;/keyword&gt;&lt;keyword&gt;High-Throughput Nucleotide Sequencing/*methods&lt;/keyword&gt;&lt;keyword&gt;Humans&lt;/keyword&gt;&lt;keyword&gt;*Software&lt;/keyword&gt;&lt;/keywords&gt;&lt;isbn&gt;1367-4803 (Print)&amp;#xD;1367-4803&lt;/isbn&gt;&lt;custom2&gt;PMC4287950&lt;/custom2&gt;&lt;titles&gt;&lt;title&gt;HTSeq--a Python framework to work with high-throughput sequencing data&lt;/title&gt;&lt;secondary-title&gt;Bioinformatics&lt;/secondary-title&gt;&lt;/titles&gt;&lt;pages&gt;166-9&lt;/pages&gt;&lt;number&gt;2&lt;/number&gt;&lt;contributors&gt;&lt;authors&gt;&lt;author&gt;Anders, S.&lt;/author&gt;&lt;author&gt;Pyl, P. T.&lt;/author&gt;&lt;author&gt;Huber, W.&lt;/author&gt;&lt;/authors&gt;&lt;/contributors&gt;&lt;edition&gt;20140925&lt;/edition&gt;&lt;language&gt;eng&lt;/language&gt;&lt;added-date format="utc"&gt;1723738568&lt;/added-date&gt;&lt;ref-type name="Journal Article"&gt;17&lt;/ref-type&gt;&lt;auth-address&gt;Genome Biology Unit, European Molecular Biology Laboratory, 69111 Heidelberg, Germany.&lt;/auth-address&gt;&lt;remote-database-provider&gt;NLM&lt;/remote-database-provider&gt;&lt;rec-number&gt;429&lt;/rec-number&gt;&lt;last-updated-date format="utc"&gt;1723738568&lt;/last-updated-date&gt;&lt;accession-num&gt;25260700&lt;/accession-num&gt;&lt;electronic-resource-num&gt;10.1093/bioinformatics/btu638&lt;/electronic-resource-num&gt;&lt;volume&gt;31&lt;/volume&gt;&lt;/record&gt;&lt;/Cite&gt;&lt;/EndNote&gt;</w:instrText>
      </w:r>
      <w:r w:rsidR="00CE18A1" w:rsidRPr="00F30533">
        <w:rPr>
          <w:rFonts w:ascii="Arial" w:hAnsi="Arial" w:cs="Arial"/>
          <w:sz w:val="22"/>
          <w:szCs w:val="22"/>
        </w:rPr>
        <w:fldChar w:fldCharType="separate"/>
      </w:r>
      <w:r w:rsidR="00F341CF" w:rsidRPr="00F341CF">
        <w:rPr>
          <w:rFonts w:ascii="Arial" w:hAnsi="Arial" w:cs="Arial"/>
          <w:noProof/>
          <w:sz w:val="22"/>
          <w:szCs w:val="22"/>
          <w:vertAlign w:val="superscript"/>
        </w:rPr>
        <w:t>1</w:t>
      </w:r>
      <w:r w:rsidR="00CE18A1" w:rsidRPr="00F30533">
        <w:rPr>
          <w:rFonts w:ascii="Arial" w:hAnsi="Arial" w:cs="Arial"/>
          <w:sz w:val="22"/>
          <w:szCs w:val="22"/>
        </w:rPr>
        <w:fldChar w:fldCharType="end"/>
      </w:r>
      <w:r w:rsidR="00CE18A1" w:rsidRPr="00F30533">
        <w:rPr>
          <w:rFonts w:ascii="Arial" w:hAnsi="Arial" w:cs="Arial"/>
          <w:sz w:val="22"/>
          <w:szCs w:val="22"/>
        </w:rPr>
        <w:t>.</w:t>
      </w:r>
    </w:p>
    <w:p w14:paraId="43459819" w14:textId="7F008C9E" w:rsidR="00571E73" w:rsidRPr="00F30533" w:rsidRDefault="00571E73" w:rsidP="00571E73">
      <w:pPr>
        <w:spacing w:line="480" w:lineRule="auto"/>
        <w:rPr>
          <w:rFonts w:ascii="Arial" w:hAnsi="Arial" w:cs="Arial"/>
          <w:b/>
          <w:bCs/>
          <w:sz w:val="22"/>
          <w:szCs w:val="22"/>
        </w:rPr>
      </w:pPr>
      <w:r w:rsidRPr="00F30533">
        <w:rPr>
          <w:rFonts w:ascii="Arial" w:hAnsi="Arial" w:cs="Arial"/>
          <w:b/>
          <w:bCs/>
          <w:sz w:val="22"/>
          <w:szCs w:val="22"/>
        </w:rPr>
        <w:t>Bulk RNA-sequencing differential expression analysis</w:t>
      </w:r>
    </w:p>
    <w:p w14:paraId="12937E6A" w14:textId="318E6E81" w:rsidR="00571E73" w:rsidRPr="00F30533" w:rsidRDefault="00571E73" w:rsidP="00F30533">
      <w:pPr>
        <w:spacing w:after="120" w:line="480" w:lineRule="auto"/>
        <w:rPr>
          <w:rFonts w:ascii="Arial" w:hAnsi="Arial" w:cs="Arial"/>
          <w:sz w:val="22"/>
          <w:szCs w:val="22"/>
        </w:rPr>
      </w:pPr>
      <w:r w:rsidRPr="00F30533">
        <w:rPr>
          <w:rFonts w:ascii="Arial" w:hAnsi="Arial" w:cs="Arial"/>
          <w:sz w:val="22"/>
          <w:szCs w:val="22"/>
        </w:rPr>
        <w:t xml:space="preserve">DESeq2 was used for differential expression. Genes with &lt;10 counts were removed. Outliers were identified with robust PCA. Differentially expressed genes met adjusted p &lt; 0.1 and </w:t>
      </w:r>
      <w:r w:rsidR="00F30533">
        <w:rPr>
          <w:rFonts w:ascii="Arial" w:hAnsi="Arial" w:cs="Arial"/>
          <w:sz w:val="22"/>
          <w:szCs w:val="22"/>
        </w:rPr>
        <w:t>[</w:t>
      </w:r>
      <w:proofErr w:type="spellStart"/>
      <w:r w:rsidRPr="00F30533">
        <w:rPr>
          <w:rFonts w:ascii="Arial" w:hAnsi="Arial" w:cs="Arial"/>
          <w:sz w:val="22"/>
          <w:szCs w:val="22"/>
        </w:rPr>
        <w:t>log</w:t>
      </w:r>
      <w:r w:rsidRPr="00F30533">
        <w:rPr>
          <w:rFonts w:ascii="Cambria Math" w:hAnsi="Cambria Math" w:cs="Cambria Math"/>
          <w:sz w:val="22"/>
          <w:szCs w:val="22"/>
        </w:rPr>
        <w:t>₂</w:t>
      </w:r>
      <w:r w:rsidRPr="00F30533">
        <w:rPr>
          <w:rFonts w:ascii="Arial" w:hAnsi="Arial" w:cs="Arial"/>
          <w:sz w:val="22"/>
          <w:szCs w:val="22"/>
        </w:rPr>
        <w:t>FC</w:t>
      </w:r>
      <w:proofErr w:type="spellEnd"/>
      <w:r w:rsidR="00F30533">
        <w:rPr>
          <w:rFonts w:ascii="Arial" w:hAnsi="Arial" w:cs="Arial"/>
          <w:sz w:val="22"/>
          <w:szCs w:val="22"/>
        </w:rPr>
        <w:t>]</w:t>
      </w:r>
      <w:r w:rsidRPr="00F30533">
        <w:rPr>
          <w:rFonts w:ascii="Arial" w:hAnsi="Arial" w:cs="Arial"/>
          <w:sz w:val="22"/>
          <w:szCs w:val="22"/>
        </w:rPr>
        <w:t xml:space="preserve"> &gt; log</w:t>
      </w:r>
      <w:proofErr w:type="gramStart"/>
      <w:r w:rsidRPr="00F30533">
        <w:rPr>
          <w:rFonts w:ascii="Cambria Math" w:hAnsi="Cambria Math" w:cs="Cambria Math"/>
          <w:sz w:val="22"/>
          <w:szCs w:val="22"/>
        </w:rPr>
        <w:t>₂</w:t>
      </w:r>
      <w:r w:rsidRPr="00F30533">
        <w:rPr>
          <w:rFonts w:ascii="Arial" w:hAnsi="Arial" w:cs="Arial"/>
          <w:sz w:val="22"/>
          <w:szCs w:val="22"/>
        </w:rPr>
        <w:t>(</w:t>
      </w:r>
      <w:proofErr w:type="gramEnd"/>
      <w:r w:rsidRPr="00F30533">
        <w:rPr>
          <w:rFonts w:ascii="Arial" w:hAnsi="Arial" w:cs="Arial"/>
          <w:sz w:val="22"/>
          <w:szCs w:val="22"/>
        </w:rPr>
        <w:t>1.3).</w:t>
      </w:r>
    </w:p>
    <w:p w14:paraId="59386856" w14:textId="77777777" w:rsidR="00571E73" w:rsidRPr="00F30533" w:rsidRDefault="00571E73" w:rsidP="00F30533">
      <w:pPr>
        <w:shd w:val="clear" w:color="auto" w:fill="FFFFFF"/>
        <w:spacing w:line="480" w:lineRule="auto"/>
        <w:contextualSpacing/>
        <w:rPr>
          <w:rFonts w:ascii="Arial" w:hAnsi="Arial" w:cs="Arial"/>
          <w:b/>
          <w:color w:val="000000"/>
          <w:sz w:val="22"/>
          <w:szCs w:val="22"/>
          <w:bdr w:val="none" w:sz="0" w:space="0" w:color="auto" w:frame="1"/>
        </w:rPr>
      </w:pPr>
      <w:r w:rsidRPr="00F30533">
        <w:rPr>
          <w:rFonts w:ascii="Arial" w:hAnsi="Arial" w:cs="Arial"/>
          <w:b/>
          <w:color w:val="000000"/>
          <w:sz w:val="22"/>
          <w:szCs w:val="22"/>
          <w:bdr w:val="none" w:sz="0" w:space="0" w:color="auto" w:frame="1"/>
        </w:rPr>
        <w:t>Single nucleus isolation</w:t>
      </w:r>
    </w:p>
    <w:p w14:paraId="558A3FD7" w14:textId="348970F0" w:rsidR="005A1EE0" w:rsidRDefault="00571E73" w:rsidP="005A1EE0">
      <w:pPr>
        <w:shd w:val="clear" w:color="auto" w:fill="FFFFFF"/>
        <w:spacing w:after="120" w:line="480" w:lineRule="auto"/>
        <w:rPr>
          <w:rFonts w:ascii="Arial" w:hAnsi="Arial" w:cs="Arial"/>
          <w:color w:val="000000"/>
          <w:sz w:val="22"/>
          <w:szCs w:val="22"/>
          <w:bdr w:val="none" w:sz="0" w:space="0" w:color="auto" w:frame="1"/>
        </w:rPr>
      </w:pPr>
      <w:r w:rsidRPr="00F30533">
        <w:rPr>
          <w:rFonts w:ascii="Arial" w:hAnsi="Arial" w:cs="Arial"/>
          <w:color w:val="000000"/>
          <w:sz w:val="22"/>
          <w:szCs w:val="22"/>
          <w:bdr w:val="none" w:sz="0" w:space="0" w:color="auto" w:frame="1"/>
        </w:rPr>
        <w:t xml:space="preserve">Following CPP Extinction and cervical dislocation, brains were extracted and cut coronally into 1mm sections on a brain block. The dorsal hippocampus was dissected from the appropriate sections and collected into D-PBS (without Ca2+ or Mg2+) with 1X protease inhibitor on ice. Before nuclei isolation, the tissue was spun down and the buffer was removed. Nuclei were isolated using the Minute™ Single Nucleus Isolation Kit for Neuronal Tissues/Cells (Invent Biotechnologies, Inc.) with slight modifications to manufacturer protocol. After adding 200 </w:t>
      </w:r>
      <w:proofErr w:type="spellStart"/>
      <w:r w:rsidRPr="00F30533">
        <w:rPr>
          <w:rFonts w:ascii="Arial" w:hAnsi="Arial" w:cs="Arial"/>
          <w:color w:val="000000"/>
          <w:sz w:val="22"/>
          <w:szCs w:val="22"/>
          <w:bdr w:val="none" w:sz="0" w:space="0" w:color="auto" w:frame="1"/>
        </w:rPr>
        <w:t>ul</w:t>
      </w:r>
      <w:proofErr w:type="spellEnd"/>
      <w:r w:rsidRPr="00F30533">
        <w:rPr>
          <w:rFonts w:ascii="Arial" w:hAnsi="Arial" w:cs="Arial"/>
          <w:color w:val="000000"/>
          <w:sz w:val="22"/>
          <w:szCs w:val="22"/>
          <w:bdr w:val="none" w:sz="0" w:space="0" w:color="auto" w:frame="1"/>
        </w:rPr>
        <w:t xml:space="preserve"> of Buffer A, tissue was homogenized with a pestle using 30 twists. An additional 400 </w:t>
      </w:r>
      <w:proofErr w:type="spellStart"/>
      <w:r w:rsidRPr="00F30533">
        <w:rPr>
          <w:rFonts w:ascii="Arial" w:hAnsi="Arial" w:cs="Arial"/>
          <w:color w:val="000000"/>
          <w:sz w:val="22"/>
          <w:szCs w:val="22"/>
          <w:bdr w:val="none" w:sz="0" w:space="0" w:color="auto" w:frame="1"/>
        </w:rPr>
        <w:t>ul</w:t>
      </w:r>
      <w:proofErr w:type="spellEnd"/>
      <w:r w:rsidRPr="00F30533">
        <w:rPr>
          <w:rFonts w:ascii="Arial" w:hAnsi="Arial" w:cs="Arial"/>
          <w:color w:val="000000"/>
          <w:sz w:val="22"/>
          <w:szCs w:val="22"/>
          <w:bdr w:val="none" w:sz="0" w:space="0" w:color="auto" w:frame="1"/>
        </w:rPr>
        <w:t xml:space="preserve"> of Buffer A was added, and tissue was homogenized with another 10 twists and then incubated at -20</w:t>
      </w:r>
      <w:r w:rsidRPr="00F30533">
        <w:rPr>
          <w:rFonts w:ascii="Arial" w:hAnsi="Arial" w:cs="Arial"/>
          <w:color w:val="000000"/>
          <w:sz w:val="22"/>
          <w:szCs w:val="22"/>
          <w:bdr w:val="none" w:sz="0" w:space="0" w:color="auto" w:frame="1"/>
          <w:vertAlign w:val="superscript"/>
        </w:rPr>
        <w:t>o</w:t>
      </w:r>
      <w:r w:rsidRPr="00F30533">
        <w:rPr>
          <w:rFonts w:ascii="Arial" w:hAnsi="Arial" w:cs="Arial"/>
          <w:color w:val="000000"/>
          <w:sz w:val="22"/>
          <w:szCs w:val="22"/>
          <w:bdr w:val="none" w:sz="0" w:space="0" w:color="auto" w:frame="1"/>
        </w:rPr>
        <w:t xml:space="preserve">C for 10 minutes. Homogenate was first filtered through a </w:t>
      </w:r>
      <w:proofErr w:type="gramStart"/>
      <w:r w:rsidRPr="00F30533">
        <w:rPr>
          <w:rFonts w:ascii="Arial" w:hAnsi="Arial" w:cs="Arial"/>
          <w:color w:val="000000"/>
          <w:sz w:val="22"/>
          <w:szCs w:val="22"/>
          <w:bdr w:val="none" w:sz="0" w:space="0" w:color="auto" w:frame="1"/>
        </w:rPr>
        <w:t xml:space="preserve">70 </w:t>
      </w:r>
      <w:proofErr w:type="spellStart"/>
      <w:r w:rsidRPr="00F30533">
        <w:rPr>
          <w:rFonts w:ascii="Arial" w:hAnsi="Arial" w:cs="Arial"/>
          <w:color w:val="000000"/>
          <w:sz w:val="22"/>
          <w:szCs w:val="22"/>
          <w:bdr w:val="none" w:sz="0" w:space="0" w:color="auto" w:frame="1"/>
        </w:rPr>
        <w:t>uM</w:t>
      </w:r>
      <w:proofErr w:type="spellEnd"/>
      <w:proofErr w:type="gramEnd"/>
      <w:r w:rsidRPr="00F30533">
        <w:rPr>
          <w:rFonts w:ascii="Arial" w:hAnsi="Arial" w:cs="Arial"/>
          <w:color w:val="000000"/>
          <w:sz w:val="22"/>
          <w:szCs w:val="22"/>
          <w:bdr w:val="none" w:sz="0" w:space="0" w:color="auto" w:frame="1"/>
        </w:rPr>
        <w:t xml:space="preserve"> </w:t>
      </w:r>
      <w:r w:rsidR="00F30533" w:rsidRPr="00F30533">
        <w:rPr>
          <w:rFonts w:ascii="Arial" w:hAnsi="Arial" w:cs="Arial"/>
          <w:color w:val="000000"/>
          <w:sz w:val="22"/>
          <w:szCs w:val="22"/>
          <w:bdr w:val="none" w:sz="0" w:space="0" w:color="auto" w:frame="1"/>
        </w:rPr>
        <w:t>filter and</w:t>
      </w:r>
      <w:r w:rsidRPr="00F30533">
        <w:rPr>
          <w:rFonts w:ascii="Arial" w:hAnsi="Arial" w:cs="Arial"/>
          <w:color w:val="000000"/>
          <w:sz w:val="22"/>
          <w:szCs w:val="22"/>
          <w:bdr w:val="none" w:sz="0" w:space="0" w:color="auto" w:frame="1"/>
        </w:rPr>
        <w:t xml:space="preserve"> then transferred to a filter </w:t>
      </w:r>
      <w:r w:rsidRPr="00F30533">
        <w:rPr>
          <w:rFonts w:ascii="Arial" w:hAnsi="Arial" w:cs="Arial"/>
          <w:color w:val="000000"/>
          <w:sz w:val="22"/>
          <w:szCs w:val="22"/>
          <w:bdr w:val="none" w:sz="0" w:space="0" w:color="auto" w:frame="1"/>
        </w:rPr>
        <w:lastRenderedPageBreak/>
        <w:t>column provided in the kit. The homogenate was spun at 800g for 5 minutes at 4</w:t>
      </w:r>
      <w:r w:rsidRPr="00F30533">
        <w:rPr>
          <w:rFonts w:ascii="Arial" w:hAnsi="Arial" w:cs="Arial"/>
          <w:color w:val="000000"/>
          <w:sz w:val="22"/>
          <w:szCs w:val="22"/>
          <w:bdr w:val="none" w:sz="0" w:space="0" w:color="auto" w:frame="1"/>
          <w:vertAlign w:val="superscript"/>
        </w:rPr>
        <w:t>o</w:t>
      </w:r>
      <w:r w:rsidRPr="00F30533">
        <w:rPr>
          <w:rFonts w:ascii="Arial" w:hAnsi="Arial" w:cs="Arial"/>
          <w:color w:val="000000"/>
          <w:sz w:val="22"/>
          <w:szCs w:val="22"/>
          <w:bdr w:val="none" w:sz="0" w:space="0" w:color="auto" w:frame="1"/>
        </w:rPr>
        <w:t xml:space="preserve">C. The pellet was resuspended with 500 </w:t>
      </w:r>
      <w:proofErr w:type="spellStart"/>
      <w:r w:rsidRPr="00F30533">
        <w:rPr>
          <w:rFonts w:ascii="Arial" w:hAnsi="Arial" w:cs="Arial"/>
          <w:color w:val="000000"/>
          <w:sz w:val="22"/>
          <w:szCs w:val="22"/>
          <w:bdr w:val="none" w:sz="0" w:space="0" w:color="auto" w:frame="1"/>
        </w:rPr>
        <w:t>ul</w:t>
      </w:r>
      <w:proofErr w:type="spellEnd"/>
      <w:r w:rsidRPr="00F30533">
        <w:rPr>
          <w:rFonts w:ascii="Arial" w:hAnsi="Arial" w:cs="Arial"/>
          <w:color w:val="000000"/>
          <w:sz w:val="22"/>
          <w:szCs w:val="22"/>
          <w:bdr w:val="none" w:sz="0" w:space="0" w:color="auto" w:frame="1"/>
        </w:rPr>
        <w:t xml:space="preserve"> of 1% BSA in DPBS with 0.2U/</w:t>
      </w:r>
      <w:proofErr w:type="spellStart"/>
      <w:r w:rsidRPr="00F30533">
        <w:rPr>
          <w:rFonts w:ascii="Arial" w:hAnsi="Arial" w:cs="Arial"/>
          <w:color w:val="000000"/>
          <w:sz w:val="22"/>
          <w:szCs w:val="22"/>
          <w:bdr w:val="none" w:sz="0" w:space="0" w:color="auto" w:frame="1"/>
        </w:rPr>
        <w:t>ul</w:t>
      </w:r>
      <w:proofErr w:type="spellEnd"/>
      <w:r w:rsidRPr="00F30533">
        <w:rPr>
          <w:rFonts w:ascii="Arial" w:hAnsi="Arial" w:cs="Arial"/>
          <w:color w:val="000000"/>
          <w:sz w:val="22"/>
          <w:szCs w:val="22"/>
          <w:bdr w:val="none" w:sz="0" w:space="0" w:color="auto" w:frame="1"/>
        </w:rPr>
        <w:t xml:space="preserve"> of RNase inhibitor and spun again at 600 g for 5 minutes at 4</w:t>
      </w:r>
      <w:r w:rsidRPr="00F30533">
        <w:rPr>
          <w:rFonts w:ascii="Arial" w:hAnsi="Arial" w:cs="Arial"/>
          <w:color w:val="000000"/>
          <w:sz w:val="22"/>
          <w:szCs w:val="22"/>
          <w:bdr w:val="none" w:sz="0" w:space="0" w:color="auto" w:frame="1"/>
          <w:vertAlign w:val="superscript"/>
        </w:rPr>
        <w:t>o</w:t>
      </w:r>
      <w:r w:rsidRPr="00F30533">
        <w:rPr>
          <w:rFonts w:ascii="Arial" w:hAnsi="Arial" w:cs="Arial"/>
          <w:color w:val="000000"/>
          <w:sz w:val="22"/>
          <w:szCs w:val="22"/>
          <w:bdr w:val="none" w:sz="0" w:space="0" w:color="auto" w:frame="1"/>
        </w:rPr>
        <w:t>C. Nuclei were resuspended in the same buffer type to a concentration of 1000-5000 nuclei/</w:t>
      </w:r>
      <w:proofErr w:type="spellStart"/>
      <w:r w:rsidRPr="00F30533">
        <w:rPr>
          <w:rFonts w:ascii="Arial" w:hAnsi="Arial" w:cs="Arial"/>
          <w:color w:val="000000"/>
          <w:sz w:val="22"/>
          <w:szCs w:val="22"/>
          <w:bdr w:val="none" w:sz="0" w:space="0" w:color="auto" w:frame="1"/>
        </w:rPr>
        <w:t>ul</w:t>
      </w:r>
      <w:proofErr w:type="spellEnd"/>
      <w:r w:rsidRPr="00F30533">
        <w:rPr>
          <w:rFonts w:ascii="Arial" w:hAnsi="Arial" w:cs="Arial"/>
          <w:color w:val="000000"/>
          <w:sz w:val="22"/>
          <w:szCs w:val="22"/>
          <w:bdr w:val="none" w:sz="0" w:space="0" w:color="auto" w:frame="1"/>
        </w:rPr>
        <w:t>.</w:t>
      </w:r>
    </w:p>
    <w:p w14:paraId="10FC179F" w14:textId="013E7E91" w:rsidR="00571E73" w:rsidRPr="00F30533" w:rsidRDefault="00571E73" w:rsidP="005A1EE0">
      <w:pPr>
        <w:shd w:val="clear" w:color="auto" w:fill="FFFFFF"/>
        <w:spacing w:line="480" w:lineRule="auto"/>
        <w:rPr>
          <w:rFonts w:ascii="Arial" w:hAnsi="Arial" w:cs="Arial"/>
          <w:color w:val="000000"/>
          <w:sz w:val="22"/>
          <w:szCs w:val="22"/>
          <w:bdr w:val="none" w:sz="0" w:space="0" w:color="auto" w:frame="1"/>
        </w:rPr>
      </w:pPr>
      <w:r w:rsidRPr="00F30533">
        <w:rPr>
          <w:rFonts w:ascii="Arial" w:hAnsi="Arial" w:cs="Arial"/>
          <w:b/>
          <w:bCs/>
          <w:color w:val="000000"/>
          <w:sz w:val="22"/>
          <w:szCs w:val="22"/>
          <w:bdr w:val="none" w:sz="0" w:space="0" w:color="auto" w:frame="1"/>
        </w:rPr>
        <w:t>Fluorescence activated cell sorting</w:t>
      </w:r>
    </w:p>
    <w:p w14:paraId="3222E742" w14:textId="77777777" w:rsidR="00571E73" w:rsidRPr="00F30533" w:rsidRDefault="00571E73" w:rsidP="005A1EE0">
      <w:pPr>
        <w:shd w:val="clear" w:color="auto" w:fill="FFFFFF"/>
        <w:spacing w:after="120" w:line="480" w:lineRule="auto"/>
        <w:rPr>
          <w:rFonts w:ascii="Arial" w:hAnsi="Arial" w:cs="Arial"/>
          <w:color w:val="000000"/>
          <w:sz w:val="22"/>
          <w:szCs w:val="22"/>
          <w:bdr w:val="none" w:sz="0" w:space="0" w:color="auto" w:frame="1"/>
        </w:rPr>
      </w:pPr>
      <w:r w:rsidRPr="00F30533">
        <w:rPr>
          <w:rFonts w:ascii="Arial" w:hAnsi="Arial" w:cs="Arial"/>
          <w:color w:val="000000"/>
          <w:sz w:val="22"/>
          <w:szCs w:val="22"/>
          <w:bdr w:val="none" w:sz="0" w:space="0" w:color="auto" w:frame="1"/>
        </w:rPr>
        <w:t xml:space="preserve">Nuclei were stained for sorting as previously described. Briefly, first, nuclei were incubated with FC block for 10 minutes on ice. Nuclei were then stained with anti-PROX1 Alexa Flour 647 (NBP-1-30045AF647, </w:t>
      </w:r>
      <w:proofErr w:type="spellStart"/>
      <w:r w:rsidRPr="00F30533">
        <w:rPr>
          <w:rFonts w:ascii="Arial" w:hAnsi="Arial" w:cs="Arial"/>
          <w:color w:val="000000"/>
          <w:sz w:val="22"/>
          <w:szCs w:val="22"/>
          <w:bdr w:val="none" w:sz="0" w:space="0" w:color="auto" w:frame="1"/>
        </w:rPr>
        <w:t>NovusBio</w:t>
      </w:r>
      <w:proofErr w:type="spellEnd"/>
      <w:r w:rsidRPr="00F30533">
        <w:rPr>
          <w:rFonts w:ascii="Arial" w:hAnsi="Arial" w:cs="Arial"/>
          <w:color w:val="000000"/>
          <w:sz w:val="22"/>
          <w:szCs w:val="22"/>
          <w:bdr w:val="none" w:sz="0" w:space="0" w:color="auto" w:frame="1"/>
        </w:rPr>
        <w:t>, 1:5000) and incubated on ice for 30 minutes. Nuclei were washed with equal volume of the appropriate buffer and spun at 600 g for 5 minutes at 4</w:t>
      </w:r>
      <w:r w:rsidRPr="00F30533">
        <w:rPr>
          <w:rFonts w:ascii="Arial" w:hAnsi="Arial" w:cs="Arial"/>
          <w:color w:val="000000"/>
          <w:sz w:val="22"/>
          <w:szCs w:val="22"/>
          <w:bdr w:val="none" w:sz="0" w:space="0" w:color="auto" w:frame="1"/>
          <w:vertAlign w:val="superscript"/>
        </w:rPr>
        <w:t>o</w:t>
      </w:r>
      <w:r w:rsidRPr="00F30533">
        <w:rPr>
          <w:rFonts w:ascii="Arial" w:hAnsi="Arial" w:cs="Arial"/>
          <w:color w:val="000000"/>
          <w:sz w:val="22"/>
          <w:szCs w:val="22"/>
          <w:bdr w:val="none" w:sz="0" w:space="0" w:color="auto" w:frame="1"/>
        </w:rPr>
        <w:t>C. Nuclei resuspended to a concentration of 1000-5000 nuclei/</w:t>
      </w:r>
      <w:proofErr w:type="spellStart"/>
      <w:r w:rsidRPr="00F30533">
        <w:rPr>
          <w:rFonts w:ascii="Arial" w:hAnsi="Arial" w:cs="Arial"/>
          <w:color w:val="000000"/>
          <w:sz w:val="22"/>
          <w:szCs w:val="22"/>
          <w:bdr w:val="none" w:sz="0" w:space="0" w:color="auto" w:frame="1"/>
        </w:rPr>
        <w:t>ul</w:t>
      </w:r>
      <w:proofErr w:type="spellEnd"/>
      <w:r w:rsidRPr="00F30533">
        <w:rPr>
          <w:rFonts w:ascii="Arial" w:hAnsi="Arial" w:cs="Arial"/>
          <w:color w:val="000000"/>
          <w:sz w:val="22"/>
          <w:szCs w:val="22"/>
          <w:bdr w:val="none" w:sz="0" w:space="0" w:color="auto" w:frame="1"/>
        </w:rPr>
        <w:t xml:space="preserve"> were sorted on a BD Influx sorter.</w:t>
      </w:r>
    </w:p>
    <w:p w14:paraId="4D2FEE71" w14:textId="77777777" w:rsidR="00571E73" w:rsidRPr="00F30533" w:rsidRDefault="00571E73" w:rsidP="005A1EE0">
      <w:pPr>
        <w:shd w:val="clear" w:color="auto" w:fill="FFFFFF"/>
        <w:spacing w:line="480" w:lineRule="auto"/>
        <w:rPr>
          <w:rFonts w:ascii="Arial" w:hAnsi="Arial" w:cs="Arial"/>
          <w:b/>
          <w:bCs/>
          <w:color w:val="000000"/>
          <w:sz w:val="22"/>
          <w:szCs w:val="22"/>
          <w:bdr w:val="none" w:sz="0" w:space="0" w:color="auto" w:frame="1"/>
        </w:rPr>
      </w:pPr>
      <w:r w:rsidRPr="00F30533">
        <w:rPr>
          <w:rFonts w:ascii="Arial" w:hAnsi="Arial" w:cs="Arial"/>
          <w:b/>
          <w:bCs/>
          <w:color w:val="000000"/>
          <w:sz w:val="22"/>
          <w:szCs w:val="22"/>
          <w:bdr w:val="none" w:sz="0" w:space="0" w:color="auto" w:frame="1"/>
        </w:rPr>
        <w:t>Single nucleus RNA sequencing (snRNA-seq)</w:t>
      </w:r>
    </w:p>
    <w:p w14:paraId="42DB4C61" w14:textId="77777777" w:rsidR="00571E73" w:rsidRPr="00F30533" w:rsidRDefault="00571E73" w:rsidP="005A1EE0">
      <w:pPr>
        <w:shd w:val="clear" w:color="auto" w:fill="FFFFFF"/>
        <w:spacing w:after="120" w:line="480" w:lineRule="auto"/>
        <w:rPr>
          <w:rFonts w:ascii="Arial" w:hAnsi="Arial" w:cs="Arial"/>
          <w:color w:val="000000"/>
          <w:sz w:val="22"/>
          <w:szCs w:val="22"/>
          <w:bdr w:val="none" w:sz="0" w:space="0" w:color="auto" w:frame="1"/>
        </w:rPr>
      </w:pPr>
      <w:r w:rsidRPr="00F30533">
        <w:rPr>
          <w:rFonts w:ascii="Arial" w:hAnsi="Arial" w:cs="Arial"/>
          <w:color w:val="000000"/>
          <w:sz w:val="22"/>
          <w:szCs w:val="22"/>
          <w:bdr w:val="none" w:sz="0" w:space="0" w:color="auto" w:frame="1"/>
        </w:rPr>
        <w:t>Final nuclei suspensions (2 replicates per sample group – 3 groups, each pool of nuclei from 5-6 animals) were submitted to the Weill Cornell Epigenomic Core for library preparation and sequencing. Sample libraries were prepared using the Chromium Single Cell Reagent V3 Kit from 10X Genomics according to manufacturer instructions. Libraries were sequenced on an Illumina NovaSeq6000 to a depth of approximately 25,000 target reads per nuclei (approximately 250 million reads per sample of 10,000 nuclei).</w:t>
      </w:r>
    </w:p>
    <w:p w14:paraId="2B3B42BA" w14:textId="77777777" w:rsidR="00571E73" w:rsidRPr="00F30533" w:rsidRDefault="00571E73" w:rsidP="00F30533">
      <w:pPr>
        <w:shd w:val="clear" w:color="auto" w:fill="FFFFFF"/>
        <w:spacing w:line="480" w:lineRule="auto"/>
        <w:contextualSpacing/>
        <w:rPr>
          <w:rFonts w:ascii="Arial" w:hAnsi="Arial" w:cs="Arial"/>
          <w:b/>
          <w:bCs/>
          <w:color w:val="000000"/>
          <w:sz w:val="22"/>
          <w:szCs w:val="22"/>
          <w:bdr w:val="none" w:sz="0" w:space="0" w:color="auto" w:frame="1"/>
        </w:rPr>
      </w:pPr>
      <w:r w:rsidRPr="00F30533">
        <w:rPr>
          <w:rFonts w:ascii="Arial" w:hAnsi="Arial" w:cs="Arial"/>
          <w:b/>
          <w:bCs/>
          <w:color w:val="000000"/>
          <w:sz w:val="22"/>
          <w:szCs w:val="22"/>
          <w:bdr w:val="none" w:sz="0" w:space="0" w:color="auto" w:frame="1"/>
        </w:rPr>
        <w:t>snRNA-seq analysis</w:t>
      </w:r>
    </w:p>
    <w:p w14:paraId="707580DB" w14:textId="7F008D08" w:rsidR="00571E73" w:rsidRPr="00F30533" w:rsidRDefault="00571E73" w:rsidP="005A1EE0">
      <w:pPr>
        <w:shd w:val="clear" w:color="auto" w:fill="FFFFFF"/>
        <w:spacing w:after="120" w:line="480" w:lineRule="auto"/>
        <w:rPr>
          <w:rFonts w:ascii="Arial" w:hAnsi="Arial" w:cs="Arial"/>
          <w:sz w:val="22"/>
          <w:szCs w:val="22"/>
        </w:rPr>
      </w:pPr>
      <w:r w:rsidRPr="00F30533">
        <w:rPr>
          <w:rFonts w:ascii="Arial" w:hAnsi="Arial" w:cs="Arial"/>
          <w:color w:val="000000"/>
          <w:sz w:val="22"/>
          <w:szCs w:val="22"/>
          <w:bdr w:val="none" w:sz="0" w:space="0" w:color="auto" w:frame="1"/>
        </w:rPr>
        <w:t xml:space="preserve">Raw sequencing data FASTQ files were processed using </w:t>
      </w:r>
      <w:proofErr w:type="spellStart"/>
      <w:r w:rsidRPr="00F30533">
        <w:rPr>
          <w:rFonts w:ascii="Arial" w:hAnsi="Arial" w:cs="Arial"/>
          <w:color w:val="000000"/>
          <w:sz w:val="22"/>
          <w:szCs w:val="22"/>
          <w:bdr w:val="none" w:sz="0" w:space="0" w:color="auto" w:frame="1"/>
        </w:rPr>
        <w:t>CellRanger</w:t>
      </w:r>
      <w:proofErr w:type="spellEnd"/>
      <w:r w:rsidRPr="00F30533">
        <w:rPr>
          <w:rFonts w:ascii="Arial" w:hAnsi="Arial" w:cs="Arial"/>
          <w:color w:val="000000"/>
          <w:sz w:val="22"/>
          <w:szCs w:val="22"/>
          <w:bdr w:val="none" w:sz="0" w:space="0" w:color="auto" w:frame="1"/>
        </w:rPr>
        <w:t xml:space="preserve"> v6.0.0 pipeline and aligned to the mm10 transcriptome reference with introns included. Gene expression matrices of all samples were loaded into R and assessed for quality and analyzed using Seurat</w:t>
      </w:r>
      <w:r w:rsidRPr="005A1EE0">
        <w:rPr>
          <w:rFonts w:ascii="Arial" w:hAnsi="Arial" w:cs="Arial"/>
          <w:color w:val="000000"/>
          <w:sz w:val="22"/>
          <w:szCs w:val="22"/>
          <w:bdr w:val="none" w:sz="0" w:space="0" w:color="auto" w:frame="1"/>
        </w:rPr>
        <w:fldChar w:fldCharType="begin">
          <w:fldData xml:space="preserve">PEVuZE5vdGU+PENpdGU+PEF1dGhvcj5CdXRsZXI8L0F1dGhvcj48WWVhcj4yMDE4PC9ZZWFyPjxS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</w:fldData>
        </w:fldChar>
      </w:r>
      <w:r w:rsidR="00F341CF">
        <w:rPr>
          <w:rFonts w:ascii="Arial" w:hAnsi="Arial" w:cs="Arial"/>
          <w:color w:val="000000"/>
          <w:sz w:val="22"/>
          <w:szCs w:val="22"/>
          <w:bdr w:val="none" w:sz="0" w:space="0" w:color="auto" w:frame="1"/>
        </w:rPr>
        <w:instrText xml:space="preserve"> ADDIN EN.CITE </w:instrText>
      </w:r>
      <w:r w:rsidR="00F341CF">
        <w:rPr>
          <w:rFonts w:ascii="Arial" w:hAnsi="Arial" w:cs="Arial"/>
          <w:color w:val="000000"/>
          <w:sz w:val="22"/>
          <w:szCs w:val="22"/>
          <w:bdr w:val="none" w:sz="0" w:space="0" w:color="auto" w:frame="1"/>
        </w:rPr>
        <w:fldChar w:fldCharType="begin">
          <w:fldData xml:space="preserve">PEVuZE5vdGU+PENpdGU+PEF1dGhvcj5CdXRsZXI8L0F1dGhvcj48WWVhcj4yMDE4PC9ZZWFyPjxS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</w:fldData>
        </w:fldChar>
      </w:r>
      <w:r w:rsidR="00F341CF">
        <w:rPr>
          <w:rFonts w:ascii="Arial" w:hAnsi="Arial" w:cs="Arial"/>
          <w:color w:val="000000"/>
          <w:sz w:val="22"/>
          <w:szCs w:val="22"/>
          <w:bdr w:val="none" w:sz="0" w:space="0" w:color="auto" w:frame="1"/>
        </w:rPr>
        <w:instrText xml:space="preserve"> ADDIN EN.CITE.DATA </w:instrText>
      </w:r>
      <w:r w:rsidR="00F341CF">
        <w:rPr>
          <w:rFonts w:ascii="Arial" w:hAnsi="Arial" w:cs="Arial"/>
          <w:color w:val="000000"/>
          <w:sz w:val="22"/>
          <w:szCs w:val="22"/>
          <w:bdr w:val="none" w:sz="0" w:space="0" w:color="auto" w:frame="1"/>
        </w:rPr>
      </w:r>
      <w:r w:rsidR="00F341CF">
        <w:rPr>
          <w:rFonts w:ascii="Arial" w:hAnsi="Arial" w:cs="Arial"/>
          <w:color w:val="000000"/>
          <w:sz w:val="22"/>
          <w:szCs w:val="22"/>
          <w:bdr w:val="none" w:sz="0" w:space="0" w:color="auto" w:frame="1"/>
        </w:rPr>
        <w:fldChar w:fldCharType="end"/>
      </w:r>
      <w:r w:rsidRPr="005A1EE0">
        <w:rPr>
          <w:rFonts w:ascii="Arial" w:hAnsi="Arial" w:cs="Arial"/>
          <w:color w:val="000000"/>
          <w:sz w:val="22"/>
          <w:szCs w:val="22"/>
          <w:bdr w:val="none" w:sz="0" w:space="0" w:color="auto" w:frame="1"/>
        </w:rPr>
        <w:fldChar w:fldCharType="separate"/>
      </w:r>
      <w:r w:rsidR="00F341CF" w:rsidRPr="00F341CF">
        <w:rPr>
          <w:rFonts w:ascii="Arial" w:hAnsi="Arial" w:cs="Arial"/>
          <w:noProof/>
          <w:color w:val="000000"/>
          <w:sz w:val="22"/>
          <w:szCs w:val="22"/>
          <w:bdr w:val="none" w:sz="0" w:space="0" w:color="auto" w:frame="1"/>
          <w:vertAlign w:val="superscript"/>
        </w:rPr>
        <w:t>2, 3</w:t>
      </w:r>
      <w:r w:rsidRPr="005A1EE0">
        <w:rPr>
          <w:rFonts w:ascii="Arial" w:hAnsi="Arial" w:cs="Arial"/>
          <w:color w:val="000000"/>
          <w:sz w:val="22"/>
          <w:szCs w:val="22"/>
          <w:bdr w:val="none" w:sz="0" w:space="0" w:color="auto" w:frame="1"/>
        </w:rPr>
        <w:fldChar w:fldCharType="end"/>
      </w:r>
      <w:r w:rsidRPr="00F30533">
        <w:rPr>
          <w:rFonts w:ascii="Arial" w:hAnsi="Arial" w:cs="Arial"/>
          <w:color w:val="000000"/>
          <w:sz w:val="22"/>
          <w:szCs w:val="22"/>
          <w:bdr w:val="none" w:sz="0" w:space="0" w:color="auto" w:frame="1"/>
        </w:rPr>
        <w:t xml:space="preserve">. Nuclei with fewer than 500 genes, greater than 4,000 genes, or greater than 0.5% mitochondrial gene reads were excluded from analysis. Genes expressed in fewer than 5 nuclei were also filtered out. Normalization was performed with </w:t>
      </w:r>
      <w:proofErr w:type="spellStart"/>
      <w:r w:rsidRPr="00F30533">
        <w:rPr>
          <w:rFonts w:ascii="Arial" w:hAnsi="Arial" w:cs="Arial"/>
          <w:color w:val="000000"/>
          <w:sz w:val="22"/>
          <w:szCs w:val="22"/>
          <w:bdr w:val="none" w:sz="0" w:space="0" w:color="auto" w:frame="1"/>
        </w:rPr>
        <w:t>SCTransform</w:t>
      </w:r>
      <w:proofErr w:type="spellEnd"/>
      <w:r w:rsidRPr="00F30533">
        <w:rPr>
          <w:rFonts w:ascii="Arial" w:hAnsi="Arial" w:cs="Arial"/>
          <w:color w:val="000000"/>
          <w:sz w:val="22"/>
          <w:szCs w:val="22"/>
          <w:bdr w:val="none" w:sz="0" w:space="0" w:color="auto" w:frame="1"/>
        </w:rPr>
        <w:t xml:space="preserve"> with mitochondrial genes regressed out. Following PCA, clustering (using 30 PCs and resolution 0.8) was performed with </w:t>
      </w:r>
      <w:proofErr w:type="spellStart"/>
      <w:r w:rsidRPr="00F30533">
        <w:rPr>
          <w:rFonts w:ascii="Arial" w:hAnsi="Arial" w:cs="Arial"/>
          <w:color w:val="000000"/>
          <w:sz w:val="22"/>
          <w:szCs w:val="22"/>
          <w:bdr w:val="none" w:sz="0" w:space="0" w:color="auto" w:frame="1"/>
        </w:rPr>
        <w:t>FindClusters</w:t>
      </w:r>
      <w:proofErr w:type="spellEnd"/>
      <w:r w:rsidRPr="00F30533">
        <w:rPr>
          <w:rFonts w:ascii="Arial" w:hAnsi="Arial" w:cs="Arial"/>
          <w:color w:val="000000"/>
          <w:sz w:val="22"/>
          <w:szCs w:val="22"/>
          <w:bdr w:val="none" w:sz="0" w:space="0" w:color="auto" w:frame="1"/>
        </w:rPr>
        <w:t xml:space="preserve">. </w:t>
      </w:r>
      <w:r w:rsidRPr="00F30533">
        <w:rPr>
          <w:rFonts w:ascii="Arial" w:hAnsi="Arial" w:cs="Arial"/>
          <w:color w:val="000000"/>
          <w:sz w:val="22"/>
          <w:szCs w:val="22"/>
          <w:bdr w:val="none" w:sz="0" w:space="0" w:color="auto" w:frame="1"/>
        </w:rPr>
        <w:lastRenderedPageBreak/>
        <w:t xml:space="preserve">Data was prepped with </w:t>
      </w:r>
      <w:proofErr w:type="spellStart"/>
      <w:proofErr w:type="gramStart"/>
      <w:r w:rsidRPr="00F30533">
        <w:rPr>
          <w:rFonts w:ascii="Arial" w:hAnsi="Arial" w:cs="Arial"/>
          <w:color w:val="000000"/>
          <w:sz w:val="22"/>
          <w:szCs w:val="22"/>
          <w:bdr w:val="none" w:sz="0" w:space="0" w:color="auto" w:frame="1"/>
        </w:rPr>
        <w:t>PrepSCTFindMarkers</w:t>
      </w:r>
      <w:proofErr w:type="spellEnd"/>
      <w:proofErr w:type="gramEnd"/>
      <w:r w:rsidRPr="00F30533">
        <w:rPr>
          <w:rFonts w:ascii="Arial" w:hAnsi="Arial" w:cs="Arial"/>
          <w:color w:val="000000"/>
          <w:sz w:val="22"/>
          <w:szCs w:val="22"/>
          <w:bdr w:val="none" w:sz="0" w:space="0" w:color="auto" w:frame="1"/>
        </w:rPr>
        <w:t xml:space="preserve"> and cluster markers were found with </w:t>
      </w:r>
      <w:proofErr w:type="spellStart"/>
      <w:r w:rsidRPr="00F30533">
        <w:rPr>
          <w:rFonts w:ascii="Arial" w:hAnsi="Arial" w:cs="Arial"/>
          <w:color w:val="000000"/>
          <w:sz w:val="22"/>
          <w:szCs w:val="22"/>
          <w:bdr w:val="none" w:sz="0" w:space="0" w:color="auto" w:frame="1"/>
        </w:rPr>
        <w:t>FindAllMarkers</w:t>
      </w:r>
      <w:proofErr w:type="spellEnd"/>
      <w:r w:rsidRPr="00F30533">
        <w:rPr>
          <w:rFonts w:ascii="Arial" w:hAnsi="Arial" w:cs="Arial"/>
          <w:color w:val="000000"/>
          <w:sz w:val="22"/>
          <w:szCs w:val="22"/>
          <w:bdr w:val="none" w:sz="0" w:space="0" w:color="auto" w:frame="1"/>
        </w:rPr>
        <w:t xml:space="preserve"> function (min.pct = 0.2) using the default Wilcoxon rank sum test with </w:t>
      </w:r>
      <w:proofErr w:type="spellStart"/>
      <w:r w:rsidRPr="00F30533">
        <w:rPr>
          <w:rFonts w:ascii="Arial" w:hAnsi="Arial" w:cs="Arial"/>
          <w:color w:val="000000"/>
          <w:sz w:val="22"/>
          <w:szCs w:val="22"/>
          <w:bdr w:val="none" w:sz="0" w:space="0" w:color="auto" w:frame="1"/>
        </w:rPr>
        <w:t>Bonferonni</w:t>
      </w:r>
      <w:proofErr w:type="spellEnd"/>
      <w:r w:rsidRPr="00F30533">
        <w:rPr>
          <w:rFonts w:ascii="Arial" w:hAnsi="Arial" w:cs="Arial"/>
          <w:color w:val="000000"/>
          <w:sz w:val="22"/>
          <w:szCs w:val="22"/>
          <w:bdr w:val="none" w:sz="0" w:space="0" w:color="auto" w:frame="1"/>
        </w:rPr>
        <w:t xml:space="preserve"> correction, and cell types were annotated using known cell markers. One cluster was further clustered using </w:t>
      </w:r>
      <w:proofErr w:type="spellStart"/>
      <w:r w:rsidRPr="00F30533">
        <w:rPr>
          <w:rFonts w:ascii="Arial" w:hAnsi="Arial" w:cs="Arial"/>
          <w:color w:val="000000"/>
          <w:sz w:val="22"/>
          <w:szCs w:val="22"/>
          <w:bdr w:val="none" w:sz="0" w:space="0" w:color="auto" w:frame="1"/>
        </w:rPr>
        <w:t>FindSubCluster</w:t>
      </w:r>
      <w:proofErr w:type="spellEnd"/>
      <w:r w:rsidRPr="00F30533">
        <w:rPr>
          <w:rFonts w:ascii="Arial" w:hAnsi="Arial" w:cs="Arial"/>
          <w:color w:val="000000"/>
          <w:sz w:val="22"/>
          <w:szCs w:val="22"/>
          <w:bdr w:val="none" w:sz="0" w:space="0" w:color="auto" w:frame="1"/>
        </w:rPr>
        <w:t xml:space="preserve"> and a resolution of 0.1. For differential expression testing, the three groups (successful extinction, failed extinction, saline) were compared using </w:t>
      </w:r>
      <w:proofErr w:type="spellStart"/>
      <w:r w:rsidRPr="00F30533">
        <w:rPr>
          <w:rFonts w:ascii="Arial" w:hAnsi="Arial" w:cs="Arial"/>
          <w:color w:val="000000"/>
          <w:sz w:val="22"/>
          <w:szCs w:val="22"/>
          <w:bdr w:val="none" w:sz="0" w:space="0" w:color="auto" w:frame="1"/>
        </w:rPr>
        <w:t>FindMarkers</w:t>
      </w:r>
      <w:proofErr w:type="spellEnd"/>
      <w:r w:rsidRPr="00F30533">
        <w:rPr>
          <w:rFonts w:ascii="Arial" w:hAnsi="Arial" w:cs="Arial"/>
          <w:color w:val="000000"/>
          <w:sz w:val="22"/>
          <w:szCs w:val="22"/>
          <w:bdr w:val="none" w:sz="0" w:space="0" w:color="auto" w:frame="1"/>
        </w:rPr>
        <w:t xml:space="preserve"> with a minimum log2FC of 1.3 and adjusted p-value &lt; 0.05.</w:t>
      </w:r>
    </w:p>
    <w:p w14:paraId="689027CA" w14:textId="6E6F9FD6" w:rsidR="00CE18A1" w:rsidRPr="00A362B4" w:rsidRDefault="00CE18A1" w:rsidP="00135378">
      <w:pPr>
        <w:spacing w:line="480" w:lineRule="auto"/>
        <w:rPr>
          <w:rFonts w:ascii="Arial" w:hAnsi="Arial" w:cs="Arial"/>
          <w:b/>
          <w:bCs/>
          <w:sz w:val="22"/>
          <w:szCs w:val="22"/>
        </w:rPr>
      </w:pPr>
      <w:r w:rsidRPr="00A362B4">
        <w:rPr>
          <w:rFonts w:ascii="Arial" w:hAnsi="Arial" w:cs="Arial"/>
          <w:b/>
          <w:bCs/>
          <w:sz w:val="22"/>
          <w:szCs w:val="22"/>
        </w:rPr>
        <w:t>Gene ontology and network analysis</w:t>
      </w:r>
    </w:p>
    <w:p w14:paraId="7D535ADA" w14:textId="36F70C52" w:rsidR="00CE18A1" w:rsidRPr="00A362B4" w:rsidRDefault="00CE18A1" w:rsidP="00135378">
      <w:pPr>
        <w:spacing w:after="120" w:line="480" w:lineRule="auto"/>
        <w:rPr>
          <w:rFonts w:ascii="Arial" w:hAnsi="Arial" w:cs="Arial"/>
          <w:bCs/>
          <w:sz w:val="22"/>
          <w:szCs w:val="22"/>
        </w:rPr>
      </w:pPr>
      <w:r w:rsidRPr="00A362B4">
        <w:rPr>
          <w:rFonts w:ascii="Arial" w:hAnsi="Arial" w:cs="Arial"/>
          <w:bCs/>
          <w:sz w:val="22"/>
          <w:szCs w:val="22"/>
        </w:rPr>
        <w:t>Gene ontology enrichment analysis was performed using geneontology.org</w:t>
      </w:r>
      <w:r w:rsidRPr="00A362B4">
        <w:rPr>
          <w:rFonts w:ascii="Arial" w:hAnsi="Arial" w:cs="Arial"/>
          <w:bCs/>
          <w:sz w:val="22"/>
          <w:szCs w:val="22"/>
        </w:rPr>
        <w:fldChar w:fldCharType="begin">
          <w:fldData xml:space="preserve">PEVuZE5vdGU+PENpdGU+PEF1dGhvcj5Bc2hidXJuZXI8L0F1dGhvcj48WWVhcj4yMDAwPC9ZZWFy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</w:fldData>
        </w:fldChar>
      </w:r>
      <w:r w:rsidR="00F341CF">
        <w:rPr>
          <w:rFonts w:ascii="Arial" w:hAnsi="Arial" w:cs="Arial"/>
          <w:bCs/>
          <w:sz w:val="22"/>
          <w:szCs w:val="22"/>
        </w:rPr>
        <w:instrText xml:space="preserve"> ADDIN EN.CITE </w:instrText>
      </w:r>
      <w:r w:rsidR="00F341CF">
        <w:rPr>
          <w:rFonts w:ascii="Arial" w:hAnsi="Arial" w:cs="Arial"/>
          <w:bCs/>
          <w:sz w:val="22"/>
          <w:szCs w:val="22"/>
        </w:rPr>
        <w:fldChar w:fldCharType="begin">
          <w:fldData xml:space="preserve">PEVuZE5vdGU+PENpdGU+PEF1dGhvcj5Bc2hidXJuZXI8L0F1dGhvcj48WWVhcj4yMDAwPC9ZZWFy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</w:fldData>
        </w:fldChar>
      </w:r>
      <w:r w:rsidR="00F341CF">
        <w:rPr>
          <w:rFonts w:ascii="Arial" w:hAnsi="Arial" w:cs="Arial"/>
          <w:bCs/>
          <w:sz w:val="22"/>
          <w:szCs w:val="22"/>
        </w:rPr>
        <w:instrText xml:space="preserve"> ADDIN EN.CITE.DATA </w:instrText>
      </w:r>
      <w:r w:rsidR="00F341CF">
        <w:rPr>
          <w:rFonts w:ascii="Arial" w:hAnsi="Arial" w:cs="Arial"/>
          <w:bCs/>
          <w:sz w:val="22"/>
          <w:szCs w:val="22"/>
        </w:rPr>
      </w:r>
      <w:r w:rsidR="00F341CF">
        <w:rPr>
          <w:rFonts w:ascii="Arial" w:hAnsi="Arial" w:cs="Arial"/>
          <w:bCs/>
          <w:sz w:val="22"/>
          <w:szCs w:val="22"/>
        </w:rPr>
        <w:fldChar w:fldCharType="end"/>
      </w:r>
      <w:r w:rsidRPr="00A362B4">
        <w:rPr>
          <w:rFonts w:ascii="Arial" w:hAnsi="Arial" w:cs="Arial"/>
          <w:bCs/>
          <w:sz w:val="22"/>
          <w:szCs w:val="22"/>
        </w:rPr>
        <w:fldChar w:fldCharType="separate"/>
      </w:r>
      <w:r w:rsidR="00F341CF" w:rsidRPr="00F341CF">
        <w:rPr>
          <w:rFonts w:ascii="Arial" w:hAnsi="Arial" w:cs="Arial"/>
          <w:bCs/>
          <w:noProof/>
          <w:sz w:val="22"/>
          <w:szCs w:val="22"/>
          <w:vertAlign w:val="superscript"/>
        </w:rPr>
        <w:t>4-6</w:t>
      </w:r>
      <w:r w:rsidRPr="00A362B4">
        <w:rPr>
          <w:rFonts w:ascii="Arial" w:hAnsi="Arial" w:cs="Arial"/>
          <w:bCs/>
          <w:sz w:val="22"/>
          <w:szCs w:val="22"/>
        </w:rPr>
        <w:fldChar w:fldCharType="end"/>
      </w:r>
      <w:r w:rsidRPr="00A362B4">
        <w:rPr>
          <w:rFonts w:ascii="Arial" w:hAnsi="Arial" w:cs="Arial"/>
          <w:bCs/>
          <w:sz w:val="22"/>
          <w:szCs w:val="22"/>
        </w:rPr>
        <w:t>. Network analysis was done using ShinyGO</w:t>
      </w:r>
      <w:r w:rsidRPr="00A362B4">
        <w:rPr>
          <w:rFonts w:ascii="Arial" w:hAnsi="Arial" w:cs="Arial"/>
          <w:bCs/>
          <w:sz w:val="22"/>
          <w:szCs w:val="22"/>
        </w:rPr>
        <w:fldChar w:fldCharType="begin"/>
      </w:r>
      <w:r w:rsidR="00F341CF">
        <w:rPr>
          <w:rFonts w:ascii="Arial" w:hAnsi="Arial" w:cs="Arial"/>
          <w:bCs/>
          <w:sz w:val="22"/>
          <w:szCs w:val="22"/>
        </w:rPr>
        <w:instrText xml:space="preserve"> ADDIN EN.CITE &lt;EndNote&gt;&lt;Cite&gt;&lt;Author&gt;Ge&lt;/Author&gt;&lt;Year&gt;2020&lt;/Year&gt;&lt;RecNum&gt;0&lt;/RecNum&gt;&lt;IDText&gt;ShinyGO: a graphical gene-set enrichment tool for animals and plants&lt;/IDText&gt;&lt;DisplayText&gt;&lt;style face="superscript"&gt;7&lt;/style&gt;&lt;/DisplayText&gt;&lt;record&gt;&lt;dates&gt;&lt;pub-dates&gt;&lt;date&gt;Apr 15&lt;/date&gt;&lt;/pub-dates&gt;&lt;year&gt;2020&lt;/year&gt;&lt;/dates&gt;&lt;keywords&gt;&lt;keyword&gt;Animals&lt;/keyword&gt;&lt;keyword&gt;Computational Biology&lt;/keyword&gt;&lt;keyword&gt;Databases, Factual&lt;/keyword&gt;&lt;keyword&gt;*Databases, Genetic&lt;/keyword&gt;&lt;keyword&gt;Gene Ontology&lt;/keyword&gt;&lt;keyword&gt;Internet&lt;/keyword&gt;&lt;keyword&gt;Probability&lt;/keyword&gt;&lt;keyword&gt;*Software&lt;/keyword&gt;&lt;/keywords&gt;&lt;isbn&gt;1367-4803 (Print)&amp;#xD;1367-4803&lt;/isbn&gt;&lt;custom2&gt;PMC7178415&lt;/custom2&gt;&lt;titles&gt;&lt;title&gt;ShinyGO: a graphical gene-set enrichment tool for animals and plants&lt;/title&gt;&lt;secondary-title&gt;Bioinformatics&lt;/secondary-title&gt;&lt;/titles&gt;&lt;pages&gt;2628-2629&lt;/pages&gt;&lt;number&gt;8&lt;/number&gt;&lt;contributors&gt;&lt;authors&gt;&lt;author&gt;Ge, S. X.&lt;/author&gt;&lt;author&gt;Jung, D.&lt;/author&gt;&lt;author&gt;Yao, R.&lt;/author&gt;&lt;/authors&gt;&lt;/contributors&gt;&lt;language&gt;eng&lt;/language&gt;&lt;added-date format="utc"&gt;1692655390&lt;/added-date&gt;&lt;ref-type name="Journal Article"&gt;17&lt;/ref-type&gt;&lt;auth-address&gt;Department of Mathematics and Statistics, Brookings, SD 57007, USA.&amp;#xD;Severance Biomedical Science Institute, Yonsei University College of Medicine, Seoul 03722, South Korea.&lt;/auth-address&gt;&lt;remote-database-provider&gt;NLM&lt;/remote-database-provider&gt;&lt;rec-number&gt;302&lt;/rec-number&gt;&lt;last-updated-date format="utc"&gt;1692655390&lt;/last-updated-date&gt;&lt;accession-num&gt;31882993&lt;/accession-num&gt;&lt;electronic-resource-num&gt;10.1093/bioinformatics/btz931&lt;/electronic-resource-num&gt;&lt;volume&gt;36&lt;/volume&gt;&lt;/record&gt;&lt;/Cite&gt;&lt;/EndNote&gt;</w:instrText>
      </w:r>
      <w:r w:rsidRPr="00A362B4">
        <w:rPr>
          <w:rFonts w:ascii="Arial" w:hAnsi="Arial" w:cs="Arial"/>
          <w:bCs/>
          <w:sz w:val="22"/>
          <w:szCs w:val="22"/>
        </w:rPr>
        <w:fldChar w:fldCharType="separate"/>
      </w:r>
      <w:r w:rsidR="00F341CF" w:rsidRPr="00F341CF">
        <w:rPr>
          <w:rFonts w:ascii="Arial" w:hAnsi="Arial" w:cs="Arial"/>
          <w:bCs/>
          <w:noProof/>
          <w:sz w:val="22"/>
          <w:szCs w:val="22"/>
          <w:vertAlign w:val="superscript"/>
        </w:rPr>
        <w:t>7</w:t>
      </w:r>
      <w:r w:rsidRPr="00A362B4">
        <w:rPr>
          <w:rFonts w:ascii="Arial" w:hAnsi="Arial" w:cs="Arial"/>
          <w:bCs/>
          <w:sz w:val="22"/>
          <w:szCs w:val="22"/>
        </w:rPr>
        <w:fldChar w:fldCharType="end"/>
      </w:r>
      <w:r w:rsidRPr="00A362B4">
        <w:rPr>
          <w:rFonts w:ascii="Arial" w:hAnsi="Arial" w:cs="Arial"/>
          <w:bCs/>
          <w:sz w:val="22"/>
          <w:szCs w:val="22"/>
        </w:rPr>
        <w:t xml:space="preserve">. </w:t>
      </w:r>
    </w:p>
    <w:bookmarkEnd w:id="1"/>
    <w:p w14:paraId="79ECB522" w14:textId="1DA578BF" w:rsidR="00AB439E" w:rsidRPr="00457094" w:rsidRDefault="00AB439E" w:rsidP="00AB439E">
      <w:pPr>
        <w:rPr>
          <w:rFonts w:ascii="Arial" w:hAnsi="Arial" w:cs="Arial"/>
          <w:sz w:val="22"/>
          <w:szCs w:val="22"/>
        </w:rPr>
      </w:pPr>
      <w:r w:rsidRPr="00457094">
        <w:rPr>
          <w:rFonts w:ascii="Arial" w:hAnsi="Arial" w:cs="Arial"/>
          <w:sz w:val="22"/>
          <w:szCs w:val="22"/>
        </w:rPr>
        <w:br w:type="page"/>
      </w:r>
    </w:p>
    <w:p w14:paraId="2CA0BB3E" w14:textId="5DCBE4BC" w:rsidR="002125A9" w:rsidRPr="00F341CF" w:rsidRDefault="00AB439E" w:rsidP="00AB439E">
      <w:pPr>
        <w:spacing w:after="120" w:line="360" w:lineRule="auto"/>
        <w:rPr>
          <w:rFonts w:ascii="Arial" w:hAnsi="Arial" w:cs="Arial"/>
          <w:b/>
          <w:bCs/>
          <w:sz w:val="22"/>
          <w:szCs w:val="22"/>
        </w:rPr>
      </w:pPr>
      <w:r w:rsidRPr="00F341CF">
        <w:rPr>
          <w:rFonts w:ascii="Arial" w:hAnsi="Arial" w:cs="Arial"/>
          <w:b/>
          <w:bCs/>
          <w:sz w:val="22"/>
          <w:szCs w:val="22"/>
        </w:rPr>
        <w:lastRenderedPageBreak/>
        <w:t>References</w:t>
      </w:r>
    </w:p>
    <w:p w14:paraId="176A63F5" w14:textId="77777777" w:rsidR="00F341CF" w:rsidRPr="00F341CF" w:rsidRDefault="002125A9" w:rsidP="00F341CF">
      <w:pPr>
        <w:pStyle w:val="EndNoteBibliography"/>
        <w:ind w:left="720" w:hanging="720"/>
        <w:rPr>
          <w:rFonts w:ascii="Arial" w:hAnsi="Arial" w:cs="Arial"/>
          <w:noProof/>
          <w:sz w:val="22"/>
          <w:szCs w:val="22"/>
        </w:rPr>
      </w:pPr>
      <w:r w:rsidRPr="00F341CF">
        <w:rPr>
          <w:rFonts w:ascii="Arial" w:hAnsi="Arial" w:cs="Arial"/>
          <w:sz w:val="22"/>
          <w:szCs w:val="22"/>
        </w:rPr>
        <w:fldChar w:fldCharType="begin"/>
      </w:r>
      <w:r w:rsidRPr="00F341CF">
        <w:rPr>
          <w:rFonts w:ascii="Arial" w:hAnsi="Arial" w:cs="Arial"/>
          <w:sz w:val="22"/>
          <w:szCs w:val="22"/>
        </w:rPr>
        <w:instrText xml:space="preserve"> ADDIN EN.REFLIST </w:instrText>
      </w:r>
      <w:r w:rsidRPr="00F341CF">
        <w:rPr>
          <w:rFonts w:ascii="Arial" w:hAnsi="Arial" w:cs="Arial"/>
          <w:sz w:val="22"/>
          <w:szCs w:val="22"/>
        </w:rPr>
        <w:fldChar w:fldCharType="separate"/>
      </w:r>
      <w:r w:rsidR="00F341CF" w:rsidRPr="00F341CF">
        <w:rPr>
          <w:rFonts w:ascii="Arial" w:hAnsi="Arial" w:cs="Arial"/>
          <w:noProof/>
          <w:sz w:val="22"/>
          <w:szCs w:val="22"/>
        </w:rPr>
        <w:t>1.</w:t>
      </w:r>
      <w:r w:rsidR="00F341CF" w:rsidRPr="00F341CF">
        <w:rPr>
          <w:rFonts w:ascii="Arial" w:hAnsi="Arial" w:cs="Arial"/>
          <w:noProof/>
          <w:sz w:val="22"/>
          <w:szCs w:val="22"/>
        </w:rPr>
        <w:tab/>
        <w:t xml:space="preserve">Anders S, Pyl PT, Huber W. HTSeq--a Python framework to work with high-throughput sequencing data. </w:t>
      </w:r>
      <w:r w:rsidR="00F341CF" w:rsidRPr="00F341CF">
        <w:rPr>
          <w:rFonts w:ascii="Arial" w:hAnsi="Arial" w:cs="Arial"/>
          <w:i/>
          <w:noProof/>
          <w:sz w:val="22"/>
          <w:szCs w:val="22"/>
        </w:rPr>
        <w:t>Bioinformatics</w:t>
      </w:r>
      <w:r w:rsidR="00F341CF" w:rsidRPr="00F341CF">
        <w:rPr>
          <w:rFonts w:ascii="Arial" w:hAnsi="Arial" w:cs="Arial"/>
          <w:noProof/>
          <w:sz w:val="22"/>
          <w:szCs w:val="22"/>
        </w:rPr>
        <w:t xml:space="preserve"> 2015; </w:t>
      </w:r>
      <w:r w:rsidR="00F341CF" w:rsidRPr="00F341CF">
        <w:rPr>
          <w:rFonts w:ascii="Arial" w:hAnsi="Arial" w:cs="Arial"/>
          <w:b/>
          <w:noProof/>
          <w:sz w:val="22"/>
          <w:szCs w:val="22"/>
        </w:rPr>
        <w:t>31</w:t>
      </w:r>
      <w:r w:rsidR="00F341CF" w:rsidRPr="00F341CF">
        <w:rPr>
          <w:rFonts w:ascii="Arial" w:hAnsi="Arial" w:cs="Arial"/>
          <w:noProof/>
          <w:sz w:val="22"/>
          <w:szCs w:val="22"/>
        </w:rPr>
        <w:t>(2)</w:t>
      </w:r>
      <w:r w:rsidR="00F341CF" w:rsidRPr="00F341CF">
        <w:rPr>
          <w:rFonts w:ascii="Arial" w:hAnsi="Arial" w:cs="Arial"/>
          <w:b/>
          <w:noProof/>
          <w:sz w:val="22"/>
          <w:szCs w:val="22"/>
        </w:rPr>
        <w:t xml:space="preserve">: </w:t>
      </w:r>
      <w:r w:rsidR="00F341CF" w:rsidRPr="00F341CF">
        <w:rPr>
          <w:rFonts w:ascii="Arial" w:hAnsi="Arial" w:cs="Arial"/>
          <w:noProof/>
          <w:sz w:val="22"/>
          <w:szCs w:val="22"/>
        </w:rPr>
        <w:t>166-169.</w:t>
      </w:r>
    </w:p>
    <w:p w14:paraId="1D02F6A2" w14:textId="77777777" w:rsidR="00F341CF" w:rsidRPr="00F341CF" w:rsidRDefault="00F341CF" w:rsidP="00F341CF">
      <w:pPr>
        <w:pStyle w:val="EndNoteBibliography"/>
        <w:rPr>
          <w:rFonts w:ascii="Arial" w:hAnsi="Arial" w:cs="Arial"/>
          <w:noProof/>
          <w:sz w:val="22"/>
          <w:szCs w:val="22"/>
        </w:rPr>
      </w:pPr>
    </w:p>
    <w:p w14:paraId="3B41204E" w14:textId="77777777" w:rsidR="00F341CF" w:rsidRPr="00F341CF" w:rsidRDefault="00F341CF" w:rsidP="00F341CF">
      <w:pPr>
        <w:pStyle w:val="EndNoteBibliography"/>
        <w:ind w:left="720" w:hanging="720"/>
        <w:rPr>
          <w:rFonts w:ascii="Arial" w:hAnsi="Arial" w:cs="Arial"/>
          <w:noProof/>
          <w:sz w:val="22"/>
          <w:szCs w:val="22"/>
        </w:rPr>
      </w:pPr>
      <w:r w:rsidRPr="00F341CF">
        <w:rPr>
          <w:rFonts w:ascii="Arial" w:hAnsi="Arial" w:cs="Arial"/>
          <w:noProof/>
          <w:sz w:val="22"/>
          <w:szCs w:val="22"/>
        </w:rPr>
        <w:t>2.</w:t>
      </w:r>
      <w:r w:rsidRPr="00F341CF">
        <w:rPr>
          <w:rFonts w:ascii="Arial" w:hAnsi="Arial" w:cs="Arial"/>
          <w:noProof/>
          <w:sz w:val="22"/>
          <w:szCs w:val="22"/>
        </w:rPr>
        <w:tab/>
        <w:t xml:space="preserve">Butler A, Hoffman P, Smibert P, Papalexi E, Satija R. Integrating single-cell transcriptomic data across different conditions, technologies, and species. </w:t>
      </w:r>
      <w:r w:rsidRPr="00F341CF">
        <w:rPr>
          <w:rFonts w:ascii="Arial" w:hAnsi="Arial" w:cs="Arial"/>
          <w:i/>
          <w:noProof/>
          <w:sz w:val="22"/>
          <w:szCs w:val="22"/>
        </w:rPr>
        <w:t>Nat Biotechnol</w:t>
      </w:r>
      <w:r w:rsidRPr="00F341CF">
        <w:rPr>
          <w:rFonts w:ascii="Arial" w:hAnsi="Arial" w:cs="Arial"/>
          <w:noProof/>
          <w:sz w:val="22"/>
          <w:szCs w:val="22"/>
        </w:rPr>
        <w:t xml:space="preserve"> 2018; </w:t>
      </w:r>
      <w:r w:rsidRPr="00F341CF">
        <w:rPr>
          <w:rFonts w:ascii="Arial" w:hAnsi="Arial" w:cs="Arial"/>
          <w:b/>
          <w:noProof/>
          <w:sz w:val="22"/>
          <w:szCs w:val="22"/>
        </w:rPr>
        <w:t>36</w:t>
      </w:r>
      <w:r w:rsidRPr="00F341CF">
        <w:rPr>
          <w:rFonts w:ascii="Arial" w:hAnsi="Arial" w:cs="Arial"/>
          <w:noProof/>
          <w:sz w:val="22"/>
          <w:szCs w:val="22"/>
        </w:rPr>
        <w:t>(5)</w:t>
      </w:r>
      <w:r w:rsidRPr="00F341CF">
        <w:rPr>
          <w:rFonts w:ascii="Arial" w:hAnsi="Arial" w:cs="Arial"/>
          <w:b/>
          <w:noProof/>
          <w:sz w:val="22"/>
          <w:szCs w:val="22"/>
        </w:rPr>
        <w:t xml:space="preserve">: </w:t>
      </w:r>
      <w:r w:rsidRPr="00F341CF">
        <w:rPr>
          <w:rFonts w:ascii="Arial" w:hAnsi="Arial" w:cs="Arial"/>
          <w:noProof/>
          <w:sz w:val="22"/>
          <w:szCs w:val="22"/>
        </w:rPr>
        <w:t>411-420.</w:t>
      </w:r>
    </w:p>
    <w:p w14:paraId="1092652A" w14:textId="77777777" w:rsidR="00F341CF" w:rsidRPr="00F341CF" w:rsidRDefault="00F341CF" w:rsidP="00F341CF">
      <w:pPr>
        <w:pStyle w:val="EndNoteBibliography"/>
        <w:rPr>
          <w:rFonts w:ascii="Arial" w:hAnsi="Arial" w:cs="Arial"/>
          <w:noProof/>
          <w:sz w:val="22"/>
          <w:szCs w:val="22"/>
        </w:rPr>
      </w:pPr>
    </w:p>
    <w:p w14:paraId="349ED878" w14:textId="77777777" w:rsidR="00F341CF" w:rsidRPr="00F341CF" w:rsidRDefault="00F341CF" w:rsidP="00F341CF">
      <w:pPr>
        <w:pStyle w:val="EndNoteBibliography"/>
        <w:ind w:left="720" w:hanging="720"/>
        <w:rPr>
          <w:rFonts w:ascii="Arial" w:hAnsi="Arial" w:cs="Arial"/>
          <w:noProof/>
          <w:sz w:val="22"/>
          <w:szCs w:val="22"/>
        </w:rPr>
      </w:pPr>
      <w:r w:rsidRPr="00F341CF">
        <w:rPr>
          <w:rFonts w:ascii="Arial" w:hAnsi="Arial" w:cs="Arial"/>
          <w:noProof/>
          <w:sz w:val="22"/>
          <w:szCs w:val="22"/>
        </w:rPr>
        <w:t>3.</w:t>
      </w:r>
      <w:r w:rsidRPr="00F341CF">
        <w:rPr>
          <w:rFonts w:ascii="Arial" w:hAnsi="Arial" w:cs="Arial"/>
          <w:noProof/>
          <w:sz w:val="22"/>
          <w:szCs w:val="22"/>
        </w:rPr>
        <w:tab/>
        <w:t>Hao Y, Hao S, Andersen-Nissen E, Mauck WM, Zheng S, Butler A</w:t>
      </w:r>
      <w:r w:rsidRPr="00F341CF">
        <w:rPr>
          <w:rFonts w:ascii="Arial" w:hAnsi="Arial" w:cs="Arial"/>
          <w:i/>
          <w:noProof/>
          <w:sz w:val="22"/>
          <w:szCs w:val="22"/>
        </w:rPr>
        <w:t xml:space="preserve"> et al.</w:t>
      </w:r>
      <w:r w:rsidRPr="00F341CF">
        <w:rPr>
          <w:rFonts w:ascii="Arial" w:hAnsi="Arial" w:cs="Arial"/>
          <w:noProof/>
          <w:sz w:val="22"/>
          <w:szCs w:val="22"/>
        </w:rPr>
        <w:t xml:space="preserve"> Integrated analysis of multimodal single-cell data. </w:t>
      </w:r>
      <w:r w:rsidRPr="00F341CF">
        <w:rPr>
          <w:rFonts w:ascii="Arial" w:hAnsi="Arial" w:cs="Arial"/>
          <w:i/>
          <w:noProof/>
          <w:sz w:val="22"/>
          <w:szCs w:val="22"/>
        </w:rPr>
        <w:t>Cell</w:t>
      </w:r>
      <w:r w:rsidRPr="00F341CF">
        <w:rPr>
          <w:rFonts w:ascii="Arial" w:hAnsi="Arial" w:cs="Arial"/>
          <w:noProof/>
          <w:sz w:val="22"/>
          <w:szCs w:val="22"/>
        </w:rPr>
        <w:t xml:space="preserve"> 2021; </w:t>
      </w:r>
      <w:r w:rsidRPr="00F341CF">
        <w:rPr>
          <w:rFonts w:ascii="Arial" w:hAnsi="Arial" w:cs="Arial"/>
          <w:b/>
          <w:noProof/>
          <w:sz w:val="22"/>
          <w:szCs w:val="22"/>
        </w:rPr>
        <w:t>184</w:t>
      </w:r>
      <w:r w:rsidRPr="00F341CF">
        <w:rPr>
          <w:rFonts w:ascii="Arial" w:hAnsi="Arial" w:cs="Arial"/>
          <w:noProof/>
          <w:sz w:val="22"/>
          <w:szCs w:val="22"/>
        </w:rPr>
        <w:t>(13)</w:t>
      </w:r>
      <w:r w:rsidRPr="00F341CF">
        <w:rPr>
          <w:rFonts w:ascii="Arial" w:hAnsi="Arial" w:cs="Arial"/>
          <w:b/>
          <w:noProof/>
          <w:sz w:val="22"/>
          <w:szCs w:val="22"/>
        </w:rPr>
        <w:t xml:space="preserve">: </w:t>
      </w:r>
      <w:r w:rsidRPr="00F341CF">
        <w:rPr>
          <w:rFonts w:ascii="Arial" w:hAnsi="Arial" w:cs="Arial"/>
          <w:noProof/>
          <w:sz w:val="22"/>
          <w:szCs w:val="22"/>
        </w:rPr>
        <w:t>3573-3587.e3529.</w:t>
      </w:r>
    </w:p>
    <w:p w14:paraId="48605E83" w14:textId="77777777" w:rsidR="00F341CF" w:rsidRPr="00F341CF" w:rsidRDefault="00F341CF" w:rsidP="00F341CF">
      <w:pPr>
        <w:pStyle w:val="EndNoteBibliography"/>
        <w:rPr>
          <w:rFonts w:ascii="Arial" w:hAnsi="Arial" w:cs="Arial"/>
          <w:noProof/>
          <w:sz w:val="22"/>
          <w:szCs w:val="22"/>
        </w:rPr>
      </w:pPr>
    </w:p>
    <w:p w14:paraId="0DCC68A6" w14:textId="77777777" w:rsidR="00F341CF" w:rsidRPr="00F341CF" w:rsidRDefault="00F341CF" w:rsidP="00F341CF">
      <w:pPr>
        <w:pStyle w:val="EndNoteBibliography"/>
        <w:ind w:left="720" w:hanging="720"/>
        <w:rPr>
          <w:rFonts w:ascii="Arial" w:hAnsi="Arial" w:cs="Arial"/>
          <w:noProof/>
          <w:sz w:val="22"/>
          <w:szCs w:val="22"/>
        </w:rPr>
      </w:pPr>
      <w:r w:rsidRPr="00F341CF">
        <w:rPr>
          <w:rFonts w:ascii="Arial" w:hAnsi="Arial" w:cs="Arial"/>
          <w:noProof/>
          <w:sz w:val="22"/>
          <w:szCs w:val="22"/>
        </w:rPr>
        <w:t>4.</w:t>
      </w:r>
      <w:r w:rsidRPr="00F341CF">
        <w:rPr>
          <w:rFonts w:ascii="Arial" w:hAnsi="Arial" w:cs="Arial"/>
          <w:noProof/>
          <w:sz w:val="22"/>
          <w:szCs w:val="22"/>
        </w:rPr>
        <w:tab/>
        <w:t>Ashburner M, Ball CA, Blake JA, Botstein D, Butler H, Cherry JM</w:t>
      </w:r>
      <w:r w:rsidRPr="00F341CF">
        <w:rPr>
          <w:rFonts w:ascii="Arial" w:hAnsi="Arial" w:cs="Arial"/>
          <w:i/>
          <w:noProof/>
          <w:sz w:val="22"/>
          <w:szCs w:val="22"/>
        </w:rPr>
        <w:t xml:space="preserve"> et al.</w:t>
      </w:r>
      <w:r w:rsidRPr="00F341CF">
        <w:rPr>
          <w:rFonts w:ascii="Arial" w:hAnsi="Arial" w:cs="Arial"/>
          <w:noProof/>
          <w:sz w:val="22"/>
          <w:szCs w:val="22"/>
        </w:rPr>
        <w:t xml:space="preserve"> Gene ontology: tool for the unification of biology. The Gene Ontology Consortium. </w:t>
      </w:r>
      <w:r w:rsidRPr="00F341CF">
        <w:rPr>
          <w:rFonts w:ascii="Arial" w:hAnsi="Arial" w:cs="Arial"/>
          <w:i/>
          <w:noProof/>
          <w:sz w:val="22"/>
          <w:szCs w:val="22"/>
        </w:rPr>
        <w:t>Nat Genet</w:t>
      </w:r>
      <w:r w:rsidRPr="00F341CF">
        <w:rPr>
          <w:rFonts w:ascii="Arial" w:hAnsi="Arial" w:cs="Arial"/>
          <w:noProof/>
          <w:sz w:val="22"/>
          <w:szCs w:val="22"/>
        </w:rPr>
        <w:t xml:space="preserve"> 2000; </w:t>
      </w:r>
      <w:r w:rsidRPr="00F341CF">
        <w:rPr>
          <w:rFonts w:ascii="Arial" w:hAnsi="Arial" w:cs="Arial"/>
          <w:b/>
          <w:noProof/>
          <w:sz w:val="22"/>
          <w:szCs w:val="22"/>
        </w:rPr>
        <w:t>25</w:t>
      </w:r>
      <w:r w:rsidRPr="00F341CF">
        <w:rPr>
          <w:rFonts w:ascii="Arial" w:hAnsi="Arial" w:cs="Arial"/>
          <w:noProof/>
          <w:sz w:val="22"/>
          <w:szCs w:val="22"/>
        </w:rPr>
        <w:t>(1)</w:t>
      </w:r>
      <w:r w:rsidRPr="00F341CF">
        <w:rPr>
          <w:rFonts w:ascii="Arial" w:hAnsi="Arial" w:cs="Arial"/>
          <w:b/>
          <w:noProof/>
          <w:sz w:val="22"/>
          <w:szCs w:val="22"/>
        </w:rPr>
        <w:t xml:space="preserve">: </w:t>
      </w:r>
      <w:r w:rsidRPr="00F341CF">
        <w:rPr>
          <w:rFonts w:ascii="Arial" w:hAnsi="Arial" w:cs="Arial"/>
          <w:noProof/>
          <w:sz w:val="22"/>
          <w:szCs w:val="22"/>
        </w:rPr>
        <w:t>25-29.</w:t>
      </w:r>
    </w:p>
    <w:p w14:paraId="64AED962" w14:textId="77777777" w:rsidR="00F341CF" w:rsidRPr="00F341CF" w:rsidRDefault="00F341CF" w:rsidP="00F341CF">
      <w:pPr>
        <w:pStyle w:val="EndNoteBibliography"/>
        <w:rPr>
          <w:rFonts w:ascii="Arial" w:hAnsi="Arial" w:cs="Arial"/>
          <w:noProof/>
          <w:sz w:val="22"/>
          <w:szCs w:val="22"/>
        </w:rPr>
      </w:pPr>
    </w:p>
    <w:p w14:paraId="6B89EB02" w14:textId="77777777" w:rsidR="00F341CF" w:rsidRPr="00F341CF" w:rsidRDefault="00F341CF" w:rsidP="00F341CF">
      <w:pPr>
        <w:pStyle w:val="EndNoteBibliography"/>
        <w:ind w:left="720" w:hanging="720"/>
        <w:rPr>
          <w:rFonts w:ascii="Arial" w:hAnsi="Arial" w:cs="Arial"/>
          <w:noProof/>
          <w:sz w:val="22"/>
          <w:szCs w:val="22"/>
        </w:rPr>
      </w:pPr>
      <w:r w:rsidRPr="00F341CF">
        <w:rPr>
          <w:rFonts w:ascii="Arial" w:hAnsi="Arial" w:cs="Arial"/>
          <w:noProof/>
          <w:sz w:val="22"/>
          <w:szCs w:val="22"/>
        </w:rPr>
        <w:t>5.</w:t>
      </w:r>
      <w:r w:rsidRPr="00F341CF">
        <w:rPr>
          <w:rFonts w:ascii="Arial" w:hAnsi="Arial" w:cs="Arial"/>
          <w:noProof/>
          <w:sz w:val="22"/>
          <w:szCs w:val="22"/>
        </w:rPr>
        <w:tab/>
        <w:t>Aleksander SA, Balhoff J, Carbon S, Cherry JM, Drabkin HJ, Ebert D</w:t>
      </w:r>
      <w:r w:rsidRPr="00F341CF">
        <w:rPr>
          <w:rFonts w:ascii="Arial" w:hAnsi="Arial" w:cs="Arial"/>
          <w:i/>
          <w:noProof/>
          <w:sz w:val="22"/>
          <w:szCs w:val="22"/>
        </w:rPr>
        <w:t xml:space="preserve"> et al.</w:t>
      </w:r>
      <w:r w:rsidRPr="00F341CF">
        <w:rPr>
          <w:rFonts w:ascii="Arial" w:hAnsi="Arial" w:cs="Arial"/>
          <w:noProof/>
          <w:sz w:val="22"/>
          <w:szCs w:val="22"/>
        </w:rPr>
        <w:t xml:space="preserve"> The Gene Ontology knowledgebase in 2023. </w:t>
      </w:r>
      <w:r w:rsidRPr="00F341CF">
        <w:rPr>
          <w:rFonts w:ascii="Arial" w:hAnsi="Arial" w:cs="Arial"/>
          <w:i/>
          <w:noProof/>
          <w:sz w:val="22"/>
          <w:szCs w:val="22"/>
        </w:rPr>
        <w:t>Genetics</w:t>
      </w:r>
      <w:r w:rsidRPr="00F341CF">
        <w:rPr>
          <w:rFonts w:ascii="Arial" w:hAnsi="Arial" w:cs="Arial"/>
          <w:noProof/>
          <w:sz w:val="22"/>
          <w:szCs w:val="22"/>
        </w:rPr>
        <w:t xml:space="preserve"> 2023; </w:t>
      </w:r>
      <w:r w:rsidRPr="00F341CF">
        <w:rPr>
          <w:rFonts w:ascii="Arial" w:hAnsi="Arial" w:cs="Arial"/>
          <w:b/>
          <w:noProof/>
          <w:sz w:val="22"/>
          <w:szCs w:val="22"/>
        </w:rPr>
        <w:t>224</w:t>
      </w:r>
      <w:r w:rsidRPr="00F341CF">
        <w:rPr>
          <w:rFonts w:ascii="Arial" w:hAnsi="Arial" w:cs="Arial"/>
          <w:noProof/>
          <w:sz w:val="22"/>
          <w:szCs w:val="22"/>
        </w:rPr>
        <w:t>(1).</w:t>
      </w:r>
    </w:p>
    <w:p w14:paraId="7EFBBC71" w14:textId="77777777" w:rsidR="00F341CF" w:rsidRPr="00F341CF" w:rsidRDefault="00F341CF" w:rsidP="00F341CF">
      <w:pPr>
        <w:pStyle w:val="EndNoteBibliography"/>
        <w:rPr>
          <w:rFonts w:ascii="Arial" w:hAnsi="Arial" w:cs="Arial"/>
          <w:noProof/>
          <w:sz w:val="22"/>
          <w:szCs w:val="22"/>
        </w:rPr>
      </w:pPr>
    </w:p>
    <w:p w14:paraId="39B7895B" w14:textId="77777777" w:rsidR="00F341CF" w:rsidRPr="00F341CF" w:rsidRDefault="00F341CF" w:rsidP="00F341CF">
      <w:pPr>
        <w:pStyle w:val="EndNoteBibliography"/>
        <w:ind w:left="720" w:hanging="720"/>
        <w:rPr>
          <w:rFonts w:ascii="Arial" w:hAnsi="Arial" w:cs="Arial"/>
          <w:noProof/>
          <w:sz w:val="22"/>
          <w:szCs w:val="22"/>
        </w:rPr>
      </w:pPr>
      <w:r w:rsidRPr="00F341CF">
        <w:rPr>
          <w:rFonts w:ascii="Arial" w:hAnsi="Arial" w:cs="Arial"/>
          <w:noProof/>
          <w:sz w:val="22"/>
          <w:szCs w:val="22"/>
        </w:rPr>
        <w:t>6.</w:t>
      </w:r>
      <w:r w:rsidRPr="00F341CF">
        <w:rPr>
          <w:rFonts w:ascii="Arial" w:hAnsi="Arial" w:cs="Arial"/>
          <w:noProof/>
          <w:sz w:val="22"/>
          <w:szCs w:val="22"/>
        </w:rPr>
        <w:tab/>
        <w:t xml:space="preserve">Thomas PD, Ebert D, Muruganujan A, Mushayahama T, Albou LP, Mi H. PANTHER: Making genome-scale phylogenetics accessible to all. </w:t>
      </w:r>
      <w:r w:rsidRPr="00F341CF">
        <w:rPr>
          <w:rFonts w:ascii="Arial" w:hAnsi="Arial" w:cs="Arial"/>
          <w:i/>
          <w:noProof/>
          <w:sz w:val="22"/>
          <w:szCs w:val="22"/>
        </w:rPr>
        <w:t>Protein Sci</w:t>
      </w:r>
      <w:r w:rsidRPr="00F341CF">
        <w:rPr>
          <w:rFonts w:ascii="Arial" w:hAnsi="Arial" w:cs="Arial"/>
          <w:noProof/>
          <w:sz w:val="22"/>
          <w:szCs w:val="22"/>
        </w:rPr>
        <w:t xml:space="preserve"> 2022; </w:t>
      </w:r>
      <w:r w:rsidRPr="00F341CF">
        <w:rPr>
          <w:rFonts w:ascii="Arial" w:hAnsi="Arial" w:cs="Arial"/>
          <w:b/>
          <w:noProof/>
          <w:sz w:val="22"/>
          <w:szCs w:val="22"/>
        </w:rPr>
        <w:t>31</w:t>
      </w:r>
      <w:r w:rsidRPr="00F341CF">
        <w:rPr>
          <w:rFonts w:ascii="Arial" w:hAnsi="Arial" w:cs="Arial"/>
          <w:noProof/>
          <w:sz w:val="22"/>
          <w:szCs w:val="22"/>
        </w:rPr>
        <w:t>(1)</w:t>
      </w:r>
      <w:r w:rsidRPr="00F341CF">
        <w:rPr>
          <w:rFonts w:ascii="Arial" w:hAnsi="Arial" w:cs="Arial"/>
          <w:b/>
          <w:noProof/>
          <w:sz w:val="22"/>
          <w:szCs w:val="22"/>
        </w:rPr>
        <w:t xml:space="preserve">: </w:t>
      </w:r>
      <w:r w:rsidRPr="00F341CF">
        <w:rPr>
          <w:rFonts w:ascii="Arial" w:hAnsi="Arial" w:cs="Arial"/>
          <w:noProof/>
          <w:sz w:val="22"/>
          <w:szCs w:val="22"/>
        </w:rPr>
        <w:t>8-22.</w:t>
      </w:r>
    </w:p>
    <w:p w14:paraId="698D10B3" w14:textId="77777777" w:rsidR="00F341CF" w:rsidRPr="00F341CF" w:rsidRDefault="00F341CF" w:rsidP="00F341CF">
      <w:pPr>
        <w:pStyle w:val="EndNoteBibliography"/>
        <w:rPr>
          <w:rFonts w:ascii="Arial" w:hAnsi="Arial" w:cs="Arial"/>
          <w:noProof/>
          <w:sz w:val="22"/>
          <w:szCs w:val="22"/>
        </w:rPr>
      </w:pPr>
    </w:p>
    <w:p w14:paraId="45968095" w14:textId="77777777" w:rsidR="00F341CF" w:rsidRPr="00F341CF" w:rsidRDefault="00F341CF" w:rsidP="00F341CF">
      <w:pPr>
        <w:pStyle w:val="EndNoteBibliography"/>
        <w:ind w:left="720" w:hanging="720"/>
        <w:rPr>
          <w:rFonts w:ascii="Arial" w:hAnsi="Arial" w:cs="Arial"/>
          <w:noProof/>
          <w:sz w:val="22"/>
          <w:szCs w:val="22"/>
        </w:rPr>
      </w:pPr>
      <w:r w:rsidRPr="00F341CF">
        <w:rPr>
          <w:rFonts w:ascii="Arial" w:hAnsi="Arial" w:cs="Arial"/>
          <w:noProof/>
          <w:sz w:val="22"/>
          <w:szCs w:val="22"/>
        </w:rPr>
        <w:t>7.</w:t>
      </w:r>
      <w:r w:rsidRPr="00F341CF">
        <w:rPr>
          <w:rFonts w:ascii="Arial" w:hAnsi="Arial" w:cs="Arial"/>
          <w:noProof/>
          <w:sz w:val="22"/>
          <w:szCs w:val="22"/>
        </w:rPr>
        <w:tab/>
        <w:t xml:space="preserve">Ge SX, Jung D, Yao R. ShinyGO: a graphical gene-set enrichment tool for animals and plants. </w:t>
      </w:r>
      <w:r w:rsidRPr="00F341CF">
        <w:rPr>
          <w:rFonts w:ascii="Arial" w:hAnsi="Arial" w:cs="Arial"/>
          <w:i/>
          <w:noProof/>
          <w:sz w:val="22"/>
          <w:szCs w:val="22"/>
        </w:rPr>
        <w:t>Bioinformatics</w:t>
      </w:r>
      <w:r w:rsidRPr="00F341CF">
        <w:rPr>
          <w:rFonts w:ascii="Arial" w:hAnsi="Arial" w:cs="Arial"/>
          <w:noProof/>
          <w:sz w:val="22"/>
          <w:szCs w:val="22"/>
        </w:rPr>
        <w:t xml:space="preserve"> 2020; </w:t>
      </w:r>
      <w:r w:rsidRPr="00F341CF">
        <w:rPr>
          <w:rFonts w:ascii="Arial" w:hAnsi="Arial" w:cs="Arial"/>
          <w:b/>
          <w:noProof/>
          <w:sz w:val="22"/>
          <w:szCs w:val="22"/>
        </w:rPr>
        <w:t>36</w:t>
      </w:r>
      <w:r w:rsidRPr="00F341CF">
        <w:rPr>
          <w:rFonts w:ascii="Arial" w:hAnsi="Arial" w:cs="Arial"/>
          <w:noProof/>
          <w:sz w:val="22"/>
          <w:szCs w:val="22"/>
        </w:rPr>
        <w:t>(8)</w:t>
      </w:r>
      <w:r w:rsidRPr="00F341CF">
        <w:rPr>
          <w:rFonts w:ascii="Arial" w:hAnsi="Arial" w:cs="Arial"/>
          <w:b/>
          <w:noProof/>
          <w:sz w:val="22"/>
          <w:szCs w:val="22"/>
        </w:rPr>
        <w:t xml:space="preserve">: </w:t>
      </w:r>
      <w:r w:rsidRPr="00F341CF">
        <w:rPr>
          <w:rFonts w:ascii="Arial" w:hAnsi="Arial" w:cs="Arial"/>
          <w:noProof/>
          <w:sz w:val="22"/>
          <w:szCs w:val="22"/>
        </w:rPr>
        <w:t>2628-2629.</w:t>
      </w:r>
    </w:p>
    <w:p w14:paraId="70268B31" w14:textId="77777777" w:rsidR="00F341CF" w:rsidRPr="00F341CF" w:rsidRDefault="00F341CF" w:rsidP="00F341CF">
      <w:pPr>
        <w:pStyle w:val="EndNoteBibliography"/>
        <w:rPr>
          <w:rFonts w:ascii="Arial" w:hAnsi="Arial" w:cs="Arial"/>
          <w:noProof/>
          <w:sz w:val="22"/>
          <w:szCs w:val="22"/>
        </w:rPr>
      </w:pPr>
    </w:p>
    <w:p w14:paraId="5D409428" w14:textId="39CFB383" w:rsidR="006E69EF" w:rsidRPr="00D607C3" w:rsidRDefault="002125A9" w:rsidP="00C06C5F">
      <w:pPr>
        <w:spacing w:line="360" w:lineRule="auto"/>
        <w:rPr>
          <w:rFonts w:ascii="Arial" w:hAnsi="Arial" w:cs="Arial"/>
          <w:sz w:val="22"/>
          <w:szCs w:val="22"/>
        </w:rPr>
      </w:pPr>
      <w:r w:rsidRPr="00F341CF">
        <w:rPr>
          <w:rFonts w:ascii="Arial" w:hAnsi="Arial" w:cs="Arial"/>
          <w:sz w:val="22"/>
          <w:szCs w:val="22"/>
        </w:rPr>
        <w:fldChar w:fldCharType="end"/>
      </w:r>
    </w:p>
    <w:p w14:paraId="46BAE67B" w14:textId="05FAACA4" w:rsidR="003D67CD" w:rsidRPr="00D607C3" w:rsidRDefault="003D67CD" w:rsidP="00F341CF">
      <w:pPr>
        <w:spacing w:line="360" w:lineRule="auto"/>
        <w:rPr>
          <w:rFonts w:ascii="Arial" w:hAnsi="Arial" w:cs="Arial"/>
          <w:sz w:val="22"/>
          <w:szCs w:val="22"/>
        </w:rPr>
      </w:pPr>
    </w:p>
    <w:sectPr w:rsidR="003D67CD" w:rsidRPr="00D607C3" w:rsidSect="00F341CF">
      <w:footerReference w:type="default" r:id="rId8"/>
      <w:pgSz w:w="12240" w:h="15840"/>
      <w:pgMar w:top="1440" w:right="1440" w:bottom="1354" w:left="1440" w:header="720" w:footer="720" w:gutter="0"/>
      <w:lnNumType w:countBy="0" w:restart="continuous"/>
      <w:cols w:space="720"/>
      <w:docGrid w:linePitch="360"/>
      <w:sectPrChange w:id="2" w:author="Miklos Toth" w:date="2025-12-18T16:44:00Z" w16du:dateUtc="2025-12-18T21:44:00Z">
        <w:sectPr w:rsidR="003D67CD" w:rsidRPr="00D607C3" w:rsidSect="00F341CF">
          <w:pgMar w:top="1440" w:right="1440" w:bottom="1354" w:left="1440" w:header="720" w:footer="720" w:gutter="0"/>
          <w:lnNumType w:countBy="1"/>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BCD925" w14:textId="77777777" w:rsidR="0012718B" w:rsidRDefault="0012718B" w:rsidP="00947E18">
      <w:r>
        <w:separator/>
      </w:r>
    </w:p>
  </w:endnote>
  <w:endnote w:type="continuationSeparator" w:id="0">
    <w:p w14:paraId="786537A7" w14:textId="77777777" w:rsidR="0012718B" w:rsidRDefault="0012718B" w:rsidP="00947E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7374529"/>
      <w:docPartObj>
        <w:docPartGallery w:val="Page Numbers (Bottom of Page)"/>
        <w:docPartUnique/>
      </w:docPartObj>
    </w:sdtPr>
    <w:sdtEndPr>
      <w:rPr>
        <w:rFonts w:ascii="Arial" w:hAnsi="Arial" w:cs="Arial"/>
        <w:noProof/>
        <w:sz w:val="22"/>
        <w:szCs w:val="22"/>
      </w:rPr>
    </w:sdtEndPr>
    <w:sdtContent>
      <w:p w14:paraId="78737635" w14:textId="5786B5BB" w:rsidR="00947E18" w:rsidRPr="00A005B7" w:rsidRDefault="00947E18" w:rsidP="00A005B7">
        <w:pPr>
          <w:pStyle w:val="Footer"/>
          <w:jc w:val="center"/>
          <w:rPr>
            <w:rFonts w:ascii="Arial" w:hAnsi="Arial" w:cs="Arial"/>
            <w:sz w:val="22"/>
            <w:szCs w:val="22"/>
          </w:rPr>
        </w:pPr>
        <w:r w:rsidRPr="00A005B7">
          <w:rPr>
            <w:rFonts w:ascii="Arial" w:hAnsi="Arial" w:cs="Arial"/>
            <w:sz w:val="22"/>
            <w:szCs w:val="22"/>
          </w:rPr>
          <w:fldChar w:fldCharType="begin"/>
        </w:r>
        <w:r w:rsidRPr="00A005B7">
          <w:rPr>
            <w:rFonts w:ascii="Arial" w:hAnsi="Arial" w:cs="Arial"/>
            <w:sz w:val="22"/>
            <w:szCs w:val="22"/>
          </w:rPr>
          <w:instrText xml:space="preserve"> PAGE   \* MERGEFORMAT </w:instrText>
        </w:r>
        <w:r w:rsidRPr="00A005B7">
          <w:rPr>
            <w:rFonts w:ascii="Arial" w:hAnsi="Arial" w:cs="Arial"/>
            <w:sz w:val="22"/>
            <w:szCs w:val="22"/>
          </w:rPr>
          <w:fldChar w:fldCharType="separate"/>
        </w:r>
        <w:r w:rsidRPr="00A005B7">
          <w:rPr>
            <w:rFonts w:ascii="Arial" w:hAnsi="Arial" w:cs="Arial"/>
            <w:noProof/>
            <w:sz w:val="22"/>
            <w:szCs w:val="22"/>
          </w:rPr>
          <w:t>2</w:t>
        </w:r>
        <w:r w:rsidRPr="00A005B7">
          <w:rPr>
            <w:rFonts w:ascii="Arial" w:hAnsi="Arial" w:cs="Arial"/>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DDC69B" w14:textId="77777777" w:rsidR="0012718B" w:rsidRDefault="0012718B" w:rsidP="00947E18">
      <w:r>
        <w:separator/>
      </w:r>
    </w:p>
  </w:footnote>
  <w:footnote w:type="continuationSeparator" w:id="0">
    <w:p w14:paraId="5CD65019" w14:textId="77777777" w:rsidR="0012718B" w:rsidRDefault="0012718B" w:rsidP="00947E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87125E"/>
    <w:multiLevelType w:val="hybridMultilevel"/>
    <w:tmpl w:val="09B00F42"/>
    <w:lvl w:ilvl="0" w:tplc="B3820714">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15:restartNumberingAfterBreak="0">
    <w:nsid w:val="42D9319A"/>
    <w:multiLevelType w:val="multilevel"/>
    <w:tmpl w:val="2362C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DCC47B9"/>
    <w:multiLevelType w:val="multilevel"/>
    <w:tmpl w:val="A6963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47E2DBA"/>
    <w:multiLevelType w:val="multilevel"/>
    <w:tmpl w:val="E3BAD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9A1B5D"/>
    <w:multiLevelType w:val="hybridMultilevel"/>
    <w:tmpl w:val="5A364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B152B9"/>
    <w:multiLevelType w:val="hybridMultilevel"/>
    <w:tmpl w:val="0C94D8C2"/>
    <w:lvl w:ilvl="0" w:tplc="49B4F5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48064932">
    <w:abstractNumId w:val="4"/>
  </w:num>
  <w:num w:numId="2" w16cid:durableId="939873017">
    <w:abstractNumId w:val="0"/>
  </w:num>
  <w:num w:numId="3" w16cid:durableId="1816414083">
    <w:abstractNumId w:val="5"/>
  </w:num>
  <w:num w:numId="4" w16cid:durableId="1716195177">
    <w:abstractNumId w:val="3"/>
  </w:num>
  <w:num w:numId="5" w16cid:durableId="958953273">
    <w:abstractNumId w:val="2"/>
  </w:num>
  <w:num w:numId="6" w16cid:durableId="7466720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klos Toth">
    <w15:presenceInfo w15:providerId="AD" w15:userId="S::mtoth@med.cornell.edu::046a9caf-0da5-4c63-9ce8-58092617eba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E10EA"/>
    <w:rsid w:val="0000037B"/>
    <w:rsid w:val="000004AA"/>
    <w:rsid w:val="00001AC9"/>
    <w:rsid w:val="000031F2"/>
    <w:rsid w:val="00005660"/>
    <w:rsid w:val="00005E65"/>
    <w:rsid w:val="000065CA"/>
    <w:rsid w:val="00013BB3"/>
    <w:rsid w:val="0001430B"/>
    <w:rsid w:val="00014F57"/>
    <w:rsid w:val="00014FF6"/>
    <w:rsid w:val="000169D3"/>
    <w:rsid w:val="00017F70"/>
    <w:rsid w:val="00020AD3"/>
    <w:rsid w:val="00020C3C"/>
    <w:rsid w:val="000211D9"/>
    <w:rsid w:val="0002153E"/>
    <w:rsid w:val="000222E1"/>
    <w:rsid w:val="00022869"/>
    <w:rsid w:val="00023A53"/>
    <w:rsid w:val="00024D9B"/>
    <w:rsid w:val="00025127"/>
    <w:rsid w:val="00025148"/>
    <w:rsid w:val="00025862"/>
    <w:rsid w:val="00025C03"/>
    <w:rsid w:val="000265CC"/>
    <w:rsid w:val="000274B7"/>
    <w:rsid w:val="00027FA2"/>
    <w:rsid w:val="00030061"/>
    <w:rsid w:val="0003008E"/>
    <w:rsid w:val="000305F2"/>
    <w:rsid w:val="000311CB"/>
    <w:rsid w:val="00031E8C"/>
    <w:rsid w:val="00033D38"/>
    <w:rsid w:val="000374F0"/>
    <w:rsid w:val="000408B7"/>
    <w:rsid w:val="00043E98"/>
    <w:rsid w:val="00044077"/>
    <w:rsid w:val="0004785F"/>
    <w:rsid w:val="00050EA1"/>
    <w:rsid w:val="00051ABE"/>
    <w:rsid w:val="000534FA"/>
    <w:rsid w:val="00054483"/>
    <w:rsid w:val="00055148"/>
    <w:rsid w:val="00055328"/>
    <w:rsid w:val="0005671F"/>
    <w:rsid w:val="00057A7A"/>
    <w:rsid w:val="00061E52"/>
    <w:rsid w:val="00062CC0"/>
    <w:rsid w:val="00067F4E"/>
    <w:rsid w:val="000706D1"/>
    <w:rsid w:val="00071795"/>
    <w:rsid w:val="0007328B"/>
    <w:rsid w:val="000736D9"/>
    <w:rsid w:val="000747DC"/>
    <w:rsid w:val="000770A5"/>
    <w:rsid w:val="0008045A"/>
    <w:rsid w:val="00081065"/>
    <w:rsid w:val="000815F8"/>
    <w:rsid w:val="000822F3"/>
    <w:rsid w:val="000847E1"/>
    <w:rsid w:val="00085570"/>
    <w:rsid w:val="00086114"/>
    <w:rsid w:val="000861F0"/>
    <w:rsid w:val="00087BBB"/>
    <w:rsid w:val="00087DBE"/>
    <w:rsid w:val="000900DF"/>
    <w:rsid w:val="000909EB"/>
    <w:rsid w:val="00091EC4"/>
    <w:rsid w:val="00092BD5"/>
    <w:rsid w:val="00092CF2"/>
    <w:rsid w:val="00092DD7"/>
    <w:rsid w:val="0009356B"/>
    <w:rsid w:val="0009530B"/>
    <w:rsid w:val="000960F2"/>
    <w:rsid w:val="00096543"/>
    <w:rsid w:val="00097F14"/>
    <w:rsid w:val="000A0345"/>
    <w:rsid w:val="000A4DD5"/>
    <w:rsid w:val="000A604D"/>
    <w:rsid w:val="000A63F5"/>
    <w:rsid w:val="000A7B56"/>
    <w:rsid w:val="000A7E7B"/>
    <w:rsid w:val="000A7FA9"/>
    <w:rsid w:val="000B171C"/>
    <w:rsid w:val="000B1B7B"/>
    <w:rsid w:val="000B1C96"/>
    <w:rsid w:val="000B210A"/>
    <w:rsid w:val="000B2637"/>
    <w:rsid w:val="000B2F04"/>
    <w:rsid w:val="000B38AA"/>
    <w:rsid w:val="000B4777"/>
    <w:rsid w:val="000B628B"/>
    <w:rsid w:val="000B7C84"/>
    <w:rsid w:val="000C0F37"/>
    <w:rsid w:val="000C17C7"/>
    <w:rsid w:val="000C24A2"/>
    <w:rsid w:val="000C45F1"/>
    <w:rsid w:val="000C4EF6"/>
    <w:rsid w:val="000C644D"/>
    <w:rsid w:val="000D0B8C"/>
    <w:rsid w:val="000D0BEA"/>
    <w:rsid w:val="000D2DB7"/>
    <w:rsid w:val="000D2F38"/>
    <w:rsid w:val="000D3937"/>
    <w:rsid w:val="000D4C5F"/>
    <w:rsid w:val="000D5484"/>
    <w:rsid w:val="000D5746"/>
    <w:rsid w:val="000D5907"/>
    <w:rsid w:val="000D5AC9"/>
    <w:rsid w:val="000D6F19"/>
    <w:rsid w:val="000D76B2"/>
    <w:rsid w:val="000D76B9"/>
    <w:rsid w:val="000E05D1"/>
    <w:rsid w:val="000E17CC"/>
    <w:rsid w:val="000E1C45"/>
    <w:rsid w:val="000E208A"/>
    <w:rsid w:val="000E3115"/>
    <w:rsid w:val="000E5056"/>
    <w:rsid w:val="000E561C"/>
    <w:rsid w:val="000E5F45"/>
    <w:rsid w:val="000E5FA4"/>
    <w:rsid w:val="000E6298"/>
    <w:rsid w:val="000E6BF0"/>
    <w:rsid w:val="000E6D6F"/>
    <w:rsid w:val="000E73DF"/>
    <w:rsid w:val="000E75DA"/>
    <w:rsid w:val="000E7C3F"/>
    <w:rsid w:val="000F0127"/>
    <w:rsid w:val="000F1140"/>
    <w:rsid w:val="000F27A9"/>
    <w:rsid w:val="000F55CE"/>
    <w:rsid w:val="000F7CC4"/>
    <w:rsid w:val="001017D4"/>
    <w:rsid w:val="00105CA1"/>
    <w:rsid w:val="001061CE"/>
    <w:rsid w:val="0010620F"/>
    <w:rsid w:val="00106B37"/>
    <w:rsid w:val="001076C8"/>
    <w:rsid w:val="00107E67"/>
    <w:rsid w:val="00107E7E"/>
    <w:rsid w:val="0011027F"/>
    <w:rsid w:val="00110B75"/>
    <w:rsid w:val="00110BF7"/>
    <w:rsid w:val="00111244"/>
    <w:rsid w:val="00112117"/>
    <w:rsid w:val="00112766"/>
    <w:rsid w:val="00113BBB"/>
    <w:rsid w:val="00113E6E"/>
    <w:rsid w:val="00116ADD"/>
    <w:rsid w:val="001177FA"/>
    <w:rsid w:val="00120245"/>
    <w:rsid w:val="0012075B"/>
    <w:rsid w:val="00121A6D"/>
    <w:rsid w:val="001224BF"/>
    <w:rsid w:val="00123B0A"/>
    <w:rsid w:val="00123FF4"/>
    <w:rsid w:val="001247EF"/>
    <w:rsid w:val="00126303"/>
    <w:rsid w:val="001269F7"/>
    <w:rsid w:val="00126E13"/>
    <w:rsid w:val="0012718B"/>
    <w:rsid w:val="00127218"/>
    <w:rsid w:val="001276FE"/>
    <w:rsid w:val="001305D5"/>
    <w:rsid w:val="00130F49"/>
    <w:rsid w:val="001347E3"/>
    <w:rsid w:val="00134C8D"/>
    <w:rsid w:val="0013512F"/>
    <w:rsid w:val="00135378"/>
    <w:rsid w:val="00136D9B"/>
    <w:rsid w:val="00137B29"/>
    <w:rsid w:val="00137C78"/>
    <w:rsid w:val="0014330D"/>
    <w:rsid w:val="001437DD"/>
    <w:rsid w:val="00143BEF"/>
    <w:rsid w:val="00145345"/>
    <w:rsid w:val="001457A4"/>
    <w:rsid w:val="0014654D"/>
    <w:rsid w:val="00146601"/>
    <w:rsid w:val="00150FEB"/>
    <w:rsid w:val="0015102B"/>
    <w:rsid w:val="001522CA"/>
    <w:rsid w:val="001537D9"/>
    <w:rsid w:val="00153AAA"/>
    <w:rsid w:val="0015445D"/>
    <w:rsid w:val="0015599D"/>
    <w:rsid w:val="00161209"/>
    <w:rsid w:val="0016121A"/>
    <w:rsid w:val="001617C1"/>
    <w:rsid w:val="001625D2"/>
    <w:rsid w:val="00163710"/>
    <w:rsid w:val="00165DC8"/>
    <w:rsid w:val="00165EAB"/>
    <w:rsid w:val="001669F8"/>
    <w:rsid w:val="00166B2C"/>
    <w:rsid w:val="001679EF"/>
    <w:rsid w:val="00167E54"/>
    <w:rsid w:val="00172012"/>
    <w:rsid w:val="00172B05"/>
    <w:rsid w:val="00172BAE"/>
    <w:rsid w:val="00174003"/>
    <w:rsid w:val="00174896"/>
    <w:rsid w:val="00175B56"/>
    <w:rsid w:val="001760C0"/>
    <w:rsid w:val="00177779"/>
    <w:rsid w:val="0018017D"/>
    <w:rsid w:val="001806F7"/>
    <w:rsid w:val="00181775"/>
    <w:rsid w:val="00181F58"/>
    <w:rsid w:val="00183F20"/>
    <w:rsid w:val="00184054"/>
    <w:rsid w:val="0018503F"/>
    <w:rsid w:val="00186305"/>
    <w:rsid w:val="00190D6F"/>
    <w:rsid w:val="00191D32"/>
    <w:rsid w:val="0019347A"/>
    <w:rsid w:val="00194AFE"/>
    <w:rsid w:val="00194F80"/>
    <w:rsid w:val="00195B01"/>
    <w:rsid w:val="0019685F"/>
    <w:rsid w:val="00196BAD"/>
    <w:rsid w:val="00196F56"/>
    <w:rsid w:val="001974F9"/>
    <w:rsid w:val="001A0007"/>
    <w:rsid w:val="001A0342"/>
    <w:rsid w:val="001A3213"/>
    <w:rsid w:val="001A3843"/>
    <w:rsid w:val="001A3C3D"/>
    <w:rsid w:val="001A3FA6"/>
    <w:rsid w:val="001A42E6"/>
    <w:rsid w:val="001A545B"/>
    <w:rsid w:val="001A6211"/>
    <w:rsid w:val="001A6782"/>
    <w:rsid w:val="001B0444"/>
    <w:rsid w:val="001B33DE"/>
    <w:rsid w:val="001B4006"/>
    <w:rsid w:val="001B4AD3"/>
    <w:rsid w:val="001B6E77"/>
    <w:rsid w:val="001C04E6"/>
    <w:rsid w:val="001C1177"/>
    <w:rsid w:val="001C1274"/>
    <w:rsid w:val="001C18C4"/>
    <w:rsid w:val="001C1C7E"/>
    <w:rsid w:val="001C244C"/>
    <w:rsid w:val="001C391B"/>
    <w:rsid w:val="001C46B9"/>
    <w:rsid w:val="001C77C1"/>
    <w:rsid w:val="001D114B"/>
    <w:rsid w:val="001D1C3D"/>
    <w:rsid w:val="001D2B23"/>
    <w:rsid w:val="001D3050"/>
    <w:rsid w:val="001D4A5C"/>
    <w:rsid w:val="001D559F"/>
    <w:rsid w:val="001E0282"/>
    <w:rsid w:val="001E0CA9"/>
    <w:rsid w:val="001E0DDA"/>
    <w:rsid w:val="001E11F9"/>
    <w:rsid w:val="001E1416"/>
    <w:rsid w:val="001E304F"/>
    <w:rsid w:val="001E55C7"/>
    <w:rsid w:val="001E683F"/>
    <w:rsid w:val="001E76AF"/>
    <w:rsid w:val="001F0369"/>
    <w:rsid w:val="001F1DF8"/>
    <w:rsid w:val="001F2E05"/>
    <w:rsid w:val="001F31F8"/>
    <w:rsid w:val="001F4FF9"/>
    <w:rsid w:val="001F5282"/>
    <w:rsid w:val="001F5A3C"/>
    <w:rsid w:val="001F7B5A"/>
    <w:rsid w:val="00201549"/>
    <w:rsid w:val="00201DE2"/>
    <w:rsid w:val="00203F60"/>
    <w:rsid w:val="00204718"/>
    <w:rsid w:val="002056E1"/>
    <w:rsid w:val="00207736"/>
    <w:rsid w:val="00207DED"/>
    <w:rsid w:val="002117B8"/>
    <w:rsid w:val="00211B07"/>
    <w:rsid w:val="002125A9"/>
    <w:rsid w:val="00212673"/>
    <w:rsid w:val="00212A20"/>
    <w:rsid w:val="00213613"/>
    <w:rsid w:val="0021396E"/>
    <w:rsid w:val="00213B3D"/>
    <w:rsid w:val="0021445B"/>
    <w:rsid w:val="00214C11"/>
    <w:rsid w:val="00214C5A"/>
    <w:rsid w:val="002161D3"/>
    <w:rsid w:val="0022032D"/>
    <w:rsid w:val="00221C2C"/>
    <w:rsid w:val="00223CFE"/>
    <w:rsid w:val="002246EF"/>
    <w:rsid w:val="00224A87"/>
    <w:rsid w:val="00224E75"/>
    <w:rsid w:val="00225064"/>
    <w:rsid w:val="0022648E"/>
    <w:rsid w:val="00227990"/>
    <w:rsid w:val="002306A5"/>
    <w:rsid w:val="0023092B"/>
    <w:rsid w:val="0023232A"/>
    <w:rsid w:val="00232767"/>
    <w:rsid w:val="00234009"/>
    <w:rsid w:val="00234F79"/>
    <w:rsid w:val="0023501C"/>
    <w:rsid w:val="00236876"/>
    <w:rsid w:val="00243949"/>
    <w:rsid w:val="00243AE8"/>
    <w:rsid w:val="002441CB"/>
    <w:rsid w:val="002448FF"/>
    <w:rsid w:val="00244D46"/>
    <w:rsid w:val="00245045"/>
    <w:rsid w:val="00245069"/>
    <w:rsid w:val="00247CAB"/>
    <w:rsid w:val="00250493"/>
    <w:rsid w:val="0025155D"/>
    <w:rsid w:val="00252A89"/>
    <w:rsid w:val="00252BE4"/>
    <w:rsid w:val="00253DA0"/>
    <w:rsid w:val="0025463C"/>
    <w:rsid w:val="00260DD3"/>
    <w:rsid w:val="002612B8"/>
    <w:rsid w:val="002638FE"/>
    <w:rsid w:val="00264610"/>
    <w:rsid w:val="00266956"/>
    <w:rsid w:val="00266A0C"/>
    <w:rsid w:val="0026733E"/>
    <w:rsid w:val="0027288A"/>
    <w:rsid w:val="00273D7F"/>
    <w:rsid w:val="002749C6"/>
    <w:rsid w:val="002758DC"/>
    <w:rsid w:val="00276700"/>
    <w:rsid w:val="002819EF"/>
    <w:rsid w:val="00281F11"/>
    <w:rsid w:val="0028254B"/>
    <w:rsid w:val="002827B5"/>
    <w:rsid w:val="00282EC1"/>
    <w:rsid w:val="002835FB"/>
    <w:rsid w:val="00285D3C"/>
    <w:rsid w:val="00286ABD"/>
    <w:rsid w:val="00291C98"/>
    <w:rsid w:val="002948DC"/>
    <w:rsid w:val="00294D95"/>
    <w:rsid w:val="002969C5"/>
    <w:rsid w:val="00297B32"/>
    <w:rsid w:val="002A0DFA"/>
    <w:rsid w:val="002A0F81"/>
    <w:rsid w:val="002A13C4"/>
    <w:rsid w:val="002A18AB"/>
    <w:rsid w:val="002A25A7"/>
    <w:rsid w:val="002A3D6F"/>
    <w:rsid w:val="002A5773"/>
    <w:rsid w:val="002A5CCD"/>
    <w:rsid w:val="002A5ED4"/>
    <w:rsid w:val="002B0393"/>
    <w:rsid w:val="002B08A5"/>
    <w:rsid w:val="002B10FE"/>
    <w:rsid w:val="002B18D2"/>
    <w:rsid w:val="002B2864"/>
    <w:rsid w:val="002B2945"/>
    <w:rsid w:val="002B3847"/>
    <w:rsid w:val="002B38E7"/>
    <w:rsid w:val="002B3BC2"/>
    <w:rsid w:val="002B46DA"/>
    <w:rsid w:val="002B4A30"/>
    <w:rsid w:val="002B54CF"/>
    <w:rsid w:val="002B6A76"/>
    <w:rsid w:val="002B6D2B"/>
    <w:rsid w:val="002B6E22"/>
    <w:rsid w:val="002B7D1A"/>
    <w:rsid w:val="002C0089"/>
    <w:rsid w:val="002C04A7"/>
    <w:rsid w:val="002C0571"/>
    <w:rsid w:val="002C0714"/>
    <w:rsid w:val="002C0BCB"/>
    <w:rsid w:val="002C1680"/>
    <w:rsid w:val="002C1706"/>
    <w:rsid w:val="002C3EA3"/>
    <w:rsid w:val="002C4203"/>
    <w:rsid w:val="002C4582"/>
    <w:rsid w:val="002C56D1"/>
    <w:rsid w:val="002C614C"/>
    <w:rsid w:val="002D020A"/>
    <w:rsid w:val="002D0693"/>
    <w:rsid w:val="002D1621"/>
    <w:rsid w:val="002D1A57"/>
    <w:rsid w:val="002D244F"/>
    <w:rsid w:val="002D4F62"/>
    <w:rsid w:val="002D4FF1"/>
    <w:rsid w:val="002E1064"/>
    <w:rsid w:val="002E242E"/>
    <w:rsid w:val="002E2577"/>
    <w:rsid w:val="002E319B"/>
    <w:rsid w:val="002E38C1"/>
    <w:rsid w:val="002E41A9"/>
    <w:rsid w:val="002E4757"/>
    <w:rsid w:val="002E5906"/>
    <w:rsid w:val="002E7740"/>
    <w:rsid w:val="002E7963"/>
    <w:rsid w:val="002F0BC7"/>
    <w:rsid w:val="002F117B"/>
    <w:rsid w:val="002F13F1"/>
    <w:rsid w:val="002F1A3F"/>
    <w:rsid w:val="002F206E"/>
    <w:rsid w:val="002F20BF"/>
    <w:rsid w:val="002F2532"/>
    <w:rsid w:val="002F49D4"/>
    <w:rsid w:val="002F4A1F"/>
    <w:rsid w:val="002F5117"/>
    <w:rsid w:val="002F6AC2"/>
    <w:rsid w:val="002F756B"/>
    <w:rsid w:val="003013EA"/>
    <w:rsid w:val="003015B7"/>
    <w:rsid w:val="00303331"/>
    <w:rsid w:val="00303525"/>
    <w:rsid w:val="003035E5"/>
    <w:rsid w:val="0030457A"/>
    <w:rsid w:val="0030514C"/>
    <w:rsid w:val="003069FC"/>
    <w:rsid w:val="00306BC9"/>
    <w:rsid w:val="003102B6"/>
    <w:rsid w:val="003106B6"/>
    <w:rsid w:val="00312A4D"/>
    <w:rsid w:val="00314896"/>
    <w:rsid w:val="00314EF5"/>
    <w:rsid w:val="0031526D"/>
    <w:rsid w:val="00315DA6"/>
    <w:rsid w:val="00316E53"/>
    <w:rsid w:val="00317091"/>
    <w:rsid w:val="0032057D"/>
    <w:rsid w:val="00320E00"/>
    <w:rsid w:val="00321A14"/>
    <w:rsid w:val="00323805"/>
    <w:rsid w:val="00323AB9"/>
    <w:rsid w:val="0032576B"/>
    <w:rsid w:val="00325CA2"/>
    <w:rsid w:val="003263FC"/>
    <w:rsid w:val="003263FF"/>
    <w:rsid w:val="00327303"/>
    <w:rsid w:val="00327654"/>
    <w:rsid w:val="00330CD3"/>
    <w:rsid w:val="00331438"/>
    <w:rsid w:val="00332763"/>
    <w:rsid w:val="00332A2E"/>
    <w:rsid w:val="00335153"/>
    <w:rsid w:val="00336739"/>
    <w:rsid w:val="00336DB8"/>
    <w:rsid w:val="00337684"/>
    <w:rsid w:val="003402FB"/>
    <w:rsid w:val="00341BB7"/>
    <w:rsid w:val="003431B5"/>
    <w:rsid w:val="00343500"/>
    <w:rsid w:val="00343E8F"/>
    <w:rsid w:val="003450AA"/>
    <w:rsid w:val="0034517C"/>
    <w:rsid w:val="00345F3F"/>
    <w:rsid w:val="00346007"/>
    <w:rsid w:val="00346CC0"/>
    <w:rsid w:val="00346E29"/>
    <w:rsid w:val="00347E43"/>
    <w:rsid w:val="0035051F"/>
    <w:rsid w:val="003511FF"/>
    <w:rsid w:val="003523B3"/>
    <w:rsid w:val="00353236"/>
    <w:rsid w:val="00353A06"/>
    <w:rsid w:val="00353CE5"/>
    <w:rsid w:val="00354862"/>
    <w:rsid w:val="003553A4"/>
    <w:rsid w:val="00357C81"/>
    <w:rsid w:val="00357E24"/>
    <w:rsid w:val="00360350"/>
    <w:rsid w:val="003607CD"/>
    <w:rsid w:val="003639D4"/>
    <w:rsid w:val="0036510E"/>
    <w:rsid w:val="00365B98"/>
    <w:rsid w:val="00365E9D"/>
    <w:rsid w:val="00366BEC"/>
    <w:rsid w:val="00367C3B"/>
    <w:rsid w:val="00370316"/>
    <w:rsid w:val="00370417"/>
    <w:rsid w:val="00370F1F"/>
    <w:rsid w:val="00370FDC"/>
    <w:rsid w:val="003716A5"/>
    <w:rsid w:val="00371812"/>
    <w:rsid w:val="00372C8B"/>
    <w:rsid w:val="00373C5A"/>
    <w:rsid w:val="0037687F"/>
    <w:rsid w:val="00376A6C"/>
    <w:rsid w:val="00380C68"/>
    <w:rsid w:val="00380CA5"/>
    <w:rsid w:val="00380FB7"/>
    <w:rsid w:val="0038164E"/>
    <w:rsid w:val="00381806"/>
    <w:rsid w:val="003826A6"/>
    <w:rsid w:val="003834E5"/>
    <w:rsid w:val="00383B58"/>
    <w:rsid w:val="00383BE0"/>
    <w:rsid w:val="00383BF5"/>
    <w:rsid w:val="00383CDD"/>
    <w:rsid w:val="00386FFC"/>
    <w:rsid w:val="00387090"/>
    <w:rsid w:val="00390CB4"/>
    <w:rsid w:val="003914BA"/>
    <w:rsid w:val="00392C4C"/>
    <w:rsid w:val="00392DE4"/>
    <w:rsid w:val="00393FE1"/>
    <w:rsid w:val="003944CE"/>
    <w:rsid w:val="003956E5"/>
    <w:rsid w:val="00395842"/>
    <w:rsid w:val="00395B5D"/>
    <w:rsid w:val="00395D26"/>
    <w:rsid w:val="003979F1"/>
    <w:rsid w:val="003A0057"/>
    <w:rsid w:val="003A06CE"/>
    <w:rsid w:val="003A24F7"/>
    <w:rsid w:val="003A26C0"/>
    <w:rsid w:val="003A2FAF"/>
    <w:rsid w:val="003A3141"/>
    <w:rsid w:val="003A3BA7"/>
    <w:rsid w:val="003A3F06"/>
    <w:rsid w:val="003A404B"/>
    <w:rsid w:val="003A5654"/>
    <w:rsid w:val="003A5AE7"/>
    <w:rsid w:val="003A5B7E"/>
    <w:rsid w:val="003A6CCC"/>
    <w:rsid w:val="003A7DFB"/>
    <w:rsid w:val="003B14BB"/>
    <w:rsid w:val="003B189E"/>
    <w:rsid w:val="003B1D60"/>
    <w:rsid w:val="003B1DFF"/>
    <w:rsid w:val="003B1F3F"/>
    <w:rsid w:val="003B2E04"/>
    <w:rsid w:val="003B36C0"/>
    <w:rsid w:val="003B4F80"/>
    <w:rsid w:val="003B5295"/>
    <w:rsid w:val="003B530B"/>
    <w:rsid w:val="003B5564"/>
    <w:rsid w:val="003B59C9"/>
    <w:rsid w:val="003B68B6"/>
    <w:rsid w:val="003C039A"/>
    <w:rsid w:val="003C07BC"/>
    <w:rsid w:val="003C17E6"/>
    <w:rsid w:val="003C2B06"/>
    <w:rsid w:val="003C43AF"/>
    <w:rsid w:val="003C496C"/>
    <w:rsid w:val="003C5792"/>
    <w:rsid w:val="003C75A4"/>
    <w:rsid w:val="003D093C"/>
    <w:rsid w:val="003D1CAD"/>
    <w:rsid w:val="003D2A75"/>
    <w:rsid w:val="003D2C4D"/>
    <w:rsid w:val="003D44F5"/>
    <w:rsid w:val="003D67CD"/>
    <w:rsid w:val="003E0220"/>
    <w:rsid w:val="003E053D"/>
    <w:rsid w:val="003E578A"/>
    <w:rsid w:val="003F057F"/>
    <w:rsid w:val="003F0962"/>
    <w:rsid w:val="003F1F67"/>
    <w:rsid w:val="003F1F95"/>
    <w:rsid w:val="003F28A4"/>
    <w:rsid w:val="003F454A"/>
    <w:rsid w:val="003F4D92"/>
    <w:rsid w:val="003F5145"/>
    <w:rsid w:val="003F56C1"/>
    <w:rsid w:val="003F5905"/>
    <w:rsid w:val="003F689C"/>
    <w:rsid w:val="00401477"/>
    <w:rsid w:val="00402504"/>
    <w:rsid w:val="00402538"/>
    <w:rsid w:val="004036B1"/>
    <w:rsid w:val="00407A7D"/>
    <w:rsid w:val="00407C4C"/>
    <w:rsid w:val="00407D44"/>
    <w:rsid w:val="00407FC5"/>
    <w:rsid w:val="0041199E"/>
    <w:rsid w:val="00411E19"/>
    <w:rsid w:val="00412A88"/>
    <w:rsid w:val="004135E9"/>
    <w:rsid w:val="00413747"/>
    <w:rsid w:val="00413E6A"/>
    <w:rsid w:val="004152DC"/>
    <w:rsid w:val="00415DE1"/>
    <w:rsid w:val="00417BC9"/>
    <w:rsid w:val="004206CF"/>
    <w:rsid w:val="004218F4"/>
    <w:rsid w:val="00421CA6"/>
    <w:rsid w:val="00423DA7"/>
    <w:rsid w:val="00424679"/>
    <w:rsid w:val="00424E6F"/>
    <w:rsid w:val="00425063"/>
    <w:rsid w:val="00425391"/>
    <w:rsid w:val="00425DF5"/>
    <w:rsid w:val="0043076F"/>
    <w:rsid w:val="0043180F"/>
    <w:rsid w:val="00432123"/>
    <w:rsid w:val="00433DCE"/>
    <w:rsid w:val="00433E16"/>
    <w:rsid w:val="00435688"/>
    <w:rsid w:val="0043650F"/>
    <w:rsid w:val="00437840"/>
    <w:rsid w:val="00437B60"/>
    <w:rsid w:val="00441E15"/>
    <w:rsid w:val="00443344"/>
    <w:rsid w:val="00443814"/>
    <w:rsid w:val="00443C4D"/>
    <w:rsid w:val="00444851"/>
    <w:rsid w:val="00445C7D"/>
    <w:rsid w:val="00446982"/>
    <w:rsid w:val="0044731D"/>
    <w:rsid w:val="0044737C"/>
    <w:rsid w:val="0044746B"/>
    <w:rsid w:val="004478AF"/>
    <w:rsid w:val="00447E06"/>
    <w:rsid w:val="00455271"/>
    <w:rsid w:val="004559CE"/>
    <w:rsid w:val="004563C9"/>
    <w:rsid w:val="00456BC8"/>
    <w:rsid w:val="00456C27"/>
    <w:rsid w:val="0045702E"/>
    <w:rsid w:val="00457094"/>
    <w:rsid w:val="004605C0"/>
    <w:rsid w:val="004636BD"/>
    <w:rsid w:val="004647B7"/>
    <w:rsid w:val="00465195"/>
    <w:rsid w:val="004651DD"/>
    <w:rsid w:val="00465FD1"/>
    <w:rsid w:val="00466A13"/>
    <w:rsid w:val="00466DF3"/>
    <w:rsid w:val="00467C0A"/>
    <w:rsid w:val="00467EF7"/>
    <w:rsid w:val="004708DD"/>
    <w:rsid w:val="00470C6D"/>
    <w:rsid w:val="00471FCD"/>
    <w:rsid w:val="004726CE"/>
    <w:rsid w:val="00473CA7"/>
    <w:rsid w:val="0047406D"/>
    <w:rsid w:val="004757E5"/>
    <w:rsid w:val="00477D35"/>
    <w:rsid w:val="00477D5B"/>
    <w:rsid w:val="004801AF"/>
    <w:rsid w:val="0048051E"/>
    <w:rsid w:val="00481981"/>
    <w:rsid w:val="0048265F"/>
    <w:rsid w:val="00483149"/>
    <w:rsid w:val="00484288"/>
    <w:rsid w:val="00484358"/>
    <w:rsid w:val="00484CF8"/>
    <w:rsid w:val="00485A4E"/>
    <w:rsid w:val="0048625F"/>
    <w:rsid w:val="00486847"/>
    <w:rsid w:val="00487AE6"/>
    <w:rsid w:val="004903C8"/>
    <w:rsid w:val="00490524"/>
    <w:rsid w:val="00490ACF"/>
    <w:rsid w:val="00490B4E"/>
    <w:rsid w:val="004916AD"/>
    <w:rsid w:val="00491871"/>
    <w:rsid w:val="00493C58"/>
    <w:rsid w:val="004952C1"/>
    <w:rsid w:val="0049745D"/>
    <w:rsid w:val="004979CA"/>
    <w:rsid w:val="004A2366"/>
    <w:rsid w:val="004A2DB0"/>
    <w:rsid w:val="004A471A"/>
    <w:rsid w:val="004A50EA"/>
    <w:rsid w:val="004A67C7"/>
    <w:rsid w:val="004A75F0"/>
    <w:rsid w:val="004B05D0"/>
    <w:rsid w:val="004B3C92"/>
    <w:rsid w:val="004B4F67"/>
    <w:rsid w:val="004B53A5"/>
    <w:rsid w:val="004B74D4"/>
    <w:rsid w:val="004C043B"/>
    <w:rsid w:val="004C1898"/>
    <w:rsid w:val="004C24E0"/>
    <w:rsid w:val="004C3617"/>
    <w:rsid w:val="004C3FFF"/>
    <w:rsid w:val="004C409B"/>
    <w:rsid w:val="004C6922"/>
    <w:rsid w:val="004C6A70"/>
    <w:rsid w:val="004C7008"/>
    <w:rsid w:val="004D0C13"/>
    <w:rsid w:val="004D0C6B"/>
    <w:rsid w:val="004D157A"/>
    <w:rsid w:val="004D21A5"/>
    <w:rsid w:val="004D3715"/>
    <w:rsid w:val="004D39E0"/>
    <w:rsid w:val="004D4A66"/>
    <w:rsid w:val="004D6F47"/>
    <w:rsid w:val="004D7475"/>
    <w:rsid w:val="004D7C90"/>
    <w:rsid w:val="004E0C2A"/>
    <w:rsid w:val="004E0DB4"/>
    <w:rsid w:val="004E3424"/>
    <w:rsid w:val="004E3435"/>
    <w:rsid w:val="004E3548"/>
    <w:rsid w:val="004E3617"/>
    <w:rsid w:val="004E4574"/>
    <w:rsid w:val="004E4E7C"/>
    <w:rsid w:val="004E4EB2"/>
    <w:rsid w:val="004E749C"/>
    <w:rsid w:val="004F17AE"/>
    <w:rsid w:val="004F1808"/>
    <w:rsid w:val="004F35A2"/>
    <w:rsid w:val="004F4AB7"/>
    <w:rsid w:val="004F508F"/>
    <w:rsid w:val="004F619A"/>
    <w:rsid w:val="004F74DA"/>
    <w:rsid w:val="0050138F"/>
    <w:rsid w:val="00501DBB"/>
    <w:rsid w:val="0050218F"/>
    <w:rsid w:val="005035E5"/>
    <w:rsid w:val="00503724"/>
    <w:rsid w:val="00503927"/>
    <w:rsid w:val="00504416"/>
    <w:rsid w:val="005048E0"/>
    <w:rsid w:val="00504A89"/>
    <w:rsid w:val="00504A9C"/>
    <w:rsid w:val="0050592A"/>
    <w:rsid w:val="00505A29"/>
    <w:rsid w:val="00506D14"/>
    <w:rsid w:val="00507834"/>
    <w:rsid w:val="00511843"/>
    <w:rsid w:val="00512288"/>
    <w:rsid w:val="005127A0"/>
    <w:rsid w:val="00520642"/>
    <w:rsid w:val="00521284"/>
    <w:rsid w:val="005215FB"/>
    <w:rsid w:val="0052224B"/>
    <w:rsid w:val="005236E1"/>
    <w:rsid w:val="00524BBB"/>
    <w:rsid w:val="00524CDE"/>
    <w:rsid w:val="00525437"/>
    <w:rsid w:val="00526340"/>
    <w:rsid w:val="00527F3E"/>
    <w:rsid w:val="00530965"/>
    <w:rsid w:val="00531142"/>
    <w:rsid w:val="0053152A"/>
    <w:rsid w:val="00532276"/>
    <w:rsid w:val="0053278D"/>
    <w:rsid w:val="0053644B"/>
    <w:rsid w:val="00536B3E"/>
    <w:rsid w:val="005372ED"/>
    <w:rsid w:val="00537798"/>
    <w:rsid w:val="0054041B"/>
    <w:rsid w:val="00542394"/>
    <w:rsid w:val="00542853"/>
    <w:rsid w:val="0054348A"/>
    <w:rsid w:val="005448E8"/>
    <w:rsid w:val="00544E5B"/>
    <w:rsid w:val="00550170"/>
    <w:rsid w:val="00550999"/>
    <w:rsid w:val="0055233F"/>
    <w:rsid w:val="0055240D"/>
    <w:rsid w:val="005536EA"/>
    <w:rsid w:val="00553B33"/>
    <w:rsid w:val="005546DF"/>
    <w:rsid w:val="0055554F"/>
    <w:rsid w:val="00555A87"/>
    <w:rsid w:val="00556903"/>
    <w:rsid w:val="00557AD5"/>
    <w:rsid w:val="005609AA"/>
    <w:rsid w:val="00561293"/>
    <w:rsid w:val="0056184D"/>
    <w:rsid w:val="00562DA6"/>
    <w:rsid w:val="00563F4F"/>
    <w:rsid w:val="00565F01"/>
    <w:rsid w:val="005668E6"/>
    <w:rsid w:val="00567C04"/>
    <w:rsid w:val="00570FB4"/>
    <w:rsid w:val="00571E73"/>
    <w:rsid w:val="00572228"/>
    <w:rsid w:val="005727C1"/>
    <w:rsid w:val="00573DFE"/>
    <w:rsid w:val="005742D3"/>
    <w:rsid w:val="00575776"/>
    <w:rsid w:val="00575E25"/>
    <w:rsid w:val="00576222"/>
    <w:rsid w:val="00576E21"/>
    <w:rsid w:val="00582463"/>
    <w:rsid w:val="00582D97"/>
    <w:rsid w:val="005835D0"/>
    <w:rsid w:val="00584945"/>
    <w:rsid w:val="00584A25"/>
    <w:rsid w:val="005907DF"/>
    <w:rsid w:val="00590D08"/>
    <w:rsid w:val="005919E9"/>
    <w:rsid w:val="00591AE6"/>
    <w:rsid w:val="00592F4C"/>
    <w:rsid w:val="0059565C"/>
    <w:rsid w:val="00595A78"/>
    <w:rsid w:val="00596164"/>
    <w:rsid w:val="00596A53"/>
    <w:rsid w:val="00596CB1"/>
    <w:rsid w:val="005A020A"/>
    <w:rsid w:val="005A11D5"/>
    <w:rsid w:val="005A1B26"/>
    <w:rsid w:val="005A1EE0"/>
    <w:rsid w:val="005A3255"/>
    <w:rsid w:val="005A5054"/>
    <w:rsid w:val="005A63D2"/>
    <w:rsid w:val="005A6D21"/>
    <w:rsid w:val="005A6FD3"/>
    <w:rsid w:val="005B1C00"/>
    <w:rsid w:val="005B2459"/>
    <w:rsid w:val="005B36A5"/>
    <w:rsid w:val="005B3B71"/>
    <w:rsid w:val="005B3E7D"/>
    <w:rsid w:val="005B48EF"/>
    <w:rsid w:val="005B4E7A"/>
    <w:rsid w:val="005B50AD"/>
    <w:rsid w:val="005B5F0A"/>
    <w:rsid w:val="005B5F2E"/>
    <w:rsid w:val="005B66CA"/>
    <w:rsid w:val="005B7753"/>
    <w:rsid w:val="005C0BF4"/>
    <w:rsid w:val="005C160F"/>
    <w:rsid w:val="005C1880"/>
    <w:rsid w:val="005C21C2"/>
    <w:rsid w:val="005C340F"/>
    <w:rsid w:val="005C3D74"/>
    <w:rsid w:val="005C4431"/>
    <w:rsid w:val="005C4F7A"/>
    <w:rsid w:val="005C6427"/>
    <w:rsid w:val="005C7322"/>
    <w:rsid w:val="005C7DC7"/>
    <w:rsid w:val="005D0C26"/>
    <w:rsid w:val="005D1CD1"/>
    <w:rsid w:val="005D1D39"/>
    <w:rsid w:val="005D1E83"/>
    <w:rsid w:val="005D2E7C"/>
    <w:rsid w:val="005D3349"/>
    <w:rsid w:val="005D367A"/>
    <w:rsid w:val="005D493E"/>
    <w:rsid w:val="005D51FD"/>
    <w:rsid w:val="005D76F3"/>
    <w:rsid w:val="005D7CF7"/>
    <w:rsid w:val="005E023F"/>
    <w:rsid w:val="005E1926"/>
    <w:rsid w:val="005E2A2A"/>
    <w:rsid w:val="005E4109"/>
    <w:rsid w:val="005E4577"/>
    <w:rsid w:val="005E5B14"/>
    <w:rsid w:val="005E7F4A"/>
    <w:rsid w:val="005F0652"/>
    <w:rsid w:val="005F0F1F"/>
    <w:rsid w:val="005F0FF7"/>
    <w:rsid w:val="005F138F"/>
    <w:rsid w:val="005F187A"/>
    <w:rsid w:val="005F2D1A"/>
    <w:rsid w:val="005F2D4E"/>
    <w:rsid w:val="005F386E"/>
    <w:rsid w:val="005F3EEF"/>
    <w:rsid w:val="005F4980"/>
    <w:rsid w:val="005F576F"/>
    <w:rsid w:val="005F6EDE"/>
    <w:rsid w:val="005F74B5"/>
    <w:rsid w:val="005F7BE1"/>
    <w:rsid w:val="00600674"/>
    <w:rsid w:val="00600901"/>
    <w:rsid w:val="00600DA6"/>
    <w:rsid w:val="00601DDF"/>
    <w:rsid w:val="006022CD"/>
    <w:rsid w:val="00603909"/>
    <w:rsid w:val="00606478"/>
    <w:rsid w:val="00607094"/>
    <w:rsid w:val="00611A2B"/>
    <w:rsid w:val="00613178"/>
    <w:rsid w:val="00613591"/>
    <w:rsid w:val="0061398D"/>
    <w:rsid w:val="0061455F"/>
    <w:rsid w:val="006175DC"/>
    <w:rsid w:val="00617748"/>
    <w:rsid w:val="00617F1F"/>
    <w:rsid w:val="00620485"/>
    <w:rsid w:val="006218F0"/>
    <w:rsid w:val="00622005"/>
    <w:rsid w:val="006225B1"/>
    <w:rsid w:val="00624C7B"/>
    <w:rsid w:val="00624FB6"/>
    <w:rsid w:val="00626E93"/>
    <w:rsid w:val="00627A19"/>
    <w:rsid w:val="00630888"/>
    <w:rsid w:val="00631B46"/>
    <w:rsid w:val="00631C66"/>
    <w:rsid w:val="006320BC"/>
    <w:rsid w:val="00632BA9"/>
    <w:rsid w:val="00633919"/>
    <w:rsid w:val="00635572"/>
    <w:rsid w:val="00635799"/>
    <w:rsid w:val="00635CBF"/>
    <w:rsid w:val="006363B6"/>
    <w:rsid w:val="00636A16"/>
    <w:rsid w:val="00636D3C"/>
    <w:rsid w:val="0063730E"/>
    <w:rsid w:val="00640CA6"/>
    <w:rsid w:val="00641637"/>
    <w:rsid w:val="00641847"/>
    <w:rsid w:val="00641AA1"/>
    <w:rsid w:val="00641F8E"/>
    <w:rsid w:val="006424B1"/>
    <w:rsid w:val="00642AFD"/>
    <w:rsid w:val="00643774"/>
    <w:rsid w:val="00644666"/>
    <w:rsid w:val="00644D4F"/>
    <w:rsid w:val="00645601"/>
    <w:rsid w:val="00645A14"/>
    <w:rsid w:val="00645DCD"/>
    <w:rsid w:val="006461BA"/>
    <w:rsid w:val="0065075C"/>
    <w:rsid w:val="0065136D"/>
    <w:rsid w:val="006523AC"/>
    <w:rsid w:val="006525A7"/>
    <w:rsid w:val="006534A9"/>
    <w:rsid w:val="00654CFD"/>
    <w:rsid w:val="00655833"/>
    <w:rsid w:val="00660769"/>
    <w:rsid w:val="00660B35"/>
    <w:rsid w:val="00661318"/>
    <w:rsid w:val="00661801"/>
    <w:rsid w:val="00661A42"/>
    <w:rsid w:val="00662B3E"/>
    <w:rsid w:val="006631E9"/>
    <w:rsid w:val="00664B74"/>
    <w:rsid w:val="00665470"/>
    <w:rsid w:val="006655CF"/>
    <w:rsid w:val="00665D51"/>
    <w:rsid w:val="006665D5"/>
    <w:rsid w:val="00667E0D"/>
    <w:rsid w:val="00671E20"/>
    <w:rsid w:val="00675265"/>
    <w:rsid w:val="006754F9"/>
    <w:rsid w:val="00680CF1"/>
    <w:rsid w:val="006836CD"/>
    <w:rsid w:val="00686B3D"/>
    <w:rsid w:val="00687EC6"/>
    <w:rsid w:val="0069030B"/>
    <w:rsid w:val="00690316"/>
    <w:rsid w:val="00690B2E"/>
    <w:rsid w:val="00691FBA"/>
    <w:rsid w:val="0069218D"/>
    <w:rsid w:val="006923B7"/>
    <w:rsid w:val="00692C0D"/>
    <w:rsid w:val="00695086"/>
    <w:rsid w:val="006952A3"/>
    <w:rsid w:val="00697F5E"/>
    <w:rsid w:val="006A47BC"/>
    <w:rsid w:val="006A4F4B"/>
    <w:rsid w:val="006A59C6"/>
    <w:rsid w:val="006A6522"/>
    <w:rsid w:val="006A74EF"/>
    <w:rsid w:val="006A789C"/>
    <w:rsid w:val="006B03A3"/>
    <w:rsid w:val="006B3001"/>
    <w:rsid w:val="006B3E21"/>
    <w:rsid w:val="006B5407"/>
    <w:rsid w:val="006B6052"/>
    <w:rsid w:val="006B762F"/>
    <w:rsid w:val="006C1583"/>
    <w:rsid w:val="006C360B"/>
    <w:rsid w:val="006C4741"/>
    <w:rsid w:val="006C4AC7"/>
    <w:rsid w:val="006C561C"/>
    <w:rsid w:val="006C57F5"/>
    <w:rsid w:val="006C7639"/>
    <w:rsid w:val="006D27C9"/>
    <w:rsid w:val="006D2926"/>
    <w:rsid w:val="006D3A12"/>
    <w:rsid w:val="006D4A59"/>
    <w:rsid w:val="006D5822"/>
    <w:rsid w:val="006D6499"/>
    <w:rsid w:val="006D6864"/>
    <w:rsid w:val="006D72F9"/>
    <w:rsid w:val="006D735D"/>
    <w:rsid w:val="006E0C19"/>
    <w:rsid w:val="006E10EA"/>
    <w:rsid w:val="006E1C9F"/>
    <w:rsid w:val="006E2B28"/>
    <w:rsid w:val="006E2B8B"/>
    <w:rsid w:val="006E3B5B"/>
    <w:rsid w:val="006E40CF"/>
    <w:rsid w:val="006E4E65"/>
    <w:rsid w:val="006E51D2"/>
    <w:rsid w:val="006E5342"/>
    <w:rsid w:val="006E54E5"/>
    <w:rsid w:val="006E5EFF"/>
    <w:rsid w:val="006E63AB"/>
    <w:rsid w:val="006E69EF"/>
    <w:rsid w:val="006E6AC0"/>
    <w:rsid w:val="006E7975"/>
    <w:rsid w:val="006F0647"/>
    <w:rsid w:val="006F1555"/>
    <w:rsid w:val="006F4299"/>
    <w:rsid w:val="006F59BF"/>
    <w:rsid w:val="006F5C12"/>
    <w:rsid w:val="006F5FE6"/>
    <w:rsid w:val="006F7885"/>
    <w:rsid w:val="007013E9"/>
    <w:rsid w:val="0070180B"/>
    <w:rsid w:val="0070253E"/>
    <w:rsid w:val="00702DF7"/>
    <w:rsid w:val="00702EF4"/>
    <w:rsid w:val="00707CCB"/>
    <w:rsid w:val="007103DA"/>
    <w:rsid w:val="0071060D"/>
    <w:rsid w:val="00710835"/>
    <w:rsid w:val="00712384"/>
    <w:rsid w:val="0071244F"/>
    <w:rsid w:val="007125EC"/>
    <w:rsid w:val="00714088"/>
    <w:rsid w:val="00714CAC"/>
    <w:rsid w:val="00714E5F"/>
    <w:rsid w:val="00714FE6"/>
    <w:rsid w:val="0071601A"/>
    <w:rsid w:val="00716FBA"/>
    <w:rsid w:val="00721016"/>
    <w:rsid w:val="007218CF"/>
    <w:rsid w:val="007218E9"/>
    <w:rsid w:val="00722614"/>
    <w:rsid w:val="00722A5D"/>
    <w:rsid w:val="00723FE5"/>
    <w:rsid w:val="0072537F"/>
    <w:rsid w:val="007254CF"/>
    <w:rsid w:val="007260A1"/>
    <w:rsid w:val="00726237"/>
    <w:rsid w:val="00726922"/>
    <w:rsid w:val="00726AFF"/>
    <w:rsid w:val="00727CA9"/>
    <w:rsid w:val="00730391"/>
    <w:rsid w:val="00730458"/>
    <w:rsid w:val="00730CDB"/>
    <w:rsid w:val="00731B2F"/>
    <w:rsid w:val="00732222"/>
    <w:rsid w:val="007325BB"/>
    <w:rsid w:val="00733243"/>
    <w:rsid w:val="007339B2"/>
    <w:rsid w:val="00734FF9"/>
    <w:rsid w:val="0073594F"/>
    <w:rsid w:val="00736C87"/>
    <w:rsid w:val="0073745B"/>
    <w:rsid w:val="00737A46"/>
    <w:rsid w:val="007417E9"/>
    <w:rsid w:val="00741885"/>
    <w:rsid w:val="007433BB"/>
    <w:rsid w:val="007440F2"/>
    <w:rsid w:val="007442D3"/>
    <w:rsid w:val="00744334"/>
    <w:rsid w:val="007474BC"/>
    <w:rsid w:val="0075043F"/>
    <w:rsid w:val="00752ECD"/>
    <w:rsid w:val="007534C9"/>
    <w:rsid w:val="00753A90"/>
    <w:rsid w:val="00754FA2"/>
    <w:rsid w:val="0075527D"/>
    <w:rsid w:val="0075631B"/>
    <w:rsid w:val="00756B72"/>
    <w:rsid w:val="00760CF2"/>
    <w:rsid w:val="00760CFF"/>
    <w:rsid w:val="00761416"/>
    <w:rsid w:val="00761FF7"/>
    <w:rsid w:val="007629FF"/>
    <w:rsid w:val="00763884"/>
    <w:rsid w:val="007644B2"/>
    <w:rsid w:val="00765AE1"/>
    <w:rsid w:val="00765C79"/>
    <w:rsid w:val="00766195"/>
    <w:rsid w:val="007707AE"/>
    <w:rsid w:val="00770B84"/>
    <w:rsid w:val="007719CC"/>
    <w:rsid w:val="00772C84"/>
    <w:rsid w:val="00773B6D"/>
    <w:rsid w:val="00773C1F"/>
    <w:rsid w:val="00773E7C"/>
    <w:rsid w:val="007768AE"/>
    <w:rsid w:val="007816F0"/>
    <w:rsid w:val="0078214C"/>
    <w:rsid w:val="0078281B"/>
    <w:rsid w:val="00782C98"/>
    <w:rsid w:val="00783EF1"/>
    <w:rsid w:val="00786EA8"/>
    <w:rsid w:val="007876CC"/>
    <w:rsid w:val="00790E19"/>
    <w:rsid w:val="0079110B"/>
    <w:rsid w:val="007914C3"/>
    <w:rsid w:val="00791522"/>
    <w:rsid w:val="00791F1C"/>
    <w:rsid w:val="007924AF"/>
    <w:rsid w:val="007931EE"/>
    <w:rsid w:val="00794DE1"/>
    <w:rsid w:val="007955E2"/>
    <w:rsid w:val="00795A8B"/>
    <w:rsid w:val="00795A9D"/>
    <w:rsid w:val="007960EB"/>
    <w:rsid w:val="00797042"/>
    <w:rsid w:val="00797CE9"/>
    <w:rsid w:val="007A0F54"/>
    <w:rsid w:val="007A13BA"/>
    <w:rsid w:val="007A2534"/>
    <w:rsid w:val="007A32F0"/>
    <w:rsid w:val="007A3E92"/>
    <w:rsid w:val="007A5085"/>
    <w:rsid w:val="007A64AF"/>
    <w:rsid w:val="007A75B3"/>
    <w:rsid w:val="007B21C9"/>
    <w:rsid w:val="007B227D"/>
    <w:rsid w:val="007B4266"/>
    <w:rsid w:val="007B4C96"/>
    <w:rsid w:val="007B53E9"/>
    <w:rsid w:val="007C0B14"/>
    <w:rsid w:val="007C1206"/>
    <w:rsid w:val="007C1D61"/>
    <w:rsid w:val="007C2A03"/>
    <w:rsid w:val="007C35D4"/>
    <w:rsid w:val="007C4110"/>
    <w:rsid w:val="007C476B"/>
    <w:rsid w:val="007C526D"/>
    <w:rsid w:val="007C584F"/>
    <w:rsid w:val="007D1624"/>
    <w:rsid w:val="007D1BD4"/>
    <w:rsid w:val="007D2B00"/>
    <w:rsid w:val="007D33CC"/>
    <w:rsid w:val="007D385E"/>
    <w:rsid w:val="007D51C1"/>
    <w:rsid w:val="007D6391"/>
    <w:rsid w:val="007E09D6"/>
    <w:rsid w:val="007E3024"/>
    <w:rsid w:val="007E3225"/>
    <w:rsid w:val="007E3D27"/>
    <w:rsid w:val="007E43B2"/>
    <w:rsid w:val="007E4DAC"/>
    <w:rsid w:val="007F1584"/>
    <w:rsid w:val="007F2084"/>
    <w:rsid w:val="007F2C72"/>
    <w:rsid w:val="007F37A9"/>
    <w:rsid w:val="007F397F"/>
    <w:rsid w:val="0080029B"/>
    <w:rsid w:val="0080063E"/>
    <w:rsid w:val="00802D51"/>
    <w:rsid w:val="00802DB8"/>
    <w:rsid w:val="008030AB"/>
    <w:rsid w:val="008032C8"/>
    <w:rsid w:val="00803D6A"/>
    <w:rsid w:val="008040C9"/>
    <w:rsid w:val="008067B1"/>
    <w:rsid w:val="008079C0"/>
    <w:rsid w:val="008106AE"/>
    <w:rsid w:val="00810CCD"/>
    <w:rsid w:val="008119EB"/>
    <w:rsid w:val="00812774"/>
    <w:rsid w:val="00812ADD"/>
    <w:rsid w:val="0081379E"/>
    <w:rsid w:val="00813EE1"/>
    <w:rsid w:val="0081475F"/>
    <w:rsid w:val="00814BB0"/>
    <w:rsid w:val="008164B3"/>
    <w:rsid w:val="00820405"/>
    <w:rsid w:val="0082050C"/>
    <w:rsid w:val="00820EEF"/>
    <w:rsid w:val="008212A3"/>
    <w:rsid w:val="0082185F"/>
    <w:rsid w:val="00822562"/>
    <w:rsid w:val="008241DB"/>
    <w:rsid w:val="00824621"/>
    <w:rsid w:val="00825370"/>
    <w:rsid w:val="008264AE"/>
    <w:rsid w:val="00826569"/>
    <w:rsid w:val="00827CDB"/>
    <w:rsid w:val="0083014C"/>
    <w:rsid w:val="00830481"/>
    <w:rsid w:val="00830E87"/>
    <w:rsid w:val="00832A65"/>
    <w:rsid w:val="008333C4"/>
    <w:rsid w:val="00833685"/>
    <w:rsid w:val="00833943"/>
    <w:rsid w:val="00833CD3"/>
    <w:rsid w:val="008351B4"/>
    <w:rsid w:val="00835670"/>
    <w:rsid w:val="008371F9"/>
    <w:rsid w:val="00837E8B"/>
    <w:rsid w:val="0084062E"/>
    <w:rsid w:val="00843E6A"/>
    <w:rsid w:val="00844D23"/>
    <w:rsid w:val="00844DEE"/>
    <w:rsid w:val="008461B0"/>
    <w:rsid w:val="00847E6D"/>
    <w:rsid w:val="008500EB"/>
    <w:rsid w:val="00851266"/>
    <w:rsid w:val="00854119"/>
    <w:rsid w:val="00854138"/>
    <w:rsid w:val="008550DC"/>
    <w:rsid w:val="00855394"/>
    <w:rsid w:val="00856C1F"/>
    <w:rsid w:val="00856F7F"/>
    <w:rsid w:val="00857982"/>
    <w:rsid w:val="008606C2"/>
    <w:rsid w:val="00861104"/>
    <w:rsid w:val="0086156F"/>
    <w:rsid w:val="0086543B"/>
    <w:rsid w:val="00866096"/>
    <w:rsid w:val="00866AD2"/>
    <w:rsid w:val="008677F5"/>
    <w:rsid w:val="008806E0"/>
    <w:rsid w:val="00880E62"/>
    <w:rsid w:val="0088206A"/>
    <w:rsid w:val="008831C4"/>
    <w:rsid w:val="00884688"/>
    <w:rsid w:val="00884B44"/>
    <w:rsid w:val="00885A65"/>
    <w:rsid w:val="0088669F"/>
    <w:rsid w:val="00887441"/>
    <w:rsid w:val="00887BC1"/>
    <w:rsid w:val="00890881"/>
    <w:rsid w:val="00891DF9"/>
    <w:rsid w:val="00891ECC"/>
    <w:rsid w:val="008928EC"/>
    <w:rsid w:val="00893F3F"/>
    <w:rsid w:val="0089419D"/>
    <w:rsid w:val="00894D8F"/>
    <w:rsid w:val="008951DE"/>
    <w:rsid w:val="00895C4B"/>
    <w:rsid w:val="00895D03"/>
    <w:rsid w:val="008971F2"/>
    <w:rsid w:val="008A084D"/>
    <w:rsid w:val="008A1A1A"/>
    <w:rsid w:val="008A3174"/>
    <w:rsid w:val="008A3EC3"/>
    <w:rsid w:val="008A435A"/>
    <w:rsid w:val="008A4443"/>
    <w:rsid w:val="008A4705"/>
    <w:rsid w:val="008A4CA8"/>
    <w:rsid w:val="008A514E"/>
    <w:rsid w:val="008A619D"/>
    <w:rsid w:val="008A641F"/>
    <w:rsid w:val="008A6A7B"/>
    <w:rsid w:val="008A6ADE"/>
    <w:rsid w:val="008B025B"/>
    <w:rsid w:val="008B1FA4"/>
    <w:rsid w:val="008B27F4"/>
    <w:rsid w:val="008B4066"/>
    <w:rsid w:val="008B4C2A"/>
    <w:rsid w:val="008B604C"/>
    <w:rsid w:val="008B6282"/>
    <w:rsid w:val="008B6EDE"/>
    <w:rsid w:val="008B7C0D"/>
    <w:rsid w:val="008B7FF6"/>
    <w:rsid w:val="008C052C"/>
    <w:rsid w:val="008C0B87"/>
    <w:rsid w:val="008C0E98"/>
    <w:rsid w:val="008C1CDA"/>
    <w:rsid w:val="008C2381"/>
    <w:rsid w:val="008C269F"/>
    <w:rsid w:val="008C4ACE"/>
    <w:rsid w:val="008C6F67"/>
    <w:rsid w:val="008D031C"/>
    <w:rsid w:val="008D0CE5"/>
    <w:rsid w:val="008D2B60"/>
    <w:rsid w:val="008D2BBB"/>
    <w:rsid w:val="008D32B7"/>
    <w:rsid w:val="008D42FC"/>
    <w:rsid w:val="008D48AB"/>
    <w:rsid w:val="008D5F85"/>
    <w:rsid w:val="008D6B05"/>
    <w:rsid w:val="008E0140"/>
    <w:rsid w:val="008E01AF"/>
    <w:rsid w:val="008E0D42"/>
    <w:rsid w:val="008E1E45"/>
    <w:rsid w:val="008E24AA"/>
    <w:rsid w:val="008E419C"/>
    <w:rsid w:val="008E45ED"/>
    <w:rsid w:val="008E463E"/>
    <w:rsid w:val="008E477F"/>
    <w:rsid w:val="008E4C36"/>
    <w:rsid w:val="008E5DA1"/>
    <w:rsid w:val="008E615E"/>
    <w:rsid w:val="008E6563"/>
    <w:rsid w:val="008E66C0"/>
    <w:rsid w:val="008F1FD2"/>
    <w:rsid w:val="008F3405"/>
    <w:rsid w:val="008F36A9"/>
    <w:rsid w:val="008F36E1"/>
    <w:rsid w:val="008F41D2"/>
    <w:rsid w:val="008F4C14"/>
    <w:rsid w:val="008F512A"/>
    <w:rsid w:val="008F681C"/>
    <w:rsid w:val="008F7235"/>
    <w:rsid w:val="008F765F"/>
    <w:rsid w:val="00900A22"/>
    <w:rsid w:val="009010FB"/>
    <w:rsid w:val="00901907"/>
    <w:rsid w:val="00901CBD"/>
    <w:rsid w:val="00902C59"/>
    <w:rsid w:val="0090410A"/>
    <w:rsid w:val="00904713"/>
    <w:rsid w:val="00907ACB"/>
    <w:rsid w:val="009116C6"/>
    <w:rsid w:val="009123CD"/>
    <w:rsid w:val="009137C9"/>
    <w:rsid w:val="00915FA8"/>
    <w:rsid w:val="00916E21"/>
    <w:rsid w:val="00917992"/>
    <w:rsid w:val="00920146"/>
    <w:rsid w:val="00920BBC"/>
    <w:rsid w:val="00920CEC"/>
    <w:rsid w:val="00921B1F"/>
    <w:rsid w:val="00921B69"/>
    <w:rsid w:val="009227C6"/>
    <w:rsid w:val="00922808"/>
    <w:rsid w:val="0092363C"/>
    <w:rsid w:val="0092582A"/>
    <w:rsid w:val="00925871"/>
    <w:rsid w:val="00927690"/>
    <w:rsid w:val="00927743"/>
    <w:rsid w:val="00927ECD"/>
    <w:rsid w:val="00930ED3"/>
    <w:rsid w:val="009366D5"/>
    <w:rsid w:val="009368F9"/>
    <w:rsid w:val="009374B6"/>
    <w:rsid w:val="00941724"/>
    <w:rsid w:val="00941F5E"/>
    <w:rsid w:val="009420BC"/>
    <w:rsid w:val="00942D6E"/>
    <w:rsid w:val="00942E24"/>
    <w:rsid w:val="0094348D"/>
    <w:rsid w:val="0094391E"/>
    <w:rsid w:val="009446FB"/>
    <w:rsid w:val="00944D37"/>
    <w:rsid w:val="00945052"/>
    <w:rsid w:val="009460D7"/>
    <w:rsid w:val="00947E18"/>
    <w:rsid w:val="00950059"/>
    <w:rsid w:val="0095258E"/>
    <w:rsid w:val="0095409D"/>
    <w:rsid w:val="00956E31"/>
    <w:rsid w:val="00961880"/>
    <w:rsid w:val="00962C19"/>
    <w:rsid w:val="00964249"/>
    <w:rsid w:val="0096572E"/>
    <w:rsid w:val="00965F53"/>
    <w:rsid w:val="00966D99"/>
    <w:rsid w:val="009678B0"/>
    <w:rsid w:val="00970440"/>
    <w:rsid w:val="00973CC9"/>
    <w:rsid w:val="00975DBF"/>
    <w:rsid w:val="00977CDD"/>
    <w:rsid w:val="00977E75"/>
    <w:rsid w:val="009815D6"/>
    <w:rsid w:val="00981D36"/>
    <w:rsid w:val="00983CC8"/>
    <w:rsid w:val="009840F9"/>
    <w:rsid w:val="009845C0"/>
    <w:rsid w:val="00985549"/>
    <w:rsid w:val="00985ADB"/>
    <w:rsid w:val="00987340"/>
    <w:rsid w:val="00987D72"/>
    <w:rsid w:val="0099070A"/>
    <w:rsid w:val="00990870"/>
    <w:rsid w:val="00990A8D"/>
    <w:rsid w:val="00991BDF"/>
    <w:rsid w:val="00992152"/>
    <w:rsid w:val="009937F0"/>
    <w:rsid w:val="0099503D"/>
    <w:rsid w:val="00995736"/>
    <w:rsid w:val="0099612F"/>
    <w:rsid w:val="009961E0"/>
    <w:rsid w:val="009A00AD"/>
    <w:rsid w:val="009A0385"/>
    <w:rsid w:val="009A22C4"/>
    <w:rsid w:val="009A3F6A"/>
    <w:rsid w:val="009A61CD"/>
    <w:rsid w:val="009A647F"/>
    <w:rsid w:val="009A65EE"/>
    <w:rsid w:val="009A7EB7"/>
    <w:rsid w:val="009B3439"/>
    <w:rsid w:val="009B3444"/>
    <w:rsid w:val="009B37A7"/>
    <w:rsid w:val="009B5750"/>
    <w:rsid w:val="009B5C4A"/>
    <w:rsid w:val="009B5E1D"/>
    <w:rsid w:val="009B7BD7"/>
    <w:rsid w:val="009C01D4"/>
    <w:rsid w:val="009C0F72"/>
    <w:rsid w:val="009C11F9"/>
    <w:rsid w:val="009C136E"/>
    <w:rsid w:val="009C1638"/>
    <w:rsid w:val="009C2123"/>
    <w:rsid w:val="009C2297"/>
    <w:rsid w:val="009C2631"/>
    <w:rsid w:val="009C354F"/>
    <w:rsid w:val="009C46DC"/>
    <w:rsid w:val="009C5355"/>
    <w:rsid w:val="009C5B30"/>
    <w:rsid w:val="009C6420"/>
    <w:rsid w:val="009C6E5C"/>
    <w:rsid w:val="009D0163"/>
    <w:rsid w:val="009D084D"/>
    <w:rsid w:val="009D0FB1"/>
    <w:rsid w:val="009D43CC"/>
    <w:rsid w:val="009D49AD"/>
    <w:rsid w:val="009D781B"/>
    <w:rsid w:val="009E1645"/>
    <w:rsid w:val="009E1DB0"/>
    <w:rsid w:val="009E1EAF"/>
    <w:rsid w:val="009E236E"/>
    <w:rsid w:val="009E45A1"/>
    <w:rsid w:val="009E505F"/>
    <w:rsid w:val="009E611A"/>
    <w:rsid w:val="009E66AD"/>
    <w:rsid w:val="009E6A37"/>
    <w:rsid w:val="009E71FC"/>
    <w:rsid w:val="009E7EE5"/>
    <w:rsid w:val="009F0202"/>
    <w:rsid w:val="009F13AD"/>
    <w:rsid w:val="009F25FE"/>
    <w:rsid w:val="009F2C1B"/>
    <w:rsid w:val="009F31B2"/>
    <w:rsid w:val="009F3769"/>
    <w:rsid w:val="009F395F"/>
    <w:rsid w:val="009F4FF7"/>
    <w:rsid w:val="009F6BDD"/>
    <w:rsid w:val="00A001E8"/>
    <w:rsid w:val="00A005B7"/>
    <w:rsid w:val="00A00F9D"/>
    <w:rsid w:val="00A02F87"/>
    <w:rsid w:val="00A030B2"/>
    <w:rsid w:val="00A04003"/>
    <w:rsid w:val="00A0608E"/>
    <w:rsid w:val="00A060C4"/>
    <w:rsid w:val="00A07074"/>
    <w:rsid w:val="00A073DA"/>
    <w:rsid w:val="00A076F7"/>
    <w:rsid w:val="00A10D80"/>
    <w:rsid w:val="00A13CCF"/>
    <w:rsid w:val="00A14639"/>
    <w:rsid w:val="00A148E8"/>
    <w:rsid w:val="00A15A2E"/>
    <w:rsid w:val="00A163B9"/>
    <w:rsid w:val="00A165D6"/>
    <w:rsid w:val="00A17088"/>
    <w:rsid w:val="00A175F2"/>
    <w:rsid w:val="00A17EC5"/>
    <w:rsid w:val="00A217F6"/>
    <w:rsid w:val="00A21C3D"/>
    <w:rsid w:val="00A21D9A"/>
    <w:rsid w:val="00A21F7A"/>
    <w:rsid w:val="00A226A3"/>
    <w:rsid w:val="00A230BD"/>
    <w:rsid w:val="00A232B5"/>
    <w:rsid w:val="00A23822"/>
    <w:rsid w:val="00A2541A"/>
    <w:rsid w:val="00A26B9E"/>
    <w:rsid w:val="00A27FCC"/>
    <w:rsid w:val="00A300EF"/>
    <w:rsid w:val="00A31080"/>
    <w:rsid w:val="00A321BA"/>
    <w:rsid w:val="00A338D6"/>
    <w:rsid w:val="00A345D2"/>
    <w:rsid w:val="00A34A68"/>
    <w:rsid w:val="00A362B4"/>
    <w:rsid w:val="00A3689C"/>
    <w:rsid w:val="00A40CDD"/>
    <w:rsid w:val="00A4117D"/>
    <w:rsid w:val="00A421CE"/>
    <w:rsid w:val="00A424A3"/>
    <w:rsid w:val="00A427DE"/>
    <w:rsid w:val="00A436A8"/>
    <w:rsid w:val="00A447F3"/>
    <w:rsid w:val="00A45B9A"/>
    <w:rsid w:val="00A468A6"/>
    <w:rsid w:val="00A46D7E"/>
    <w:rsid w:val="00A47474"/>
    <w:rsid w:val="00A4756C"/>
    <w:rsid w:val="00A47C85"/>
    <w:rsid w:val="00A50117"/>
    <w:rsid w:val="00A503B4"/>
    <w:rsid w:val="00A50A41"/>
    <w:rsid w:val="00A50E9C"/>
    <w:rsid w:val="00A518BA"/>
    <w:rsid w:val="00A51962"/>
    <w:rsid w:val="00A519EF"/>
    <w:rsid w:val="00A52469"/>
    <w:rsid w:val="00A52A80"/>
    <w:rsid w:val="00A54EA5"/>
    <w:rsid w:val="00A555B0"/>
    <w:rsid w:val="00A570A5"/>
    <w:rsid w:val="00A574A3"/>
    <w:rsid w:val="00A605BB"/>
    <w:rsid w:val="00A60DC2"/>
    <w:rsid w:val="00A618DB"/>
    <w:rsid w:val="00A619C3"/>
    <w:rsid w:val="00A61B5E"/>
    <w:rsid w:val="00A62489"/>
    <w:rsid w:val="00A62DF7"/>
    <w:rsid w:val="00A6390C"/>
    <w:rsid w:val="00A645CA"/>
    <w:rsid w:val="00A654B7"/>
    <w:rsid w:val="00A668FC"/>
    <w:rsid w:val="00A704E4"/>
    <w:rsid w:val="00A70776"/>
    <w:rsid w:val="00A7213E"/>
    <w:rsid w:val="00A724FF"/>
    <w:rsid w:val="00A7258D"/>
    <w:rsid w:val="00A74305"/>
    <w:rsid w:val="00A74513"/>
    <w:rsid w:val="00A74648"/>
    <w:rsid w:val="00A764DF"/>
    <w:rsid w:val="00A76AF2"/>
    <w:rsid w:val="00A8019C"/>
    <w:rsid w:val="00A80578"/>
    <w:rsid w:val="00A81878"/>
    <w:rsid w:val="00A81921"/>
    <w:rsid w:val="00A81924"/>
    <w:rsid w:val="00A82114"/>
    <w:rsid w:val="00A84C53"/>
    <w:rsid w:val="00A852C3"/>
    <w:rsid w:val="00A868DE"/>
    <w:rsid w:val="00A87D1C"/>
    <w:rsid w:val="00A909FE"/>
    <w:rsid w:val="00A90DCB"/>
    <w:rsid w:val="00A91C67"/>
    <w:rsid w:val="00A92DED"/>
    <w:rsid w:val="00A9427B"/>
    <w:rsid w:val="00A9594B"/>
    <w:rsid w:val="00A97043"/>
    <w:rsid w:val="00A97D13"/>
    <w:rsid w:val="00AA07D8"/>
    <w:rsid w:val="00AA0A88"/>
    <w:rsid w:val="00AA14D0"/>
    <w:rsid w:val="00AA32AA"/>
    <w:rsid w:val="00AA34B3"/>
    <w:rsid w:val="00AA364D"/>
    <w:rsid w:val="00AA704B"/>
    <w:rsid w:val="00AA7AD6"/>
    <w:rsid w:val="00AB35FC"/>
    <w:rsid w:val="00AB3C0D"/>
    <w:rsid w:val="00AB439E"/>
    <w:rsid w:val="00AB4E44"/>
    <w:rsid w:val="00AB513C"/>
    <w:rsid w:val="00AB6F2C"/>
    <w:rsid w:val="00AB7D72"/>
    <w:rsid w:val="00AC0871"/>
    <w:rsid w:val="00AC0E1E"/>
    <w:rsid w:val="00AC11ED"/>
    <w:rsid w:val="00AC3E5B"/>
    <w:rsid w:val="00AC42DD"/>
    <w:rsid w:val="00AC478E"/>
    <w:rsid w:val="00AC5369"/>
    <w:rsid w:val="00AC72B0"/>
    <w:rsid w:val="00AC7FB5"/>
    <w:rsid w:val="00AD0308"/>
    <w:rsid w:val="00AD1875"/>
    <w:rsid w:val="00AD2431"/>
    <w:rsid w:val="00AD2E03"/>
    <w:rsid w:val="00AD4647"/>
    <w:rsid w:val="00AD562D"/>
    <w:rsid w:val="00AE0569"/>
    <w:rsid w:val="00AE1546"/>
    <w:rsid w:val="00AE2337"/>
    <w:rsid w:val="00AE32A9"/>
    <w:rsid w:val="00AE3414"/>
    <w:rsid w:val="00AE43C3"/>
    <w:rsid w:val="00AE4541"/>
    <w:rsid w:val="00AE5AD1"/>
    <w:rsid w:val="00AE67A8"/>
    <w:rsid w:val="00AE67AE"/>
    <w:rsid w:val="00AE721C"/>
    <w:rsid w:val="00AE7820"/>
    <w:rsid w:val="00AE7FCA"/>
    <w:rsid w:val="00AF66BA"/>
    <w:rsid w:val="00AF672D"/>
    <w:rsid w:val="00AF7F03"/>
    <w:rsid w:val="00B02DAB"/>
    <w:rsid w:val="00B02F6D"/>
    <w:rsid w:val="00B0550F"/>
    <w:rsid w:val="00B059CE"/>
    <w:rsid w:val="00B06E7A"/>
    <w:rsid w:val="00B070A3"/>
    <w:rsid w:val="00B07ED3"/>
    <w:rsid w:val="00B1054D"/>
    <w:rsid w:val="00B11EDE"/>
    <w:rsid w:val="00B12AF5"/>
    <w:rsid w:val="00B12E91"/>
    <w:rsid w:val="00B12FF8"/>
    <w:rsid w:val="00B144E7"/>
    <w:rsid w:val="00B14DB2"/>
    <w:rsid w:val="00B1545A"/>
    <w:rsid w:val="00B16DF8"/>
    <w:rsid w:val="00B2074C"/>
    <w:rsid w:val="00B21B1E"/>
    <w:rsid w:val="00B22658"/>
    <w:rsid w:val="00B22A2E"/>
    <w:rsid w:val="00B22B00"/>
    <w:rsid w:val="00B2475A"/>
    <w:rsid w:val="00B263A3"/>
    <w:rsid w:val="00B26C06"/>
    <w:rsid w:val="00B26C0D"/>
    <w:rsid w:val="00B2765D"/>
    <w:rsid w:val="00B30027"/>
    <w:rsid w:val="00B30391"/>
    <w:rsid w:val="00B32402"/>
    <w:rsid w:val="00B33C22"/>
    <w:rsid w:val="00B3410D"/>
    <w:rsid w:val="00B341FF"/>
    <w:rsid w:val="00B34DD8"/>
    <w:rsid w:val="00B34E64"/>
    <w:rsid w:val="00B37B51"/>
    <w:rsid w:val="00B37FBB"/>
    <w:rsid w:val="00B4053C"/>
    <w:rsid w:val="00B4080A"/>
    <w:rsid w:val="00B42E12"/>
    <w:rsid w:val="00B43C86"/>
    <w:rsid w:val="00B446BF"/>
    <w:rsid w:val="00B44B20"/>
    <w:rsid w:val="00B466F6"/>
    <w:rsid w:val="00B506BE"/>
    <w:rsid w:val="00B533D1"/>
    <w:rsid w:val="00B53BAC"/>
    <w:rsid w:val="00B53BC8"/>
    <w:rsid w:val="00B55693"/>
    <w:rsid w:val="00B5681E"/>
    <w:rsid w:val="00B57ED9"/>
    <w:rsid w:val="00B6029A"/>
    <w:rsid w:val="00B60E14"/>
    <w:rsid w:val="00B62430"/>
    <w:rsid w:val="00B63048"/>
    <w:rsid w:val="00B633DF"/>
    <w:rsid w:val="00B63DAE"/>
    <w:rsid w:val="00B651E3"/>
    <w:rsid w:val="00B70304"/>
    <w:rsid w:val="00B70B38"/>
    <w:rsid w:val="00B70B7A"/>
    <w:rsid w:val="00B70E1E"/>
    <w:rsid w:val="00B711B1"/>
    <w:rsid w:val="00B7370E"/>
    <w:rsid w:val="00B7379C"/>
    <w:rsid w:val="00B73ED5"/>
    <w:rsid w:val="00B73EDF"/>
    <w:rsid w:val="00B74722"/>
    <w:rsid w:val="00B74F88"/>
    <w:rsid w:val="00B756E6"/>
    <w:rsid w:val="00B76F34"/>
    <w:rsid w:val="00B77B1F"/>
    <w:rsid w:val="00B80399"/>
    <w:rsid w:val="00B807FB"/>
    <w:rsid w:val="00B8145E"/>
    <w:rsid w:val="00B823E5"/>
    <w:rsid w:val="00B83110"/>
    <w:rsid w:val="00B83C7D"/>
    <w:rsid w:val="00B850B1"/>
    <w:rsid w:val="00B8603A"/>
    <w:rsid w:val="00B86362"/>
    <w:rsid w:val="00B86517"/>
    <w:rsid w:val="00B8775B"/>
    <w:rsid w:val="00B87B43"/>
    <w:rsid w:val="00B905E8"/>
    <w:rsid w:val="00B90E96"/>
    <w:rsid w:val="00B90EF5"/>
    <w:rsid w:val="00B9154C"/>
    <w:rsid w:val="00B91DB1"/>
    <w:rsid w:val="00B9210F"/>
    <w:rsid w:val="00B922DC"/>
    <w:rsid w:val="00B93934"/>
    <w:rsid w:val="00B94CEB"/>
    <w:rsid w:val="00B96181"/>
    <w:rsid w:val="00B97861"/>
    <w:rsid w:val="00BA021D"/>
    <w:rsid w:val="00BA10BE"/>
    <w:rsid w:val="00BA22B9"/>
    <w:rsid w:val="00BA2F71"/>
    <w:rsid w:val="00BA3042"/>
    <w:rsid w:val="00BA39A7"/>
    <w:rsid w:val="00BA631A"/>
    <w:rsid w:val="00BA6DDB"/>
    <w:rsid w:val="00BA6E5E"/>
    <w:rsid w:val="00BA773D"/>
    <w:rsid w:val="00BB0728"/>
    <w:rsid w:val="00BB265B"/>
    <w:rsid w:val="00BB4480"/>
    <w:rsid w:val="00BB49C2"/>
    <w:rsid w:val="00BB6478"/>
    <w:rsid w:val="00BB6EC3"/>
    <w:rsid w:val="00BB708E"/>
    <w:rsid w:val="00BB7219"/>
    <w:rsid w:val="00BB74F5"/>
    <w:rsid w:val="00BC004C"/>
    <w:rsid w:val="00BC09E2"/>
    <w:rsid w:val="00BC1089"/>
    <w:rsid w:val="00BC153F"/>
    <w:rsid w:val="00BC39D0"/>
    <w:rsid w:val="00BC4202"/>
    <w:rsid w:val="00BC76C5"/>
    <w:rsid w:val="00BD0228"/>
    <w:rsid w:val="00BD03EE"/>
    <w:rsid w:val="00BD0C61"/>
    <w:rsid w:val="00BD1AF0"/>
    <w:rsid w:val="00BD2C4F"/>
    <w:rsid w:val="00BD3ACC"/>
    <w:rsid w:val="00BD46C6"/>
    <w:rsid w:val="00BD48DC"/>
    <w:rsid w:val="00BD4AF0"/>
    <w:rsid w:val="00BD6628"/>
    <w:rsid w:val="00BD675C"/>
    <w:rsid w:val="00BD6D4B"/>
    <w:rsid w:val="00BD6E7F"/>
    <w:rsid w:val="00BD75EF"/>
    <w:rsid w:val="00BE0A33"/>
    <w:rsid w:val="00BE147C"/>
    <w:rsid w:val="00BE20CD"/>
    <w:rsid w:val="00BE293E"/>
    <w:rsid w:val="00BE2FC9"/>
    <w:rsid w:val="00BE3877"/>
    <w:rsid w:val="00BE394A"/>
    <w:rsid w:val="00BE4B96"/>
    <w:rsid w:val="00BE5A11"/>
    <w:rsid w:val="00BE6B7C"/>
    <w:rsid w:val="00BF0F4C"/>
    <w:rsid w:val="00BF1893"/>
    <w:rsid w:val="00BF248E"/>
    <w:rsid w:val="00BF52EC"/>
    <w:rsid w:val="00BF5A39"/>
    <w:rsid w:val="00BF5E7B"/>
    <w:rsid w:val="00BF6ACD"/>
    <w:rsid w:val="00BF7D58"/>
    <w:rsid w:val="00C01473"/>
    <w:rsid w:val="00C05606"/>
    <w:rsid w:val="00C0651B"/>
    <w:rsid w:val="00C06C5F"/>
    <w:rsid w:val="00C07D44"/>
    <w:rsid w:val="00C11BE3"/>
    <w:rsid w:val="00C11DDA"/>
    <w:rsid w:val="00C16447"/>
    <w:rsid w:val="00C20AD9"/>
    <w:rsid w:val="00C20B13"/>
    <w:rsid w:val="00C2115F"/>
    <w:rsid w:val="00C2193D"/>
    <w:rsid w:val="00C23660"/>
    <w:rsid w:val="00C256B6"/>
    <w:rsid w:val="00C25DFF"/>
    <w:rsid w:val="00C26190"/>
    <w:rsid w:val="00C271E2"/>
    <w:rsid w:val="00C27217"/>
    <w:rsid w:val="00C27973"/>
    <w:rsid w:val="00C301CE"/>
    <w:rsid w:val="00C3042C"/>
    <w:rsid w:val="00C30504"/>
    <w:rsid w:val="00C31715"/>
    <w:rsid w:val="00C3283F"/>
    <w:rsid w:val="00C328A7"/>
    <w:rsid w:val="00C337B8"/>
    <w:rsid w:val="00C35CBA"/>
    <w:rsid w:val="00C364BA"/>
    <w:rsid w:val="00C36E47"/>
    <w:rsid w:val="00C37CBF"/>
    <w:rsid w:val="00C4395C"/>
    <w:rsid w:val="00C43F09"/>
    <w:rsid w:val="00C502AA"/>
    <w:rsid w:val="00C5177A"/>
    <w:rsid w:val="00C5495E"/>
    <w:rsid w:val="00C5611B"/>
    <w:rsid w:val="00C575B3"/>
    <w:rsid w:val="00C57825"/>
    <w:rsid w:val="00C624D0"/>
    <w:rsid w:val="00C630B0"/>
    <w:rsid w:val="00C63256"/>
    <w:rsid w:val="00C6447A"/>
    <w:rsid w:val="00C64835"/>
    <w:rsid w:val="00C6589A"/>
    <w:rsid w:val="00C66995"/>
    <w:rsid w:val="00C67AB0"/>
    <w:rsid w:val="00C67B0F"/>
    <w:rsid w:val="00C70923"/>
    <w:rsid w:val="00C70F3B"/>
    <w:rsid w:val="00C73C5C"/>
    <w:rsid w:val="00C745D9"/>
    <w:rsid w:val="00C750CE"/>
    <w:rsid w:val="00C7723F"/>
    <w:rsid w:val="00C77DC2"/>
    <w:rsid w:val="00C819DA"/>
    <w:rsid w:val="00C82133"/>
    <w:rsid w:val="00C82ED3"/>
    <w:rsid w:val="00C83DEC"/>
    <w:rsid w:val="00C8490B"/>
    <w:rsid w:val="00C86B6B"/>
    <w:rsid w:val="00C87E4C"/>
    <w:rsid w:val="00C90005"/>
    <w:rsid w:val="00C90959"/>
    <w:rsid w:val="00C90A06"/>
    <w:rsid w:val="00C90F11"/>
    <w:rsid w:val="00C91B24"/>
    <w:rsid w:val="00C936E6"/>
    <w:rsid w:val="00C93AF9"/>
    <w:rsid w:val="00C93C50"/>
    <w:rsid w:val="00C956BA"/>
    <w:rsid w:val="00C95BEC"/>
    <w:rsid w:val="00C9657E"/>
    <w:rsid w:val="00CA05DF"/>
    <w:rsid w:val="00CA1074"/>
    <w:rsid w:val="00CA12C6"/>
    <w:rsid w:val="00CA1BE4"/>
    <w:rsid w:val="00CA1E9F"/>
    <w:rsid w:val="00CA2041"/>
    <w:rsid w:val="00CA32E1"/>
    <w:rsid w:val="00CA34C0"/>
    <w:rsid w:val="00CA3BB4"/>
    <w:rsid w:val="00CA3C9A"/>
    <w:rsid w:val="00CA533B"/>
    <w:rsid w:val="00CA55FB"/>
    <w:rsid w:val="00CA5C8D"/>
    <w:rsid w:val="00CA67ED"/>
    <w:rsid w:val="00CA6F34"/>
    <w:rsid w:val="00CA7069"/>
    <w:rsid w:val="00CA77E0"/>
    <w:rsid w:val="00CB0411"/>
    <w:rsid w:val="00CB0875"/>
    <w:rsid w:val="00CB2665"/>
    <w:rsid w:val="00CB284A"/>
    <w:rsid w:val="00CB342F"/>
    <w:rsid w:val="00CB3772"/>
    <w:rsid w:val="00CB534A"/>
    <w:rsid w:val="00CB6FD4"/>
    <w:rsid w:val="00CB707A"/>
    <w:rsid w:val="00CB7213"/>
    <w:rsid w:val="00CC0158"/>
    <w:rsid w:val="00CC1F86"/>
    <w:rsid w:val="00CC257D"/>
    <w:rsid w:val="00CC2C78"/>
    <w:rsid w:val="00CC4A03"/>
    <w:rsid w:val="00CC509D"/>
    <w:rsid w:val="00CC5539"/>
    <w:rsid w:val="00CC58EA"/>
    <w:rsid w:val="00CC682D"/>
    <w:rsid w:val="00CC70EB"/>
    <w:rsid w:val="00CC756B"/>
    <w:rsid w:val="00CD135E"/>
    <w:rsid w:val="00CD1607"/>
    <w:rsid w:val="00CD19AC"/>
    <w:rsid w:val="00CD1FD9"/>
    <w:rsid w:val="00CD2308"/>
    <w:rsid w:val="00CD250A"/>
    <w:rsid w:val="00CD2B95"/>
    <w:rsid w:val="00CD4471"/>
    <w:rsid w:val="00CD48BF"/>
    <w:rsid w:val="00CD5445"/>
    <w:rsid w:val="00CD570A"/>
    <w:rsid w:val="00CD5ABD"/>
    <w:rsid w:val="00CD5E3C"/>
    <w:rsid w:val="00CE18A1"/>
    <w:rsid w:val="00CF0DCF"/>
    <w:rsid w:val="00CF1EAB"/>
    <w:rsid w:val="00CF208F"/>
    <w:rsid w:val="00CF2C7F"/>
    <w:rsid w:val="00CF48CC"/>
    <w:rsid w:val="00CF6ABD"/>
    <w:rsid w:val="00D01268"/>
    <w:rsid w:val="00D01985"/>
    <w:rsid w:val="00D02460"/>
    <w:rsid w:val="00D028B1"/>
    <w:rsid w:val="00D02BEE"/>
    <w:rsid w:val="00D03740"/>
    <w:rsid w:val="00D03F0A"/>
    <w:rsid w:val="00D0471C"/>
    <w:rsid w:val="00D047C0"/>
    <w:rsid w:val="00D051C7"/>
    <w:rsid w:val="00D05765"/>
    <w:rsid w:val="00D064E2"/>
    <w:rsid w:val="00D07BB9"/>
    <w:rsid w:val="00D07F70"/>
    <w:rsid w:val="00D11DAA"/>
    <w:rsid w:val="00D12DAC"/>
    <w:rsid w:val="00D16446"/>
    <w:rsid w:val="00D16F32"/>
    <w:rsid w:val="00D21889"/>
    <w:rsid w:val="00D2331A"/>
    <w:rsid w:val="00D24662"/>
    <w:rsid w:val="00D249B8"/>
    <w:rsid w:val="00D25628"/>
    <w:rsid w:val="00D25778"/>
    <w:rsid w:val="00D25E10"/>
    <w:rsid w:val="00D2735F"/>
    <w:rsid w:val="00D27591"/>
    <w:rsid w:val="00D306C2"/>
    <w:rsid w:val="00D3299F"/>
    <w:rsid w:val="00D4003A"/>
    <w:rsid w:val="00D41320"/>
    <w:rsid w:val="00D41791"/>
    <w:rsid w:val="00D42B58"/>
    <w:rsid w:val="00D43C70"/>
    <w:rsid w:val="00D4449E"/>
    <w:rsid w:val="00D44A33"/>
    <w:rsid w:val="00D511C0"/>
    <w:rsid w:val="00D519C9"/>
    <w:rsid w:val="00D51FDF"/>
    <w:rsid w:val="00D52E4A"/>
    <w:rsid w:val="00D52FF3"/>
    <w:rsid w:val="00D535BF"/>
    <w:rsid w:val="00D55000"/>
    <w:rsid w:val="00D5506E"/>
    <w:rsid w:val="00D56303"/>
    <w:rsid w:val="00D5690F"/>
    <w:rsid w:val="00D569F0"/>
    <w:rsid w:val="00D56E0E"/>
    <w:rsid w:val="00D56E9B"/>
    <w:rsid w:val="00D57084"/>
    <w:rsid w:val="00D571E4"/>
    <w:rsid w:val="00D57689"/>
    <w:rsid w:val="00D607C3"/>
    <w:rsid w:val="00D61686"/>
    <w:rsid w:val="00D617A3"/>
    <w:rsid w:val="00D61B76"/>
    <w:rsid w:val="00D61C26"/>
    <w:rsid w:val="00D61C7A"/>
    <w:rsid w:val="00D622B4"/>
    <w:rsid w:val="00D628A5"/>
    <w:rsid w:val="00D642D8"/>
    <w:rsid w:val="00D663BE"/>
    <w:rsid w:val="00D71B48"/>
    <w:rsid w:val="00D71F11"/>
    <w:rsid w:val="00D736AE"/>
    <w:rsid w:val="00D73A37"/>
    <w:rsid w:val="00D73D98"/>
    <w:rsid w:val="00D750DA"/>
    <w:rsid w:val="00D81011"/>
    <w:rsid w:val="00D812D2"/>
    <w:rsid w:val="00D83478"/>
    <w:rsid w:val="00D83C8C"/>
    <w:rsid w:val="00D877B1"/>
    <w:rsid w:val="00D87F89"/>
    <w:rsid w:val="00D9285D"/>
    <w:rsid w:val="00D930C3"/>
    <w:rsid w:val="00D933DF"/>
    <w:rsid w:val="00D95906"/>
    <w:rsid w:val="00D9594D"/>
    <w:rsid w:val="00D95F57"/>
    <w:rsid w:val="00D96881"/>
    <w:rsid w:val="00D96D2C"/>
    <w:rsid w:val="00D96FB0"/>
    <w:rsid w:val="00DA0D34"/>
    <w:rsid w:val="00DA1898"/>
    <w:rsid w:val="00DA2797"/>
    <w:rsid w:val="00DA6D04"/>
    <w:rsid w:val="00DA6D6F"/>
    <w:rsid w:val="00DA7789"/>
    <w:rsid w:val="00DA7F15"/>
    <w:rsid w:val="00DB0250"/>
    <w:rsid w:val="00DB140B"/>
    <w:rsid w:val="00DB2BEC"/>
    <w:rsid w:val="00DB2CAA"/>
    <w:rsid w:val="00DB35A4"/>
    <w:rsid w:val="00DB431E"/>
    <w:rsid w:val="00DB74E0"/>
    <w:rsid w:val="00DC1838"/>
    <w:rsid w:val="00DC36C4"/>
    <w:rsid w:val="00DC4465"/>
    <w:rsid w:val="00DC4779"/>
    <w:rsid w:val="00DC5899"/>
    <w:rsid w:val="00DC5E30"/>
    <w:rsid w:val="00DC6A1C"/>
    <w:rsid w:val="00DC724C"/>
    <w:rsid w:val="00DD25A0"/>
    <w:rsid w:val="00DD5722"/>
    <w:rsid w:val="00DD5A80"/>
    <w:rsid w:val="00DD6D81"/>
    <w:rsid w:val="00DD778D"/>
    <w:rsid w:val="00DD7B06"/>
    <w:rsid w:val="00DE034B"/>
    <w:rsid w:val="00DE0700"/>
    <w:rsid w:val="00DE0CE3"/>
    <w:rsid w:val="00DE3ECC"/>
    <w:rsid w:val="00DE5466"/>
    <w:rsid w:val="00DE66F9"/>
    <w:rsid w:val="00DE6E80"/>
    <w:rsid w:val="00DE7262"/>
    <w:rsid w:val="00DF0C7F"/>
    <w:rsid w:val="00DF1691"/>
    <w:rsid w:val="00DF1FEE"/>
    <w:rsid w:val="00DF2AAF"/>
    <w:rsid w:val="00DF3695"/>
    <w:rsid w:val="00DF3A14"/>
    <w:rsid w:val="00DF56BC"/>
    <w:rsid w:val="00DF5C02"/>
    <w:rsid w:val="00DF5C4C"/>
    <w:rsid w:val="00DF5EFD"/>
    <w:rsid w:val="00DF6CE6"/>
    <w:rsid w:val="00E01405"/>
    <w:rsid w:val="00E0203D"/>
    <w:rsid w:val="00E0390D"/>
    <w:rsid w:val="00E05588"/>
    <w:rsid w:val="00E057DF"/>
    <w:rsid w:val="00E079A5"/>
    <w:rsid w:val="00E079BC"/>
    <w:rsid w:val="00E10B4F"/>
    <w:rsid w:val="00E1233E"/>
    <w:rsid w:val="00E145F8"/>
    <w:rsid w:val="00E14DE4"/>
    <w:rsid w:val="00E166FD"/>
    <w:rsid w:val="00E17254"/>
    <w:rsid w:val="00E24588"/>
    <w:rsid w:val="00E24BA2"/>
    <w:rsid w:val="00E256C8"/>
    <w:rsid w:val="00E26793"/>
    <w:rsid w:val="00E26ED5"/>
    <w:rsid w:val="00E26FEE"/>
    <w:rsid w:val="00E2701A"/>
    <w:rsid w:val="00E27A95"/>
    <w:rsid w:val="00E27B3F"/>
    <w:rsid w:val="00E306CC"/>
    <w:rsid w:val="00E30BFD"/>
    <w:rsid w:val="00E3260A"/>
    <w:rsid w:val="00E32806"/>
    <w:rsid w:val="00E33048"/>
    <w:rsid w:val="00E338A2"/>
    <w:rsid w:val="00E33ADB"/>
    <w:rsid w:val="00E34534"/>
    <w:rsid w:val="00E35967"/>
    <w:rsid w:val="00E35D36"/>
    <w:rsid w:val="00E35D89"/>
    <w:rsid w:val="00E366D9"/>
    <w:rsid w:val="00E411C1"/>
    <w:rsid w:val="00E41C2D"/>
    <w:rsid w:val="00E424BF"/>
    <w:rsid w:val="00E42C04"/>
    <w:rsid w:val="00E444B1"/>
    <w:rsid w:val="00E447B6"/>
    <w:rsid w:val="00E453EB"/>
    <w:rsid w:val="00E46808"/>
    <w:rsid w:val="00E4709C"/>
    <w:rsid w:val="00E50F53"/>
    <w:rsid w:val="00E51108"/>
    <w:rsid w:val="00E5169E"/>
    <w:rsid w:val="00E522D7"/>
    <w:rsid w:val="00E52445"/>
    <w:rsid w:val="00E527C5"/>
    <w:rsid w:val="00E543CB"/>
    <w:rsid w:val="00E56772"/>
    <w:rsid w:val="00E56C28"/>
    <w:rsid w:val="00E637CB"/>
    <w:rsid w:val="00E656D5"/>
    <w:rsid w:val="00E7013C"/>
    <w:rsid w:val="00E713DF"/>
    <w:rsid w:val="00E7185D"/>
    <w:rsid w:val="00E71C2C"/>
    <w:rsid w:val="00E71E35"/>
    <w:rsid w:val="00E72789"/>
    <w:rsid w:val="00E72FCF"/>
    <w:rsid w:val="00E7527A"/>
    <w:rsid w:val="00E75E87"/>
    <w:rsid w:val="00E8109A"/>
    <w:rsid w:val="00E81EB3"/>
    <w:rsid w:val="00E837FB"/>
    <w:rsid w:val="00E83A59"/>
    <w:rsid w:val="00E83F76"/>
    <w:rsid w:val="00E84754"/>
    <w:rsid w:val="00E86D2F"/>
    <w:rsid w:val="00E87247"/>
    <w:rsid w:val="00E90741"/>
    <w:rsid w:val="00E90B13"/>
    <w:rsid w:val="00E91B1D"/>
    <w:rsid w:val="00E92262"/>
    <w:rsid w:val="00E95042"/>
    <w:rsid w:val="00E950A1"/>
    <w:rsid w:val="00E9590F"/>
    <w:rsid w:val="00E96C6D"/>
    <w:rsid w:val="00E97CB0"/>
    <w:rsid w:val="00EA0327"/>
    <w:rsid w:val="00EA0CDF"/>
    <w:rsid w:val="00EA1392"/>
    <w:rsid w:val="00EA2471"/>
    <w:rsid w:val="00EA271F"/>
    <w:rsid w:val="00EA46D2"/>
    <w:rsid w:val="00EA5265"/>
    <w:rsid w:val="00EA5CBA"/>
    <w:rsid w:val="00EA623A"/>
    <w:rsid w:val="00EA7CDF"/>
    <w:rsid w:val="00EB04C6"/>
    <w:rsid w:val="00EB1986"/>
    <w:rsid w:val="00EB288D"/>
    <w:rsid w:val="00EB2955"/>
    <w:rsid w:val="00EB3A98"/>
    <w:rsid w:val="00EB4FD6"/>
    <w:rsid w:val="00EC0D43"/>
    <w:rsid w:val="00EC3AD1"/>
    <w:rsid w:val="00EC4625"/>
    <w:rsid w:val="00EC4803"/>
    <w:rsid w:val="00EC5BE9"/>
    <w:rsid w:val="00EC5F6D"/>
    <w:rsid w:val="00EC6EC4"/>
    <w:rsid w:val="00EC6F4E"/>
    <w:rsid w:val="00EC7B0F"/>
    <w:rsid w:val="00ED0E2E"/>
    <w:rsid w:val="00ED0EAB"/>
    <w:rsid w:val="00ED173E"/>
    <w:rsid w:val="00ED23CD"/>
    <w:rsid w:val="00ED289A"/>
    <w:rsid w:val="00ED2FA8"/>
    <w:rsid w:val="00ED30BB"/>
    <w:rsid w:val="00ED3C5C"/>
    <w:rsid w:val="00ED49CB"/>
    <w:rsid w:val="00ED4A81"/>
    <w:rsid w:val="00ED7189"/>
    <w:rsid w:val="00ED71A7"/>
    <w:rsid w:val="00EE03F4"/>
    <w:rsid w:val="00EE1CF1"/>
    <w:rsid w:val="00EE21A8"/>
    <w:rsid w:val="00EE29CD"/>
    <w:rsid w:val="00EE2A2C"/>
    <w:rsid w:val="00EE3D2E"/>
    <w:rsid w:val="00EE4119"/>
    <w:rsid w:val="00EE446B"/>
    <w:rsid w:val="00EE545A"/>
    <w:rsid w:val="00EE5AA3"/>
    <w:rsid w:val="00EE6753"/>
    <w:rsid w:val="00EE69BE"/>
    <w:rsid w:val="00EE6DB0"/>
    <w:rsid w:val="00EE730A"/>
    <w:rsid w:val="00EE7C28"/>
    <w:rsid w:val="00EF029F"/>
    <w:rsid w:val="00EF0367"/>
    <w:rsid w:val="00EF1AE6"/>
    <w:rsid w:val="00EF21C5"/>
    <w:rsid w:val="00EF22D7"/>
    <w:rsid w:val="00EF3AD2"/>
    <w:rsid w:val="00EF3B99"/>
    <w:rsid w:val="00EF3CE0"/>
    <w:rsid w:val="00EF5363"/>
    <w:rsid w:val="00EF5FD9"/>
    <w:rsid w:val="00EF7E56"/>
    <w:rsid w:val="00F00C68"/>
    <w:rsid w:val="00F044B0"/>
    <w:rsid w:val="00F045E0"/>
    <w:rsid w:val="00F04C28"/>
    <w:rsid w:val="00F0655E"/>
    <w:rsid w:val="00F06ACA"/>
    <w:rsid w:val="00F10121"/>
    <w:rsid w:val="00F10990"/>
    <w:rsid w:val="00F11B45"/>
    <w:rsid w:val="00F12F7D"/>
    <w:rsid w:val="00F13B54"/>
    <w:rsid w:val="00F16F2D"/>
    <w:rsid w:val="00F20320"/>
    <w:rsid w:val="00F20BDC"/>
    <w:rsid w:val="00F21B74"/>
    <w:rsid w:val="00F23689"/>
    <w:rsid w:val="00F23C0F"/>
    <w:rsid w:val="00F23E46"/>
    <w:rsid w:val="00F2754F"/>
    <w:rsid w:val="00F30533"/>
    <w:rsid w:val="00F324FA"/>
    <w:rsid w:val="00F331B3"/>
    <w:rsid w:val="00F3367B"/>
    <w:rsid w:val="00F33E8D"/>
    <w:rsid w:val="00F341CF"/>
    <w:rsid w:val="00F344A1"/>
    <w:rsid w:val="00F34B77"/>
    <w:rsid w:val="00F358C0"/>
    <w:rsid w:val="00F36C70"/>
    <w:rsid w:val="00F4038D"/>
    <w:rsid w:val="00F408EF"/>
    <w:rsid w:val="00F41777"/>
    <w:rsid w:val="00F41BCA"/>
    <w:rsid w:val="00F42AA2"/>
    <w:rsid w:val="00F432B2"/>
    <w:rsid w:val="00F4384B"/>
    <w:rsid w:val="00F4693B"/>
    <w:rsid w:val="00F46D35"/>
    <w:rsid w:val="00F516A4"/>
    <w:rsid w:val="00F518B1"/>
    <w:rsid w:val="00F5222B"/>
    <w:rsid w:val="00F52974"/>
    <w:rsid w:val="00F54FE9"/>
    <w:rsid w:val="00F55737"/>
    <w:rsid w:val="00F57C75"/>
    <w:rsid w:val="00F600DE"/>
    <w:rsid w:val="00F62590"/>
    <w:rsid w:val="00F63A35"/>
    <w:rsid w:val="00F658B5"/>
    <w:rsid w:val="00F672FD"/>
    <w:rsid w:val="00F702BD"/>
    <w:rsid w:val="00F709D9"/>
    <w:rsid w:val="00F70C35"/>
    <w:rsid w:val="00F7106B"/>
    <w:rsid w:val="00F71EE5"/>
    <w:rsid w:val="00F7247C"/>
    <w:rsid w:val="00F727FC"/>
    <w:rsid w:val="00F729F9"/>
    <w:rsid w:val="00F73656"/>
    <w:rsid w:val="00F74032"/>
    <w:rsid w:val="00F753E3"/>
    <w:rsid w:val="00F75595"/>
    <w:rsid w:val="00F76287"/>
    <w:rsid w:val="00F76E08"/>
    <w:rsid w:val="00F76ECE"/>
    <w:rsid w:val="00F771D9"/>
    <w:rsid w:val="00F77381"/>
    <w:rsid w:val="00F77394"/>
    <w:rsid w:val="00F804EC"/>
    <w:rsid w:val="00F83E9A"/>
    <w:rsid w:val="00F8453A"/>
    <w:rsid w:val="00F84891"/>
    <w:rsid w:val="00F85E24"/>
    <w:rsid w:val="00F85FDC"/>
    <w:rsid w:val="00F8647A"/>
    <w:rsid w:val="00F8696C"/>
    <w:rsid w:val="00F8717B"/>
    <w:rsid w:val="00F906E4"/>
    <w:rsid w:val="00F93E7B"/>
    <w:rsid w:val="00F945AD"/>
    <w:rsid w:val="00F955F1"/>
    <w:rsid w:val="00F95D2F"/>
    <w:rsid w:val="00F971C6"/>
    <w:rsid w:val="00F977C1"/>
    <w:rsid w:val="00FA0ACD"/>
    <w:rsid w:val="00FA0B29"/>
    <w:rsid w:val="00FA30C6"/>
    <w:rsid w:val="00FA3267"/>
    <w:rsid w:val="00FA525B"/>
    <w:rsid w:val="00FA6AD5"/>
    <w:rsid w:val="00FA7080"/>
    <w:rsid w:val="00FB0748"/>
    <w:rsid w:val="00FB1863"/>
    <w:rsid w:val="00FB1B80"/>
    <w:rsid w:val="00FB1E23"/>
    <w:rsid w:val="00FB2235"/>
    <w:rsid w:val="00FB2672"/>
    <w:rsid w:val="00FB3927"/>
    <w:rsid w:val="00FB4202"/>
    <w:rsid w:val="00FB472C"/>
    <w:rsid w:val="00FB5365"/>
    <w:rsid w:val="00FB5680"/>
    <w:rsid w:val="00FB5A76"/>
    <w:rsid w:val="00FB6178"/>
    <w:rsid w:val="00FB6BF6"/>
    <w:rsid w:val="00FB6FC9"/>
    <w:rsid w:val="00FB7D2D"/>
    <w:rsid w:val="00FC3655"/>
    <w:rsid w:val="00FC417D"/>
    <w:rsid w:val="00FC4762"/>
    <w:rsid w:val="00FC5412"/>
    <w:rsid w:val="00FC64B9"/>
    <w:rsid w:val="00FC672E"/>
    <w:rsid w:val="00FC6D98"/>
    <w:rsid w:val="00FC7B60"/>
    <w:rsid w:val="00FC7EF6"/>
    <w:rsid w:val="00FD17DF"/>
    <w:rsid w:val="00FD1D20"/>
    <w:rsid w:val="00FD2E8B"/>
    <w:rsid w:val="00FD32BF"/>
    <w:rsid w:val="00FD3E0E"/>
    <w:rsid w:val="00FD4BD3"/>
    <w:rsid w:val="00FD52ED"/>
    <w:rsid w:val="00FD5A2C"/>
    <w:rsid w:val="00FE0B77"/>
    <w:rsid w:val="00FE0C0E"/>
    <w:rsid w:val="00FE1275"/>
    <w:rsid w:val="00FE1442"/>
    <w:rsid w:val="00FE1979"/>
    <w:rsid w:val="00FE1B2E"/>
    <w:rsid w:val="00FE2CDE"/>
    <w:rsid w:val="00FE39D4"/>
    <w:rsid w:val="00FE3B37"/>
    <w:rsid w:val="00FE4B0B"/>
    <w:rsid w:val="00FE518F"/>
    <w:rsid w:val="00FE57AB"/>
    <w:rsid w:val="00FE5DA5"/>
    <w:rsid w:val="00FE65BE"/>
    <w:rsid w:val="00FE6C90"/>
    <w:rsid w:val="00FE71D9"/>
    <w:rsid w:val="00FF0E93"/>
    <w:rsid w:val="00FF2878"/>
    <w:rsid w:val="00FF2CBB"/>
    <w:rsid w:val="00FF34AD"/>
    <w:rsid w:val="00FF3EB9"/>
    <w:rsid w:val="00FF4445"/>
    <w:rsid w:val="00FF5B34"/>
    <w:rsid w:val="00FF6220"/>
    <w:rsid w:val="00FF66B0"/>
    <w:rsid w:val="00FF7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2C3627"/>
  <w15:chartTrackingRefBased/>
  <w15:docId w15:val="{5B4D7ABE-44EF-AF47-91DB-83A3D0731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E10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E10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10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10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10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10E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10E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10E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10E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0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E10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10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10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10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10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10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10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10EA"/>
    <w:rPr>
      <w:rFonts w:eastAsiaTheme="majorEastAsia" w:cstheme="majorBidi"/>
      <w:color w:val="272727" w:themeColor="text1" w:themeTint="D8"/>
    </w:rPr>
  </w:style>
  <w:style w:type="paragraph" w:styleId="Title">
    <w:name w:val="Title"/>
    <w:basedOn w:val="Normal"/>
    <w:next w:val="Normal"/>
    <w:link w:val="TitleChar"/>
    <w:uiPriority w:val="10"/>
    <w:qFormat/>
    <w:rsid w:val="006E10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10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0E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10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10E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E10EA"/>
    <w:rPr>
      <w:i/>
      <w:iCs/>
      <w:color w:val="404040" w:themeColor="text1" w:themeTint="BF"/>
    </w:rPr>
  </w:style>
  <w:style w:type="paragraph" w:styleId="ListParagraph">
    <w:name w:val="List Paragraph"/>
    <w:basedOn w:val="Normal"/>
    <w:uiPriority w:val="34"/>
    <w:qFormat/>
    <w:rsid w:val="006E10EA"/>
    <w:pPr>
      <w:ind w:left="720"/>
      <w:contextualSpacing/>
    </w:pPr>
  </w:style>
  <w:style w:type="character" w:styleId="IntenseEmphasis">
    <w:name w:val="Intense Emphasis"/>
    <w:basedOn w:val="DefaultParagraphFont"/>
    <w:uiPriority w:val="21"/>
    <w:qFormat/>
    <w:rsid w:val="006E10EA"/>
    <w:rPr>
      <w:i/>
      <w:iCs/>
      <w:color w:val="0F4761" w:themeColor="accent1" w:themeShade="BF"/>
    </w:rPr>
  </w:style>
  <w:style w:type="paragraph" w:styleId="IntenseQuote">
    <w:name w:val="Intense Quote"/>
    <w:basedOn w:val="Normal"/>
    <w:next w:val="Normal"/>
    <w:link w:val="IntenseQuoteChar"/>
    <w:uiPriority w:val="30"/>
    <w:qFormat/>
    <w:rsid w:val="006E10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10EA"/>
    <w:rPr>
      <w:i/>
      <w:iCs/>
      <w:color w:val="0F4761" w:themeColor="accent1" w:themeShade="BF"/>
    </w:rPr>
  </w:style>
  <w:style w:type="character" w:styleId="IntenseReference">
    <w:name w:val="Intense Reference"/>
    <w:basedOn w:val="DefaultParagraphFont"/>
    <w:uiPriority w:val="32"/>
    <w:qFormat/>
    <w:rsid w:val="006E10EA"/>
    <w:rPr>
      <w:b/>
      <w:bCs/>
      <w:smallCaps/>
      <w:color w:val="0F4761" w:themeColor="accent1" w:themeShade="BF"/>
      <w:spacing w:val="5"/>
    </w:rPr>
  </w:style>
  <w:style w:type="character" w:styleId="CommentReference">
    <w:name w:val="annotation reference"/>
    <w:basedOn w:val="DefaultParagraphFont"/>
    <w:uiPriority w:val="99"/>
    <w:semiHidden/>
    <w:unhideWhenUsed/>
    <w:rsid w:val="003B36C0"/>
    <w:rPr>
      <w:sz w:val="16"/>
      <w:szCs w:val="16"/>
    </w:rPr>
  </w:style>
  <w:style w:type="paragraph" w:styleId="CommentText">
    <w:name w:val="annotation text"/>
    <w:basedOn w:val="Normal"/>
    <w:link w:val="CommentTextChar"/>
    <w:uiPriority w:val="99"/>
    <w:unhideWhenUsed/>
    <w:rsid w:val="003B36C0"/>
    <w:rPr>
      <w:sz w:val="20"/>
      <w:szCs w:val="20"/>
    </w:rPr>
  </w:style>
  <w:style w:type="character" w:customStyle="1" w:styleId="CommentTextChar">
    <w:name w:val="Comment Text Char"/>
    <w:basedOn w:val="DefaultParagraphFont"/>
    <w:link w:val="CommentText"/>
    <w:uiPriority w:val="99"/>
    <w:rsid w:val="003B36C0"/>
    <w:rPr>
      <w:sz w:val="20"/>
      <w:szCs w:val="20"/>
    </w:rPr>
  </w:style>
  <w:style w:type="paragraph" w:styleId="CommentSubject">
    <w:name w:val="annotation subject"/>
    <w:basedOn w:val="CommentText"/>
    <w:next w:val="CommentText"/>
    <w:link w:val="CommentSubjectChar"/>
    <w:uiPriority w:val="99"/>
    <w:semiHidden/>
    <w:unhideWhenUsed/>
    <w:rsid w:val="003B36C0"/>
    <w:rPr>
      <w:b/>
      <w:bCs/>
    </w:rPr>
  </w:style>
  <w:style w:type="character" w:customStyle="1" w:styleId="CommentSubjectChar">
    <w:name w:val="Comment Subject Char"/>
    <w:basedOn w:val="CommentTextChar"/>
    <w:link w:val="CommentSubject"/>
    <w:uiPriority w:val="99"/>
    <w:semiHidden/>
    <w:rsid w:val="003B36C0"/>
    <w:rPr>
      <w:b/>
      <w:bCs/>
      <w:sz w:val="20"/>
      <w:szCs w:val="20"/>
    </w:rPr>
  </w:style>
  <w:style w:type="paragraph" w:customStyle="1" w:styleId="EndNoteBibliographyTitle">
    <w:name w:val="EndNote Bibliography Title"/>
    <w:basedOn w:val="Normal"/>
    <w:link w:val="EndNoteBibliographyTitleChar"/>
    <w:rsid w:val="002125A9"/>
    <w:pPr>
      <w:jc w:val="center"/>
    </w:pPr>
    <w:rPr>
      <w:rFonts w:ascii="Aptos" w:hAnsi="Aptos"/>
    </w:rPr>
  </w:style>
  <w:style w:type="character" w:customStyle="1" w:styleId="EndNoteBibliographyTitleChar">
    <w:name w:val="EndNote Bibliography Title Char"/>
    <w:basedOn w:val="DefaultParagraphFont"/>
    <w:link w:val="EndNoteBibliographyTitle"/>
    <w:rsid w:val="002125A9"/>
    <w:rPr>
      <w:rFonts w:ascii="Aptos" w:hAnsi="Aptos"/>
    </w:rPr>
  </w:style>
  <w:style w:type="paragraph" w:customStyle="1" w:styleId="EndNoteBibliography">
    <w:name w:val="EndNote Bibliography"/>
    <w:basedOn w:val="Normal"/>
    <w:link w:val="EndNoteBibliographyChar"/>
    <w:rsid w:val="002125A9"/>
    <w:rPr>
      <w:rFonts w:ascii="Aptos" w:hAnsi="Aptos"/>
    </w:rPr>
  </w:style>
  <w:style w:type="character" w:customStyle="1" w:styleId="EndNoteBibliographyChar">
    <w:name w:val="EndNote Bibliography Char"/>
    <w:basedOn w:val="DefaultParagraphFont"/>
    <w:link w:val="EndNoteBibliography"/>
    <w:rsid w:val="002125A9"/>
    <w:rPr>
      <w:rFonts w:ascii="Aptos" w:hAnsi="Aptos"/>
    </w:rPr>
  </w:style>
  <w:style w:type="character" w:styleId="Hyperlink">
    <w:name w:val="Hyperlink"/>
    <w:basedOn w:val="DefaultParagraphFont"/>
    <w:uiPriority w:val="99"/>
    <w:unhideWhenUsed/>
    <w:rsid w:val="003035E5"/>
    <w:rPr>
      <w:color w:val="0000FF"/>
      <w:u w:val="single"/>
    </w:rPr>
  </w:style>
  <w:style w:type="character" w:styleId="FollowedHyperlink">
    <w:name w:val="FollowedHyperlink"/>
    <w:basedOn w:val="DefaultParagraphFont"/>
    <w:uiPriority w:val="99"/>
    <w:semiHidden/>
    <w:unhideWhenUsed/>
    <w:rsid w:val="0009530B"/>
    <w:rPr>
      <w:color w:val="96607D" w:themeColor="followedHyperlink"/>
      <w:u w:val="single"/>
    </w:rPr>
  </w:style>
  <w:style w:type="paragraph" w:styleId="BalloonText">
    <w:name w:val="Balloon Text"/>
    <w:basedOn w:val="Normal"/>
    <w:link w:val="BalloonTextChar"/>
    <w:uiPriority w:val="99"/>
    <w:semiHidden/>
    <w:unhideWhenUsed/>
    <w:rsid w:val="008B4C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4C2A"/>
    <w:rPr>
      <w:rFonts w:ascii="Times New Roman" w:hAnsi="Times New Roman" w:cs="Times New Roman"/>
      <w:sz w:val="18"/>
      <w:szCs w:val="18"/>
    </w:rPr>
  </w:style>
  <w:style w:type="paragraph" w:styleId="Revision">
    <w:name w:val="Revision"/>
    <w:hidden/>
    <w:uiPriority w:val="99"/>
    <w:semiHidden/>
    <w:rsid w:val="00BD1AF0"/>
  </w:style>
  <w:style w:type="paragraph" w:styleId="Header">
    <w:name w:val="header"/>
    <w:basedOn w:val="Normal"/>
    <w:link w:val="HeaderChar"/>
    <w:uiPriority w:val="99"/>
    <w:unhideWhenUsed/>
    <w:rsid w:val="00947E18"/>
    <w:pPr>
      <w:tabs>
        <w:tab w:val="center" w:pos="4680"/>
        <w:tab w:val="right" w:pos="9360"/>
      </w:tabs>
    </w:pPr>
  </w:style>
  <w:style w:type="character" w:customStyle="1" w:styleId="HeaderChar">
    <w:name w:val="Header Char"/>
    <w:basedOn w:val="DefaultParagraphFont"/>
    <w:link w:val="Header"/>
    <w:uiPriority w:val="99"/>
    <w:rsid w:val="00947E18"/>
  </w:style>
  <w:style w:type="paragraph" w:styleId="Footer">
    <w:name w:val="footer"/>
    <w:basedOn w:val="Normal"/>
    <w:link w:val="FooterChar"/>
    <w:uiPriority w:val="99"/>
    <w:unhideWhenUsed/>
    <w:rsid w:val="00947E18"/>
    <w:pPr>
      <w:tabs>
        <w:tab w:val="center" w:pos="4680"/>
        <w:tab w:val="right" w:pos="9360"/>
      </w:tabs>
    </w:pPr>
  </w:style>
  <w:style w:type="character" w:customStyle="1" w:styleId="FooterChar">
    <w:name w:val="Footer Char"/>
    <w:basedOn w:val="DefaultParagraphFont"/>
    <w:link w:val="Footer"/>
    <w:uiPriority w:val="99"/>
    <w:rsid w:val="00947E18"/>
  </w:style>
  <w:style w:type="character" w:styleId="UnresolvedMention">
    <w:name w:val="Unresolved Mention"/>
    <w:basedOn w:val="DefaultParagraphFont"/>
    <w:uiPriority w:val="99"/>
    <w:rsid w:val="00E079BC"/>
    <w:rPr>
      <w:color w:val="605E5C"/>
      <w:shd w:val="clear" w:color="auto" w:fill="E1DFDD"/>
    </w:rPr>
  </w:style>
  <w:style w:type="table" w:styleId="TableGrid">
    <w:name w:val="Table Grid"/>
    <w:basedOn w:val="TableNormal"/>
    <w:uiPriority w:val="39"/>
    <w:rsid w:val="00DF6C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E2B8B"/>
    <w:pPr>
      <w:spacing w:before="100" w:beforeAutospacing="1" w:after="100" w:afterAutospacing="1"/>
    </w:pPr>
    <w:rPr>
      <w:rFonts w:ascii="Times New Roman" w:eastAsia="Times New Roman" w:hAnsi="Times New Roman" w:cs="Times New Roman"/>
      <w:kern w:val="0"/>
      <w14:ligatures w14:val="none"/>
    </w:rPr>
  </w:style>
  <w:style w:type="character" w:customStyle="1" w:styleId="title-text">
    <w:name w:val="title-text"/>
    <w:basedOn w:val="DefaultParagraphFont"/>
    <w:rsid w:val="00331438"/>
  </w:style>
  <w:style w:type="paragraph" w:customStyle="1" w:styleId="pf0">
    <w:name w:val="pf0"/>
    <w:basedOn w:val="Normal"/>
    <w:rsid w:val="000B171C"/>
    <w:pPr>
      <w:spacing w:before="100" w:beforeAutospacing="1" w:after="100" w:afterAutospacing="1"/>
    </w:pPr>
    <w:rPr>
      <w:rFonts w:ascii="Times New Roman" w:eastAsia="Times New Roman" w:hAnsi="Times New Roman" w:cs="Times New Roman"/>
      <w:kern w:val="0"/>
      <w14:ligatures w14:val="none"/>
    </w:rPr>
  </w:style>
  <w:style w:type="character" w:customStyle="1" w:styleId="cf01">
    <w:name w:val="cf01"/>
    <w:basedOn w:val="DefaultParagraphFont"/>
    <w:rsid w:val="000B171C"/>
    <w:rPr>
      <w:rFonts w:ascii="Segoe UI" w:hAnsi="Segoe UI" w:cs="Segoe UI" w:hint="default"/>
      <w:sz w:val="18"/>
      <w:szCs w:val="18"/>
    </w:rPr>
  </w:style>
  <w:style w:type="character" w:customStyle="1" w:styleId="cf11">
    <w:name w:val="cf11"/>
    <w:basedOn w:val="DefaultParagraphFont"/>
    <w:rsid w:val="000B171C"/>
    <w:rPr>
      <w:rFonts w:ascii="Segoe UI" w:hAnsi="Segoe UI" w:cs="Segoe UI" w:hint="default"/>
      <w:b/>
      <w:bCs/>
      <w:sz w:val="18"/>
      <w:szCs w:val="18"/>
    </w:rPr>
  </w:style>
  <w:style w:type="character" w:customStyle="1" w:styleId="uv3um">
    <w:name w:val="uv3um"/>
    <w:basedOn w:val="DefaultParagraphFont"/>
    <w:rsid w:val="00B62430"/>
  </w:style>
  <w:style w:type="character" w:customStyle="1" w:styleId="authors-list-item">
    <w:name w:val="authors-list-item"/>
    <w:basedOn w:val="DefaultParagraphFont"/>
    <w:rsid w:val="002B10FE"/>
  </w:style>
  <w:style w:type="character" w:customStyle="1" w:styleId="author-sup-separator">
    <w:name w:val="author-sup-separator"/>
    <w:basedOn w:val="DefaultParagraphFont"/>
    <w:rsid w:val="002B10FE"/>
  </w:style>
  <w:style w:type="character" w:customStyle="1" w:styleId="comma">
    <w:name w:val="comma"/>
    <w:basedOn w:val="DefaultParagraphFont"/>
    <w:rsid w:val="002B10FE"/>
  </w:style>
  <w:style w:type="character" w:customStyle="1" w:styleId="Title1">
    <w:name w:val="Title1"/>
    <w:basedOn w:val="DefaultParagraphFont"/>
    <w:rsid w:val="002B10FE"/>
  </w:style>
  <w:style w:type="character" w:customStyle="1" w:styleId="identifier">
    <w:name w:val="identifier"/>
    <w:basedOn w:val="DefaultParagraphFont"/>
    <w:rsid w:val="002B10FE"/>
  </w:style>
  <w:style w:type="character" w:customStyle="1" w:styleId="id-label">
    <w:name w:val="id-label"/>
    <w:basedOn w:val="DefaultParagraphFont"/>
    <w:rsid w:val="002B10FE"/>
  </w:style>
  <w:style w:type="character" w:styleId="Strong">
    <w:name w:val="Strong"/>
    <w:basedOn w:val="DefaultParagraphFont"/>
    <w:uiPriority w:val="22"/>
    <w:qFormat/>
    <w:rsid w:val="002B10FE"/>
    <w:rPr>
      <w:b/>
      <w:bCs/>
    </w:rPr>
  </w:style>
  <w:style w:type="paragraph" w:styleId="PlainText">
    <w:name w:val="Plain Text"/>
    <w:basedOn w:val="Normal"/>
    <w:link w:val="PlainTextChar"/>
    <w:uiPriority w:val="99"/>
    <w:semiHidden/>
    <w:unhideWhenUsed/>
    <w:rsid w:val="00E51108"/>
    <w:rPr>
      <w:rFonts w:ascii="Calibri" w:eastAsia="Times New Roman" w:hAnsi="Calibri"/>
      <w:sz w:val="22"/>
      <w:szCs w:val="21"/>
    </w:rPr>
  </w:style>
  <w:style w:type="character" w:customStyle="1" w:styleId="PlainTextChar">
    <w:name w:val="Plain Text Char"/>
    <w:basedOn w:val="DefaultParagraphFont"/>
    <w:link w:val="PlainText"/>
    <w:uiPriority w:val="99"/>
    <w:semiHidden/>
    <w:rsid w:val="00E51108"/>
    <w:rPr>
      <w:rFonts w:ascii="Calibri" w:eastAsia="Times New Roman" w:hAnsi="Calibri"/>
      <w:sz w:val="22"/>
      <w:szCs w:val="21"/>
    </w:rPr>
  </w:style>
  <w:style w:type="character" w:customStyle="1" w:styleId="t286pc">
    <w:name w:val="t286pc"/>
    <w:basedOn w:val="DefaultParagraphFont"/>
    <w:rsid w:val="00CB284A"/>
  </w:style>
  <w:style w:type="character" w:customStyle="1" w:styleId="vkekvd">
    <w:name w:val="vkekvd"/>
    <w:basedOn w:val="DefaultParagraphFont"/>
    <w:rsid w:val="00CB284A"/>
  </w:style>
  <w:style w:type="character" w:styleId="LineNumber">
    <w:name w:val="line number"/>
    <w:basedOn w:val="DefaultParagraphFont"/>
    <w:uiPriority w:val="99"/>
    <w:semiHidden/>
    <w:unhideWhenUsed/>
    <w:rsid w:val="008A1A1A"/>
  </w:style>
  <w:style w:type="character" w:styleId="Emphasis">
    <w:name w:val="Emphasis"/>
    <w:basedOn w:val="DefaultParagraphFont"/>
    <w:uiPriority w:val="20"/>
    <w:qFormat/>
    <w:rsid w:val="0062048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723054">
      <w:bodyDiv w:val="1"/>
      <w:marLeft w:val="0"/>
      <w:marRight w:val="0"/>
      <w:marTop w:val="0"/>
      <w:marBottom w:val="0"/>
      <w:divBdr>
        <w:top w:val="none" w:sz="0" w:space="0" w:color="auto"/>
        <w:left w:val="none" w:sz="0" w:space="0" w:color="auto"/>
        <w:bottom w:val="none" w:sz="0" w:space="0" w:color="auto"/>
        <w:right w:val="none" w:sz="0" w:space="0" w:color="auto"/>
      </w:divBdr>
    </w:div>
    <w:div w:id="137303604">
      <w:bodyDiv w:val="1"/>
      <w:marLeft w:val="0"/>
      <w:marRight w:val="0"/>
      <w:marTop w:val="0"/>
      <w:marBottom w:val="0"/>
      <w:divBdr>
        <w:top w:val="none" w:sz="0" w:space="0" w:color="auto"/>
        <w:left w:val="none" w:sz="0" w:space="0" w:color="auto"/>
        <w:bottom w:val="none" w:sz="0" w:space="0" w:color="auto"/>
        <w:right w:val="none" w:sz="0" w:space="0" w:color="auto"/>
      </w:divBdr>
    </w:div>
    <w:div w:id="172304091">
      <w:bodyDiv w:val="1"/>
      <w:marLeft w:val="0"/>
      <w:marRight w:val="0"/>
      <w:marTop w:val="0"/>
      <w:marBottom w:val="0"/>
      <w:divBdr>
        <w:top w:val="none" w:sz="0" w:space="0" w:color="auto"/>
        <w:left w:val="none" w:sz="0" w:space="0" w:color="auto"/>
        <w:bottom w:val="none" w:sz="0" w:space="0" w:color="auto"/>
        <w:right w:val="none" w:sz="0" w:space="0" w:color="auto"/>
      </w:divBdr>
    </w:div>
    <w:div w:id="178128052">
      <w:bodyDiv w:val="1"/>
      <w:marLeft w:val="0"/>
      <w:marRight w:val="0"/>
      <w:marTop w:val="0"/>
      <w:marBottom w:val="0"/>
      <w:divBdr>
        <w:top w:val="none" w:sz="0" w:space="0" w:color="auto"/>
        <w:left w:val="none" w:sz="0" w:space="0" w:color="auto"/>
        <w:bottom w:val="none" w:sz="0" w:space="0" w:color="auto"/>
        <w:right w:val="none" w:sz="0" w:space="0" w:color="auto"/>
      </w:divBdr>
    </w:div>
    <w:div w:id="262346283">
      <w:bodyDiv w:val="1"/>
      <w:marLeft w:val="0"/>
      <w:marRight w:val="0"/>
      <w:marTop w:val="0"/>
      <w:marBottom w:val="0"/>
      <w:divBdr>
        <w:top w:val="none" w:sz="0" w:space="0" w:color="auto"/>
        <w:left w:val="none" w:sz="0" w:space="0" w:color="auto"/>
        <w:bottom w:val="none" w:sz="0" w:space="0" w:color="auto"/>
        <w:right w:val="none" w:sz="0" w:space="0" w:color="auto"/>
      </w:divBdr>
    </w:div>
    <w:div w:id="277301979">
      <w:bodyDiv w:val="1"/>
      <w:marLeft w:val="0"/>
      <w:marRight w:val="0"/>
      <w:marTop w:val="0"/>
      <w:marBottom w:val="0"/>
      <w:divBdr>
        <w:top w:val="none" w:sz="0" w:space="0" w:color="auto"/>
        <w:left w:val="none" w:sz="0" w:space="0" w:color="auto"/>
        <w:bottom w:val="none" w:sz="0" w:space="0" w:color="auto"/>
        <w:right w:val="none" w:sz="0" w:space="0" w:color="auto"/>
      </w:divBdr>
      <w:divsChild>
        <w:div w:id="1270041176">
          <w:marLeft w:val="0"/>
          <w:marRight w:val="0"/>
          <w:marTop w:val="0"/>
          <w:marBottom w:val="300"/>
          <w:divBdr>
            <w:top w:val="none" w:sz="0" w:space="0" w:color="auto"/>
            <w:left w:val="none" w:sz="0" w:space="0" w:color="auto"/>
            <w:bottom w:val="none" w:sz="0" w:space="0" w:color="auto"/>
            <w:right w:val="none" w:sz="0" w:space="0" w:color="auto"/>
          </w:divBdr>
        </w:div>
        <w:div w:id="871843854">
          <w:marLeft w:val="0"/>
          <w:marRight w:val="0"/>
          <w:marTop w:val="300"/>
          <w:marBottom w:val="150"/>
          <w:divBdr>
            <w:top w:val="none" w:sz="0" w:space="0" w:color="auto"/>
            <w:left w:val="none" w:sz="0" w:space="0" w:color="auto"/>
            <w:bottom w:val="none" w:sz="0" w:space="0" w:color="auto"/>
            <w:right w:val="none" w:sz="0" w:space="0" w:color="auto"/>
          </w:divBdr>
        </w:div>
      </w:divsChild>
    </w:div>
    <w:div w:id="293566022">
      <w:bodyDiv w:val="1"/>
      <w:marLeft w:val="0"/>
      <w:marRight w:val="0"/>
      <w:marTop w:val="0"/>
      <w:marBottom w:val="0"/>
      <w:divBdr>
        <w:top w:val="none" w:sz="0" w:space="0" w:color="auto"/>
        <w:left w:val="none" w:sz="0" w:space="0" w:color="auto"/>
        <w:bottom w:val="none" w:sz="0" w:space="0" w:color="auto"/>
        <w:right w:val="none" w:sz="0" w:space="0" w:color="auto"/>
      </w:divBdr>
    </w:div>
    <w:div w:id="356276805">
      <w:bodyDiv w:val="1"/>
      <w:marLeft w:val="0"/>
      <w:marRight w:val="0"/>
      <w:marTop w:val="0"/>
      <w:marBottom w:val="0"/>
      <w:divBdr>
        <w:top w:val="none" w:sz="0" w:space="0" w:color="auto"/>
        <w:left w:val="none" w:sz="0" w:space="0" w:color="auto"/>
        <w:bottom w:val="none" w:sz="0" w:space="0" w:color="auto"/>
        <w:right w:val="none" w:sz="0" w:space="0" w:color="auto"/>
      </w:divBdr>
    </w:div>
    <w:div w:id="412238606">
      <w:bodyDiv w:val="1"/>
      <w:marLeft w:val="0"/>
      <w:marRight w:val="0"/>
      <w:marTop w:val="0"/>
      <w:marBottom w:val="0"/>
      <w:divBdr>
        <w:top w:val="none" w:sz="0" w:space="0" w:color="auto"/>
        <w:left w:val="none" w:sz="0" w:space="0" w:color="auto"/>
        <w:bottom w:val="none" w:sz="0" w:space="0" w:color="auto"/>
        <w:right w:val="none" w:sz="0" w:space="0" w:color="auto"/>
      </w:divBdr>
    </w:div>
    <w:div w:id="480662484">
      <w:bodyDiv w:val="1"/>
      <w:marLeft w:val="0"/>
      <w:marRight w:val="0"/>
      <w:marTop w:val="0"/>
      <w:marBottom w:val="0"/>
      <w:divBdr>
        <w:top w:val="none" w:sz="0" w:space="0" w:color="auto"/>
        <w:left w:val="none" w:sz="0" w:space="0" w:color="auto"/>
        <w:bottom w:val="none" w:sz="0" w:space="0" w:color="auto"/>
        <w:right w:val="none" w:sz="0" w:space="0" w:color="auto"/>
      </w:divBdr>
    </w:div>
    <w:div w:id="547764745">
      <w:bodyDiv w:val="1"/>
      <w:marLeft w:val="0"/>
      <w:marRight w:val="0"/>
      <w:marTop w:val="0"/>
      <w:marBottom w:val="0"/>
      <w:divBdr>
        <w:top w:val="none" w:sz="0" w:space="0" w:color="auto"/>
        <w:left w:val="none" w:sz="0" w:space="0" w:color="auto"/>
        <w:bottom w:val="none" w:sz="0" w:space="0" w:color="auto"/>
        <w:right w:val="none" w:sz="0" w:space="0" w:color="auto"/>
      </w:divBdr>
    </w:div>
    <w:div w:id="607273753">
      <w:bodyDiv w:val="1"/>
      <w:marLeft w:val="0"/>
      <w:marRight w:val="0"/>
      <w:marTop w:val="0"/>
      <w:marBottom w:val="0"/>
      <w:divBdr>
        <w:top w:val="none" w:sz="0" w:space="0" w:color="auto"/>
        <w:left w:val="none" w:sz="0" w:space="0" w:color="auto"/>
        <w:bottom w:val="none" w:sz="0" w:space="0" w:color="auto"/>
        <w:right w:val="none" w:sz="0" w:space="0" w:color="auto"/>
      </w:divBdr>
    </w:div>
    <w:div w:id="672613481">
      <w:bodyDiv w:val="1"/>
      <w:marLeft w:val="0"/>
      <w:marRight w:val="0"/>
      <w:marTop w:val="0"/>
      <w:marBottom w:val="0"/>
      <w:divBdr>
        <w:top w:val="none" w:sz="0" w:space="0" w:color="auto"/>
        <w:left w:val="none" w:sz="0" w:space="0" w:color="auto"/>
        <w:bottom w:val="none" w:sz="0" w:space="0" w:color="auto"/>
        <w:right w:val="none" w:sz="0" w:space="0" w:color="auto"/>
      </w:divBdr>
    </w:div>
    <w:div w:id="692729547">
      <w:bodyDiv w:val="1"/>
      <w:marLeft w:val="0"/>
      <w:marRight w:val="0"/>
      <w:marTop w:val="0"/>
      <w:marBottom w:val="0"/>
      <w:divBdr>
        <w:top w:val="none" w:sz="0" w:space="0" w:color="auto"/>
        <w:left w:val="none" w:sz="0" w:space="0" w:color="auto"/>
        <w:bottom w:val="none" w:sz="0" w:space="0" w:color="auto"/>
        <w:right w:val="none" w:sz="0" w:space="0" w:color="auto"/>
      </w:divBdr>
    </w:div>
    <w:div w:id="836267434">
      <w:bodyDiv w:val="1"/>
      <w:marLeft w:val="0"/>
      <w:marRight w:val="0"/>
      <w:marTop w:val="0"/>
      <w:marBottom w:val="0"/>
      <w:divBdr>
        <w:top w:val="none" w:sz="0" w:space="0" w:color="auto"/>
        <w:left w:val="none" w:sz="0" w:space="0" w:color="auto"/>
        <w:bottom w:val="none" w:sz="0" w:space="0" w:color="auto"/>
        <w:right w:val="none" w:sz="0" w:space="0" w:color="auto"/>
      </w:divBdr>
    </w:div>
    <w:div w:id="844397417">
      <w:bodyDiv w:val="1"/>
      <w:marLeft w:val="0"/>
      <w:marRight w:val="0"/>
      <w:marTop w:val="0"/>
      <w:marBottom w:val="0"/>
      <w:divBdr>
        <w:top w:val="none" w:sz="0" w:space="0" w:color="auto"/>
        <w:left w:val="none" w:sz="0" w:space="0" w:color="auto"/>
        <w:bottom w:val="none" w:sz="0" w:space="0" w:color="auto"/>
        <w:right w:val="none" w:sz="0" w:space="0" w:color="auto"/>
      </w:divBdr>
    </w:div>
    <w:div w:id="898443063">
      <w:bodyDiv w:val="1"/>
      <w:marLeft w:val="0"/>
      <w:marRight w:val="0"/>
      <w:marTop w:val="0"/>
      <w:marBottom w:val="0"/>
      <w:divBdr>
        <w:top w:val="none" w:sz="0" w:space="0" w:color="auto"/>
        <w:left w:val="none" w:sz="0" w:space="0" w:color="auto"/>
        <w:bottom w:val="none" w:sz="0" w:space="0" w:color="auto"/>
        <w:right w:val="none" w:sz="0" w:space="0" w:color="auto"/>
      </w:divBdr>
      <w:divsChild>
        <w:div w:id="1334605026">
          <w:marLeft w:val="0"/>
          <w:marRight w:val="0"/>
          <w:marTop w:val="0"/>
          <w:marBottom w:val="0"/>
          <w:divBdr>
            <w:top w:val="none" w:sz="0" w:space="0" w:color="auto"/>
            <w:left w:val="none" w:sz="0" w:space="0" w:color="auto"/>
            <w:bottom w:val="none" w:sz="0" w:space="0" w:color="auto"/>
            <w:right w:val="none" w:sz="0" w:space="0" w:color="auto"/>
          </w:divBdr>
          <w:divsChild>
            <w:div w:id="416054391">
              <w:marLeft w:val="0"/>
              <w:marRight w:val="0"/>
              <w:marTop w:val="0"/>
              <w:marBottom w:val="0"/>
              <w:divBdr>
                <w:top w:val="none" w:sz="0" w:space="0" w:color="auto"/>
                <w:left w:val="none" w:sz="0" w:space="0" w:color="auto"/>
                <w:bottom w:val="none" w:sz="0" w:space="0" w:color="auto"/>
                <w:right w:val="none" w:sz="0" w:space="0" w:color="auto"/>
              </w:divBdr>
              <w:divsChild>
                <w:div w:id="1368944648">
                  <w:marLeft w:val="0"/>
                  <w:marRight w:val="0"/>
                  <w:marTop w:val="0"/>
                  <w:marBottom w:val="0"/>
                  <w:divBdr>
                    <w:top w:val="none" w:sz="0" w:space="0" w:color="auto"/>
                    <w:left w:val="none" w:sz="0" w:space="0" w:color="auto"/>
                    <w:bottom w:val="none" w:sz="0" w:space="0" w:color="auto"/>
                    <w:right w:val="none" w:sz="0" w:space="0" w:color="auto"/>
                  </w:divBdr>
                  <w:divsChild>
                    <w:div w:id="200168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946470">
              <w:marLeft w:val="0"/>
              <w:marRight w:val="0"/>
              <w:marTop w:val="0"/>
              <w:marBottom w:val="0"/>
              <w:divBdr>
                <w:top w:val="none" w:sz="0" w:space="0" w:color="auto"/>
                <w:left w:val="none" w:sz="0" w:space="0" w:color="auto"/>
                <w:bottom w:val="none" w:sz="0" w:space="0" w:color="auto"/>
                <w:right w:val="none" w:sz="0" w:space="0" w:color="auto"/>
              </w:divBdr>
            </w:div>
          </w:divsChild>
        </w:div>
        <w:div w:id="986278057">
          <w:marLeft w:val="0"/>
          <w:marRight w:val="0"/>
          <w:marTop w:val="0"/>
          <w:marBottom w:val="0"/>
          <w:divBdr>
            <w:top w:val="none" w:sz="0" w:space="0" w:color="auto"/>
            <w:left w:val="none" w:sz="0" w:space="0" w:color="auto"/>
            <w:bottom w:val="none" w:sz="0" w:space="0" w:color="auto"/>
            <w:right w:val="none" w:sz="0" w:space="0" w:color="auto"/>
          </w:divBdr>
          <w:divsChild>
            <w:div w:id="50255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0495691">
      <w:bodyDiv w:val="1"/>
      <w:marLeft w:val="0"/>
      <w:marRight w:val="0"/>
      <w:marTop w:val="0"/>
      <w:marBottom w:val="0"/>
      <w:divBdr>
        <w:top w:val="none" w:sz="0" w:space="0" w:color="auto"/>
        <w:left w:val="none" w:sz="0" w:space="0" w:color="auto"/>
        <w:bottom w:val="none" w:sz="0" w:space="0" w:color="auto"/>
        <w:right w:val="none" w:sz="0" w:space="0" w:color="auto"/>
      </w:divBdr>
    </w:div>
    <w:div w:id="962273686">
      <w:bodyDiv w:val="1"/>
      <w:marLeft w:val="0"/>
      <w:marRight w:val="0"/>
      <w:marTop w:val="0"/>
      <w:marBottom w:val="0"/>
      <w:divBdr>
        <w:top w:val="none" w:sz="0" w:space="0" w:color="auto"/>
        <w:left w:val="none" w:sz="0" w:space="0" w:color="auto"/>
        <w:bottom w:val="none" w:sz="0" w:space="0" w:color="auto"/>
        <w:right w:val="none" w:sz="0" w:space="0" w:color="auto"/>
      </w:divBdr>
    </w:div>
    <w:div w:id="1013611802">
      <w:bodyDiv w:val="1"/>
      <w:marLeft w:val="0"/>
      <w:marRight w:val="0"/>
      <w:marTop w:val="0"/>
      <w:marBottom w:val="0"/>
      <w:divBdr>
        <w:top w:val="none" w:sz="0" w:space="0" w:color="auto"/>
        <w:left w:val="none" w:sz="0" w:space="0" w:color="auto"/>
        <w:bottom w:val="none" w:sz="0" w:space="0" w:color="auto"/>
        <w:right w:val="none" w:sz="0" w:space="0" w:color="auto"/>
      </w:divBdr>
    </w:div>
    <w:div w:id="1025327857">
      <w:bodyDiv w:val="1"/>
      <w:marLeft w:val="0"/>
      <w:marRight w:val="0"/>
      <w:marTop w:val="0"/>
      <w:marBottom w:val="0"/>
      <w:divBdr>
        <w:top w:val="none" w:sz="0" w:space="0" w:color="auto"/>
        <w:left w:val="none" w:sz="0" w:space="0" w:color="auto"/>
        <w:bottom w:val="none" w:sz="0" w:space="0" w:color="auto"/>
        <w:right w:val="none" w:sz="0" w:space="0" w:color="auto"/>
      </w:divBdr>
    </w:div>
    <w:div w:id="1233464714">
      <w:bodyDiv w:val="1"/>
      <w:marLeft w:val="0"/>
      <w:marRight w:val="0"/>
      <w:marTop w:val="0"/>
      <w:marBottom w:val="0"/>
      <w:divBdr>
        <w:top w:val="none" w:sz="0" w:space="0" w:color="auto"/>
        <w:left w:val="none" w:sz="0" w:space="0" w:color="auto"/>
        <w:bottom w:val="none" w:sz="0" w:space="0" w:color="auto"/>
        <w:right w:val="none" w:sz="0" w:space="0" w:color="auto"/>
      </w:divBdr>
    </w:div>
    <w:div w:id="1460950410">
      <w:bodyDiv w:val="1"/>
      <w:marLeft w:val="0"/>
      <w:marRight w:val="0"/>
      <w:marTop w:val="0"/>
      <w:marBottom w:val="0"/>
      <w:divBdr>
        <w:top w:val="none" w:sz="0" w:space="0" w:color="auto"/>
        <w:left w:val="none" w:sz="0" w:space="0" w:color="auto"/>
        <w:bottom w:val="none" w:sz="0" w:space="0" w:color="auto"/>
        <w:right w:val="none" w:sz="0" w:space="0" w:color="auto"/>
      </w:divBdr>
    </w:div>
    <w:div w:id="1479223822">
      <w:bodyDiv w:val="1"/>
      <w:marLeft w:val="0"/>
      <w:marRight w:val="0"/>
      <w:marTop w:val="0"/>
      <w:marBottom w:val="0"/>
      <w:divBdr>
        <w:top w:val="none" w:sz="0" w:space="0" w:color="auto"/>
        <w:left w:val="none" w:sz="0" w:space="0" w:color="auto"/>
        <w:bottom w:val="none" w:sz="0" w:space="0" w:color="auto"/>
        <w:right w:val="none" w:sz="0" w:space="0" w:color="auto"/>
      </w:divBdr>
    </w:div>
    <w:div w:id="1528955293">
      <w:bodyDiv w:val="1"/>
      <w:marLeft w:val="0"/>
      <w:marRight w:val="0"/>
      <w:marTop w:val="0"/>
      <w:marBottom w:val="0"/>
      <w:divBdr>
        <w:top w:val="none" w:sz="0" w:space="0" w:color="auto"/>
        <w:left w:val="none" w:sz="0" w:space="0" w:color="auto"/>
        <w:bottom w:val="none" w:sz="0" w:space="0" w:color="auto"/>
        <w:right w:val="none" w:sz="0" w:space="0" w:color="auto"/>
      </w:divBdr>
    </w:div>
    <w:div w:id="1540897906">
      <w:bodyDiv w:val="1"/>
      <w:marLeft w:val="0"/>
      <w:marRight w:val="0"/>
      <w:marTop w:val="0"/>
      <w:marBottom w:val="0"/>
      <w:divBdr>
        <w:top w:val="none" w:sz="0" w:space="0" w:color="auto"/>
        <w:left w:val="none" w:sz="0" w:space="0" w:color="auto"/>
        <w:bottom w:val="none" w:sz="0" w:space="0" w:color="auto"/>
        <w:right w:val="none" w:sz="0" w:space="0" w:color="auto"/>
      </w:divBdr>
      <w:divsChild>
        <w:div w:id="7251082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56144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111746">
      <w:bodyDiv w:val="1"/>
      <w:marLeft w:val="0"/>
      <w:marRight w:val="0"/>
      <w:marTop w:val="0"/>
      <w:marBottom w:val="0"/>
      <w:divBdr>
        <w:top w:val="none" w:sz="0" w:space="0" w:color="auto"/>
        <w:left w:val="none" w:sz="0" w:space="0" w:color="auto"/>
        <w:bottom w:val="none" w:sz="0" w:space="0" w:color="auto"/>
        <w:right w:val="none" w:sz="0" w:space="0" w:color="auto"/>
      </w:divBdr>
    </w:div>
    <w:div w:id="1843856395">
      <w:bodyDiv w:val="1"/>
      <w:marLeft w:val="0"/>
      <w:marRight w:val="0"/>
      <w:marTop w:val="0"/>
      <w:marBottom w:val="0"/>
      <w:divBdr>
        <w:top w:val="none" w:sz="0" w:space="0" w:color="auto"/>
        <w:left w:val="none" w:sz="0" w:space="0" w:color="auto"/>
        <w:bottom w:val="none" w:sz="0" w:space="0" w:color="auto"/>
        <w:right w:val="none" w:sz="0" w:space="0" w:color="auto"/>
      </w:divBdr>
    </w:div>
    <w:div w:id="1867403907">
      <w:bodyDiv w:val="1"/>
      <w:marLeft w:val="0"/>
      <w:marRight w:val="0"/>
      <w:marTop w:val="0"/>
      <w:marBottom w:val="0"/>
      <w:divBdr>
        <w:top w:val="none" w:sz="0" w:space="0" w:color="auto"/>
        <w:left w:val="none" w:sz="0" w:space="0" w:color="auto"/>
        <w:bottom w:val="none" w:sz="0" w:space="0" w:color="auto"/>
        <w:right w:val="none" w:sz="0" w:space="0" w:color="auto"/>
      </w:divBdr>
      <w:divsChild>
        <w:div w:id="19302363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5291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478961">
      <w:bodyDiv w:val="1"/>
      <w:marLeft w:val="0"/>
      <w:marRight w:val="0"/>
      <w:marTop w:val="0"/>
      <w:marBottom w:val="0"/>
      <w:divBdr>
        <w:top w:val="none" w:sz="0" w:space="0" w:color="auto"/>
        <w:left w:val="none" w:sz="0" w:space="0" w:color="auto"/>
        <w:bottom w:val="none" w:sz="0" w:space="0" w:color="auto"/>
        <w:right w:val="none" w:sz="0" w:space="0" w:color="auto"/>
      </w:divBdr>
      <w:divsChild>
        <w:div w:id="1351764473">
          <w:marLeft w:val="0"/>
          <w:marRight w:val="0"/>
          <w:marTop w:val="120"/>
          <w:marBottom w:val="0"/>
          <w:divBdr>
            <w:top w:val="none" w:sz="0" w:space="0" w:color="auto"/>
            <w:left w:val="none" w:sz="0" w:space="0" w:color="auto"/>
            <w:bottom w:val="none" w:sz="0" w:space="0" w:color="auto"/>
            <w:right w:val="none" w:sz="0" w:space="0" w:color="auto"/>
          </w:divBdr>
        </w:div>
        <w:div w:id="1926107300">
          <w:marLeft w:val="0"/>
          <w:marRight w:val="0"/>
          <w:marTop w:val="120"/>
          <w:marBottom w:val="0"/>
          <w:divBdr>
            <w:top w:val="none" w:sz="0" w:space="0" w:color="auto"/>
            <w:left w:val="none" w:sz="0" w:space="0" w:color="auto"/>
            <w:bottom w:val="none" w:sz="0" w:space="0" w:color="auto"/>
            <w:right w:val="none" w:sz="0" w:space="0" w:color="auto"/>
          </w:divBdr>
        </w:div>
      </w:divsChild>
    </w:div>
    <w:div w:id="1963077110">
      <w:bodyDiv w:val="1"/>
      <w:marLeft w:val="0"/>
      <w:marRight w:val="0"/>
      <w:marTop w:val="0"/>
      <w:marBottom w:val="0"/>
      <w:divBdr>
        <w:top w:val="none" w:sz="0" w:space="0" w:color="auto"/>
        <w:left w:val="none" w:sz="0" w:space="0" w:color="auto"/>
        <w:bottom w:val="none" w:sz="0" w:space="0" w:color="auto"/>
        <w:right w:val="none" w:sz="0" w:space="0" w:color="auto"/>
      </w:divBdr>
    </w:div>
    <w:div w:id="1978947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936D263-661B-CA4E-BCCB-FA541F29B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604</Words>
  <Characters>914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yn Baker</dc:creator>
  <cp:keywords/>
  <dc:description/>
  <cp:lastModifiedBy>Miklos Toth</cp:lastModifiedBy>
  <cp:revision>3</cp:revision>
  <cp:lastPrinted>2025-12-16T15:18:00Z</cp:lastPrinted>
  <dcterms:created xsi:type="dcterms:W3CDTF">2025-12-18T21:38:00Z</dcterms:created>
  <dcterms:modified xsi:type="dcterms:W3CDTF">2025-12-18T21:45:00Z</dcterms:modified>
</cp:coreProperties>
</file>